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9ED0" w14:textId="102EB13C" w:rsidR="005E12FC" w:rsidRPr="005E12FC" w:rsidRDefault="186CF4E8" w:rsidP="005E12FC">
      <w:pPr>
        <w:jc w:val="center"/>
        <w:rPr>
          <w:b/>
          <w:bCs/>
          <w:lang w:val="en-US"/>
        </w:rPr>
      </w:pPr>
      <w:r w:rsidRPr="186CF4E8">
        <w:rPr>
          <w:b/>
          <w:bCs/>
          <w:lang w:val="en-US"/>
        </w:rPr>
        <w:t>Supplementary Information</w:t>
      </w:r>
    </w:p>
    <w:p w14:paraId="7EF2886A" w14:textId="1BF89E25" w:rsidR="186CF4E8" w:rsidRDefault="186CF4E8" w:rsidP="186CF4E8">
      <w:pPr>
        <w:jc w:val="center"/>
        <w:rPr>
          <w:b/>
          <w:bCs/>
          <w:lang w:val="en-US"/>
        </w:rPr>
      </w:pPr>
    </w:p>
    <w:p w14:paraId="25DD75A3" w14:textId="13D34529" w:rsidR="00920056" w:rsidRDefault="186CF4E8">
      <w:pPr>
        <w:rPr>
          <w:u w:val="single"/>
          <w:lang w:val="en-US"/>
        </w:rPr>
      </w:pPr>
      <w:r w:rsidRPr="00A72272">
        <w:rPr>
          <w:b/>
          <w:bCs/>
          <w:u w:val="single"/>
          <w:lang w:val="en-US"/>
        </w:rPr>
        <w:t>Supplementary Table 1</w:t>
      </w:r>
      <w:r w:rsidR="00A64E22">
        <w:rPr>
          <w:b/>
          <w:bCs/>
          <w:u w:val="single"/>
          <w:lang w:val="en-US"/>
        </w:rPr>
        <w:t>,</w:t>
      </w:r>
      <w:r w:rsidRPr="00A72272">
        <w:rPr>
          <w:b/>
          <w:bCs/>
          <w:u w:val="single"/>
          <w:lang w:val="en-US"/>
        </w:rPr>
        <w:t xml:space="preserve"> Unconfirmed Congenital Disorders identified by the Provincial Health Data Cen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0221" w14:paraId="62B1706A" w14:textId="77777777" w:rsidTr="186CF4E8">
        <w:tc>
          <w:tcPr>
            <w:tcW w:w="4508" w:type="dxa"/>
          </w:tcPr>
          <w:p w14:paraId="71640E4B" w14:textId="477C5469" w:rsidR="003D0221" w:rsidRDefault="186CF4E8" w:rsidP="186CF4E8">
            <w:pPr>
              <w:rPr>
                <w:b/>
                <w:bCs/>
                <w:lang w:val="en-US"/>
              </w:rPr>
            </w:pPr>
            <w:r w:rsidRPr="186CF4E8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4508" w:type="dxa"/>
          </w:tcPr>
          <w:p w14:paraId="26854B96" w14:textId="50A5D572" w:rsidR="003D0221" w:rsidRDefault="186CF4E8">
            <w:pPr>
              <w:rPr>
                <w:lang w:val="en-US"/>
              </w:rPr>
            </w:pPr>
            <w:r w:rsidRPr="186CF4E8">
              <w:rPr>
                <w:b/>
                <w:bCs/>
                <w:lang w:val="en-US"/>
              </w:rPr>
              <w:t xml:space="preserve">Number (%) </w:t>
            </w:r>
            <w:r w:rsidRPr="186CF4E8">
              <w:rPr>
                <w:lang w:val="en-US"/>
              </w:rPr>
              <w:t>n=17</w:t>
            </w:r>
          </w:p>
        </w:tc>
      </w:tr>
      <w:tr w:rsidR="003D0221" w14:paraId="68E485C5" w14:textId="77777777" w:rsidTr="186CF4E8">
        <w:tc>
          <w:tcPr>
            <w:tcW w:w="4508" w:type="dxa"/>
          </w:tcPr>
          <w:p w14:paraId="4C3271D1" w14:textId="60AC5E9E" w:rsidR="003D0221" w:rsidRDefault="00355CBB">
            <w:pPr>
              <w:rPr>
                <w:lang w:val="en-US"/>
              </w:rPr>
            </w:pPr>
            <w:r>
              <w:rPr>
                <w:lang w:val="en-US"/>
              </w:rPr>
              <w:t>Dysmorphic NOS</w:t>
            </w:r>
          </w:p>
        </w:tc>
        <w:tc>
          <w:tcPr>
            <w:tcW w:w="4508" w:type="dxa"/>
          </w:tcPr>
          <w:p w14:paraId="46453A90" w14:textId="5983BBE3" w:rsidR="003D0221" w:rsidRDefault="00E6210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55CBB">
              <w:rPr>
                <w:lang w:val="en-US"/>
              </w:rPr>
              <w:t xml:space="preserve"> </w:t>
            </w:r>
            <w:r w:rsidR="00BC78A2">
              <w:rPr>
                <w:lang w:val="en-US"/>
              </w:rPr>
              <w:t>(</w:t>
            </w:r>
            <w:r w:rsidR="007603E2">
              <w:rPr>
                <w:lang w:val="en-US"/>
              </w:rPr>
              <w:t>17</w:t>
            </w:r>
            <w:r w:rsidR="00A64E22">
              <w:rPr>
                <w:lang w:val="en-US"/>
              </w:rPr>
              <w:t>,</w:t>
            </w:r>
            <w:r w:rsidR="007603E2">
              <w:rPr>
                <w:lang w:val="en-US"/>
              </w:rPr>
              <w:t>65</w:t>
            </w:r>
            <w:r w:rsidR="001B42FE">
              <w:rPr>
                <w:lang w:val="en-US"/>
              </w:rPr>
              <w:t>%)</w:t>
            </w:r>
          </w:p>
        </w:tc>
      </w:tr>
      <w:tr w:rsidR="003D0221" w14:paraId="5242B392" w14:textId="77777777" w:rsidTr="186CF4E8">
        <w:tc>
          <w:tcPr>
            <w:tcW w:w="4508" w:type="dxa"/>
          </w:tcPr>
          <w:p w14:paraId="21ECC024" w14:textId="029ED99D" w:rsidR="003D0221" w:rsidRDefault="001B42FE">
            <w:pPr>
              <w:rPr>
                <w:lang w:val="en-US"/>
              </w:rPr>
            </w:pPr>
            <w:r>
              <w:rPr>
                <w:lang w:val="en-US"/>
              </w:rPr>
              <w:t>Developmental delay NOS</w:t>
            </w:r>
          </w:p>
        </w:tc>
        <w:tc>
          <w:tcPr>
            <w:tcW w:w="4508" w:type="dxa"/>
          </w:tcPr>
          <w:p w14:paraId="1293FC4C" w14:textId="5F7A32BA" w:rsidR="003D0221" w:rsidRDefault="001B42FE">
            <w:pPr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C539DF">
              <w:rPr>
                <w:lang w:val="en-US"/>
              </w:rPr>
              <w:t>5,88%)</w:t>
            </w:r>
          </w:p>
        </w:tc>
      </w:tr>
      <w:tr w:rsidR="007603E2" w14:paraId="499A87A3" w14:textId="77777777" w:rsidTr="186CF4E8">
        <w:tc>
          <w:tcPr>
            <w:tcW w:w="4508" w:type="dxa"/>
          </w:tcPr>
          <w:p w14:paraId="63EFB836" w14:textId="2D1C896C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Tetralogy of Fallot</w:t>
            </w:r>
          </w:p>
        </w:tc>
        <w:tc>
          <w:tcPr>
            <w:tcW w:w="4508" w:type="dxa"/>
          </w:tcPr>
          <w:p w14:paraId="7E7AD717" w14:textId="5CE9DE61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6119F75F" w14:textId="77777777" w:rsidTr="186CF4E8">
        <w:tc>
          <w:tcPr>
            <w:tcW w:w="4508" w:type="dxa"/>
          </w:tcPr>
          <w:p w14:paraId="485262D6" w14:textId="1A4014B6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Common arterial trunk (</w:t>
            </w:r>
            <w:proofErr w:type="spellStart"/>
            <w:r>
              <w:rPr>
                <w:lang w:val="en-US"/>
              </w:rPr>
              <w:t>eNN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1BA697CB" w14:textId="130512AC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72D2BF01" w14:textId="77777777" w:rsidTr="186CF4E8">
        <w:tc>
          <w:tcPr>
            <w:tcW w:w="4508" w:type="dxa"/>
          </w:tcPr>
          <w:p w14:paraId="3C33F34B" w14:textId="2C10A9EF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 xml:space="preserve">Cardiac NOS </w:t>
            </w:r>
            <w:r w:rsidR="00074EC2"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eNN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300960C9" w14:textId="44AA0562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23BE3052" w14:textId="77777777" w:rsidTr="186CF4E8">
        <w:tc>
          <w:tcPr>
            <w:tcW w:w="4508" w:type="dxa"/>
          </w:tcPr>
          <w:p w14:paraId="0C765870" w14:textId="2687ECE0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Congenital malformation of the feet</w:t>
            </w:r>
          </w:p>
        </w:tc>
        <w:tc>
          <w:tcPr>
            <w:tcW w:w="4508" w:type="dxa"/>
          </w:tcPr>
          <w:p w14:paraId="332B6B3F" w14:textId="499D6395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23403D5A" w14:textId="77777777" w:rsidTr="186CF4E8">
        <w:tc>
          <w:tcPr>
            <w:tcW w:w="4508" w:type="dxa"/>
          </w:tcPr>
          <w:p w14:paraId="7D2685EE" w14:textId="2436E256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Talipes</w:t>
            </w:r>
          </w:p>
        </w:tc>
        <w:tc>
          <w:tcPr>
            <w:tcW w:w="4508" w:type="dxa"/>
          </w:tcPr>
          <w:p w14:paraId="49ECFA04" w14:textId="360222F2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280CBE11" w14:textId="77777777" w:rsidTr="186CF4E8">
        <w:tc>
          <w:tcPr>
            <w:tcW w:w="4508" w:type="dxa"/>
          </w:tcPr>
          <w:p w14:paraId="1EF19186" w14:textId="208CA87F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Congenital corneal opacity</w:t>
            </w:r>
          </w:p>
        </w:tc>
        <w:tc>
          <w:tcPr>
            <w:tcW w:w="4508" w:type="dxa"/>
          </w:tcPr>
          <w:p w14:paraId="3468803F" w14:textId="0B037343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026D9A45" w14:textId="77777777" w:rsidTr="186CF4E8">
        <w:tc>
          <w:tcPr>
            <w:tcW w:w="4508" w:type="dxa"/>
          </w:tcPr>
          <w:p w14:paraId="15BA7456" w14:textId="34228644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Corneal pigmentation</w:t>
            </w:r>
          </w:p>
        </w:tc>
        <w:tc>
          <w:tcPr>
            <w:tcW w:w="4508" w:type="dxa"/>
          </w:tcPr>
          <w:p w14:paraId="2D0DB88C" w14:textId="1E69808C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4F9E4665" w14:textId="77777777" w:rsidTr="186CF4E8">
        <w:tc>
          <w:tcPr>
            <w:tcW w:w="4508" w:type="dxa"/>
          </w:tcPr>
          <w:p w14:paraId="0851CD8B" w14:textId="5E7DD147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Congenital ptosis</w:t>
            </w:r>
          </w:p>
        </w:tc>
        <w:tc>
          <w:tcPr>
            <w:tcW w:w="4508" w:type="dxa"/>
          </w:tcPr>
          <w:p w14:paraId="4546FE80" w14:textId="50753EF8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277647AB" w14:textId="77777777" w:rsidTr="186CF4E8">
        <w:tc>
          <w:tcPr>
            <w:tcW w:w="4508" w:type="dxa"/>
          </w:tcPr>
          <w:p w14:paraId="52A6C8B5" w14:textId="41B93D01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Ehlers-Danlos Syndrome</w:t>
            </w:r>
          </w:p>
        </w:tc>
        <w:tc>
          <w:tcPr>
            <w:tcW w:w="4508" w:type="dxa"/>
          </w:tcPr>
          <w:p w14:paraId="636EA9D5" w14:textId="3CFD8E34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53A9A981" w14:textId="77777777" w:rsidTr="186CF4E8">
        <w:tc>
          <w:tcPr>
            <w:tcW w:w="4508" w:type="dxa"/>
          </w:tcPr>
          <w:p w14:paraId="2822166B" w14:textId="2E9CCE93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Duplicate ureter</w:t>
            </w:r>
          </w:p>
        </w:tc>
        <w:tc>
          <w:tcPr>
            <w:tcW w:w="4508" w:type="dxa"/>
          </w:tcPr>
          <w:p w14:paraId="3EC2D672" w14:textId="6645401F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510EA7FA" w14:textId="77777777" w:rsidTr="186CF4E8">
        <w:tc>
          <w:tcPr>
            <w:tcW w:w="4508" w:type="dxa"/>
          </w:tcPr>
          <w:p w14:paraId="3131EA82" w14:textId="0DB54EAB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Neck mass</w:t>
            </w:r>
          </w:p>
        </w:tc>
        <w:tc>
          <w:tcPr>
            <w:tcW w:w="4508" w:type="dxa"/>
          </w:tcPr>
          <w:p w14:paraId="62FE4E4C" w14:textId="09B9E04C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7C51F74D" w14:textId="77777777" w:rsidTr="186CF4E8">
        <w:tc>
          <w:tcPr>
            <w:tcW w:w="4508" w:type="dxa"/>
          </w:tcPr>
          <w:p w14:paraId="3F2D1AD8" w14:textId="2DC4C351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No data</w:t>
            </w:r>
          </w:p>
        </w:tc>
        <w:tc>
          <w:tcPr>
            <w:tcW w:w="4508" w:type="dxa"/>
          </w:tcPr>
          <w:p w14:paraId="406BA2D1" w14:textId="3ADE80D4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  <w:tr w:rsidR="007603E2" w14:paraId="680E4788" w14:textId="77777777" w:rsidTr="186CF4E8">
        <w:tc>
          <w:tcPr>
            <w:tcW w:w="4508" w:type="dxa"/>
          </w:tcPr>
          <w:p w14:paraId="6EA53298" w14:textId="5863B3BC" w:rsidR="007603E2" w:rsidRDefault="007603E2" w:rsidP="007603E2">
            <w:pPr>
              <w:rPr>
                <w:lang w:val="en-US"/>
              </w:rPr>
            </w:pPr>
            <w:r>
              <w:rPr>
                <w:lang w:val="en-US"/>
              </w:rPr>
              <w:t>Skeletal dysplasia (</w:t>
            </w:r>
            <w:proofErr w:type="spellStart"/>
            <w:r>
              <w:rPr>
                <w:lang w:val="en-US"/>
              </w:rPr>
              <w:t>eNN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5292E2A9" w14:textId="050107DB" w:rsidR="007603E2" w:rsidRDefault="007603E2" w:rsidP="007603E2">
            <w:pPr>
              <w:rPr>
                <w:lang w:val="en-US"/>
              </w:rPr>
            </w:pPr>
            <w:r w:rsidRPr="00DF0607">
              <w:t>1 (5,88%)</w:t>
            </w:r>
          </w:p>
        </w:tc>
      </w:tr>
    </w:tbl>
    <w:p w14:paraId="23B52DF7" w14:textId="5AB4E9B0" w:rsidR="00920056" w:rsidRDefault="000F2075">
      <w:pPr>
        <w:rPr>
          <w:lang w:val="en-US"/>
        </w:rPr>
      </w:pPr>
      <w:proofErr w:type="spellStart"/>
      <w:r>
        <w:rPr>
          <w:lang w:val="en-US"/>
        </w:rPr>
        <w:t>eNND</w:t>
      </w:r>
      <w:proofErr w:type="spellEnd"/>
      <w:r>
        <w:rPr>
          <w:lang w:val="en-US"/>
        </w:rPr>
        <w:t xml:space="preserve"> – early Neonatal Death (&lt;7 days); </w:t>
      </w:r>
      <w:r w:rsidR="002B1591">
        <w:rPr>
          <w:lang w:val="en-US"/>
        </w:rPr>
        <w:t>NOS- not otherwise specified</w:t>
      </w:r>
    </w:p>
    <w:p w14:paraId="40D80F9A" w14:textId="77777777" w:rsidR="002B1591" w:rsidRDefault="002B1591">
      <w:pPr>
        <w:rPr>
          <w:lang w:val="en-US"/>
        </w:rPr>
      </w:pPr>
    </w:p>
    <w:p w14:paraId="6BDD3C84" w14:textId="77777777" w:rsidR="002B1591" w:rsidRDefault="002B1591">
      <w:pPr>
        <w:rPr>
          <w:lang w:val="en-US"/>
        </w:rPr>
      </w:pPr>
    </w:p>
    <w:p w14:paraId="193F073C" w14:textId="77777777" w:rsidR="002B1591" w:rsidRDefault="002B1591">
      <w:pPr>
        <w:rPr>
          <w:lang w:val="en-US"/>
        </w:rPr>
      </w:pPr>
    </w:p>
    <w:p w14:paraId="40BD5A62" w14:textId="77777777" w:rsidR="002B1591" w:rsidRDefault="002B1591">
      <w:pPr>
        <w:rPr>
          <w:lang w:val="en-US"/>
        </w:rPr>
      </w:pPr>
    </w:p>
    <w:p w14:paraId="1D1880F0" w14:textId="77777777" w:rsidR="002B1591" w:rsidRPr="00920056" w:rsidRDefault="002B1591">
      <w:pPr>
        <w:rPr>
          <w:lang w:val="en-US"/>
        </w:rPr>
        <w:sectPr w:rsidR="002B1591" w:rsidRPr="00920056" w:rsidSect="00A367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0AD3E1" w14:textId="44488280" w:rsidR="006A0618" w:rsidRPr="00A72272" w:rsidRDefault="186CF4E8" w:rsidP="186CF4E8">
      <w:pPr>
        <w:rPr>
          <w:b/>
          <w:bCs/>
          <w:lang w:val="en-US"/>
        </w:rPr>
      </w:pPr>
      <w:r w:rsidRPr="00A72272">
        <w:rPr>
          <w:b/>
          <w:bCs/>
          <w:u w:val="single"/>
          <w:lang w:val="en-US"/>
        </w:rPr>
        <w:lastRenderedPageBreak/>
        <w:t>Supplementary Table 2</w:t>
      </w:r>
      <w:r w:rsidR="00A64E22">
        <w:rPr>
          <w:b/>
          <w:bCs/>
          <w:u w:val="single"/>
          <w:lang w:val="en-US"/>
        </w:rPr>
        <w:t>,</w:t>
      </w:r>
      <w:r w:rsidRPr="00A72272">
        <w:rPr>
          <w:b/>
          <w:bCs/>
          <w:u w:val="single"/>
          <w:lang w:val="en-US"/>
        </w:rPr>
        <w:t xml:space="preserve"> Reasons for Exclusion as a Congenital Disorder after Folder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5103"/>
        <w:gridCol w:w="1701"/>
      </w:tblGrid>
      <w:tr w:rsidR="00FE0DC5" w14:paraId="264212AF" w14:textId="77777777" w:rsidTr="186CF4E8">
        <w:tc>
          <w:tcPr>
            <w:tcW w:w="4957" w:type="dxa"/>
          </w:tcPr>
          <w:p w14:paraId="689D4AA6" w14:textId="7DD377BD" w:rsidR="00FE0DC5" w:rsidRPr="005D0AB2" w:rsidRDefault="005D0AB2">
            <w:pPr>
              <w:rPr>
                <w:b/>
                <w:bCs/>
                <w:lang w:val="en-US"/>
              </w:rPr>
            </w:pPr>
            <w:r w:rsidRPr="005D0AB2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5103" w:type="dxa"/>
          </w:tcPr>
          <w:p w14:paraId="7545AECC" w14:textId="04319E2F" w:rsidR="00FE0DC5" w:rsidRPr="005D0AB2" w:rsidRDefault="005D0AB2">
            <w:pPr>
              <w:rPr>
                <w:b/>
                <w:bCs/>
                <w:lang w:val="en-US"/>
              </w:rPr>
            </w:pPr>
            <w:r w:rsidRPr="005D0AB2">
              <w:rPr>
                <w:b/>
                <w:bCs/>
                <w:lang w:val="en-US"/>
              </w:rPr>
              <w:t xml:space="preserve">Diagnosis </w:t>
            </w:r>
          </w:p>
        </w:tc>
        <w:tc>
          <w:tcPr>
            <w:tcW w:w="1701" w:type="dxa"/>
          </w:tcPr>
          <w:p w14:paraId="0D4FC8EA" w14:textId="7B56CD49" w:rsidR="00FE0DC5" w:rsidRPr="005D0AB2" w:rsidRDefault="005D0AB2">
            <w:pPr>
              <w:rPr>
                <w:b/>
                <w:bCs/>
                <w:lang w:val="en-US"/>
              </w:rPr>
            </w:pPr>
            <w:r w:rsidRPr="005D0AB2">
              <w:rPr>
                <w:b/>
                <w:bCs/>
                <w:lang w:val="en-US"/>
              </w:rPr>
              <w:t>Number (%)</w:t>
            </w:r>
          </w:p>
        </w:tc>
      </w:tr>
      <w:tr w:rsidR="00FE0DC5" w14:paraId="5BDE8A80" w14:textId="77777777" w:rsidTr="186CF4E8">
        <w:tc>
          <w:tcPr>
            <w:tcW w:w="4957" w:type="dxa"/>
          </w:tcPr>
          <w:p w14:paraId="4FD390AD" w14:textId="2CC3475C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Normal examination (n=27; 44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4%)</w:t>
            </w:r>
          </w:p>
        </w:tc>
        <w:tc>
          <w:tcPr>
            <w:tcW w:w="5103" w:type="dxa"/>
          </w:tcPr>
          <w:p w14:paraId="0262132B" w14:textId="7AAF3C82" w:rsidR="00FE0DC5" w:rsidRDefault="005D0AB2">
            <w:pPr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  <w:tc>
          <w:tcPr>
            <w:tcW w:w="1701" w:type="dxa"/>
          </w:tcPr>
          <w:p w14:paraId="078615B1" w14:textId="79428240" w:rsidR="00FE0DC5" w:rsidRDefault="186CF4E8">
            <w:pPr>
              <w:rPr>
                <w:lang w:val="en-US"/>
              </w:rPr>
            </w:pPr>
            <w:r w:rsidRPr="186CF4E8">
              <w:rPr>
                <w:lang w:val="en-US"/>
              </w:rPr>
              <w:t>27 (100%)</w:t>
            </w:r>
          </w:p>
        </w:tc>
      </w:tr>
      <w:tr w:rsidR="00FE0DC5" w14:paraId="721A7BC3" w14:textId="77777777" w:rsidTr="186CF4E8">
        <w:tc>
          <w:tcPr>
            <w:tcW w:w="4957" w:type="dxa"/>
            <w:vAlign w:val="center"/>
          </w:tcPr>
          <w:p w14:paraId="03743655" w14:textId="5A956C9C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Normal variation (n=90; 1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9%)</w:t>
            </w:r>
          </w:p>
        </w:tc>
        <w:tc>
          <w:tcPr>
            <w:tcW w:w="5103" w:type="dxa"/>
          </w:tcPr>
          <w:p w14:paraId="2E282737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Undescended testes at term – no surgery</w:t>
            </w:r>
          </w:p>
          <w:p w14:paraId="37102F73" w14:textId="28DD8680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Ankyloglossia</w:t>
            </w:r>
          </w:p>
          <w:p w14:paraId="783F4809" w14:textId="285037DA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“Soft dysmorphism”</w:t>
            </w:r>
            <w:r w:rsidR="004677AF">
              <w:rPr>
                <w:lang w:val="en-US"/>
              </w:rPr>
              <w:t>, no follow-up</w:t>
            </w:r>
          </w:p>
          <w:p w14:paraId="4C60EEB5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Low set ears</w:t>
            </w:r>
          </w:p>
          <w:p w14:paraId="50DCBD52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 xml:space="preserve">Naevus </w:t>
            </w:r>
          </w:p>
          <w:p w14:paraId="23D1889C" w14:textId="2ADDCEA6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 xml:space="preserve">Benign cardiac murmur </w:t>
            </w:r>
          </w:p>
          <w:p w14:paraId="7AE8B456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Facial asymmetry</w:t>
            </w:r>
          </w:p>
          <w:p w14:paraId="4461B97C" w14:textId="7D8AA9A4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Macrosomia</w:t>
            </w:r>
          </w:p>
          <w:p w14:paraId="7F66D08E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Pilonidal cyst</w:t>
            </w:r>
          </w:p>
          <w:p w14:paraId="7DF52916" w14:textId="5546D14A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acral dimple</w:t>
            </w:r>
          </w:p>
          <w:p w14:paraId="0E1CACE3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Umbilical hernia</w:t>
            </w:r>
          </w:p>
          <w:p w14:paraId="4932227E" w14:textId="3A5234F5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Café au lait spots x 2</w:t>
            </w:r>
          </w:p>
          <w:p w14:paraId="0FFE5A8A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Big eyes</w:t>
            </w:r>
          </w:p>
          <w:p w14:paraId="1B9B8BD7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Big head</w:t>
            </w:r>
          </w:p>
          <w:p w14:paraId="15B94D63" w14:textId="5DCA4CAE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Caput</w:t>
            </w:r>
          </w:p>
          <w:p w14:paraId="3EBEF67B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Elongated head</w:t>
            </w:r>
          </w:p>
          <w:p w14:paraId="6538D5B4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Epicanthic folds</w:t>
            </w:r>
          </w:p>
          <w:p w14:paraId="4DEB7DEE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Moles on ear</w:t>
            </w:r>
          </w:p>
          <w:p w14:paraId="19D241EB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Natal teeth</w:t>
            </w:r>
          </w:p>
          <w:p w14:paraId="3443AE86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andal gap</w:t>
            </w:r>
          </w:p>
          <w:p w14:paraId="68FE1D0F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hort-sighted</w:t>
            </w:r>
          </w:p>
          <w:p w14:paraId="375B4175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kin tag</w:t>
            </w:r>
          </w:p>
          <w:p w14:paraId="4154BEE6" w14:textId="7777777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mall eyes</w:t>
            </w:r>
          </w:p>
          <w:p w14:paraId="1C550896" w14:textId="78A655B5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Sublingual cyst</w:t>
            </w:r>
          </w:p>
        </w:tc>
        <w:tc>
          <w:tcPr>
            <w:tcW w:w="1701" w:type="dxa"/>
          </w:tcPr>
          <w:p w14:paraId="08912670" w14:textId="2DCBD1BA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25 (27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78%)</w:t>
            </w:r>
          </w:p>
          <w:p w14:paraId="665DB002" w14:textId="7F399360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4 (1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6%)</w:t>
            </w:r>
          </w:p>
          <w:p w14:paraId="255335DB" w14:textId="5ED7BCAA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9 (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20D6BEAF" w14:textId="53BDC64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8 (8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89%)</w:t>
            </w:r>
          </w:p>
          <w:p w14:paraId="43F01CB9" w14:textId="326C7D17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6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2852BEA6" w14:textId="0707B965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5 (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5%)</w:t>
            </w:r>
          </w:p>
          <w:p w14:paraId="7099A3D2" w14:textId="4E600998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2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2%)</w:t>
            </w:r>
          </w:p>
          <w:p w14:paraId="06A4D593" w14:textId="555CE502" w:rsidR="00FE0DC5" w:rsidRDefault="00FE0DC5" w:rsidP="00B208E6">
            <w:pPr>
              <w:rPr>
                <w:lang w:val="en-US"/>
              </w:rPr>
            </w:pPr>
            <w:r>
              <w:rPr>
                <w:lang w:val="en-US"/>
              </w:rPr>
              <w:t>2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2%)</w:t>
            </w:r>
          </w:p>
          <w:p w14:paraId="740D6981" w14:textId="67CA60EE" w:rsidR="00FE0DC5" w:rsidRDefault="00FE0DC5">
            <w:pPr>
              <w:rPr>
                <w:lang w:val="en-US"/>
              </w:rPr>
            </w:pPr>
            <w:r w:rsidRPr="00E019F8">
              <w:rPr>
                <w:lang w:val="en-US"/>
              </w:rPr>
              <w:t>2 (2</w:t>
            </w:r>
            <w:r w:rsidR="00A64E22">
              <w:rPr>
                <w:lang w:val="en-US"/>
              </w:rPr>
              <w:t>,</w:t>
            </w:r>
            <w:r w:rsidRPr="00E019F8">
              <w:rPr>
                <w:lang w:val="en-US"/>
              </w:rPr>
              <w:t>22%)</w:t>
            </w:r>
          </w:p>
          <w:p w14:paraId="71A1972A" w14:textId="59F5772E" w:rsidR="00FE0DC5" w:rsidRDefault="00FE0DC5">
            <w:pPr>
              <w:rPr>
                <w:lang w:val="en-US"/>
              </w:rPr>
            </w:pPr>
            <w:r w:rsidRPr="00E019F8">
              <w:rPr>
                <w:lang w:val="en-US"/>
              </w:rPr>
              <w:t>2 (2</w:t>
            </w:r>
            <w:r w:rsidR="00A64E22">
              <w:rPr>
                <w:lang w:val="en-US"/>
              </w:rPr>
              <w:t>,</w:t>
            </w:r>
            <w:r w:rsidRPr="00E019F8">
              <w:rPr>
                <w:lang w:val="en-US"/>
              </w:rPr>
              <w:t>22%)</w:t>
            </w:r>
          </w:p>
          <w:p w14:paraId="7FAC5F62" w14:textId="38EA0F0E" w:rsidR="00FE0DC5" w:rsidRDefault="00FE0DC5">
            <w:pPr>
              <w:rPr>
                <w:lang w:val="en-US"/>
              </w:rPr>
            </w:pPr>
            <w:r w:rsidRPr="00E019F8">
              <w:rPr>
                <w:lang w:val="en-US"/>
              </w:rPr>
              <w:t>2 (2</w:t>
            </w:r>
            <w:r w:rsidR="00A64E22">
              <w:rPr>
                <w:lang w:val="en-US"/>
              </w:rPr>
              <w:t>,</w:t>
            </w:r>
            <w:r w:rsidRPr="00E019F8">
              <w:rPr>
                <w:lang w:val="en-US"/>
              </w:rPr>
              <w:t>22%)</w:t>
            </w:r>
          </w:p>
          <w:p w14:paraId="3A7A123A" w14:textId="065062C8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1%)</w:t>
            </w:r>
          </w:p>
          <w:p w14:paraId="78FB83F6" w14:textId="54EA4C33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1%)</w:t>
            </w:r>
          </w:p>
          <w:p w14:paraId="014812DA" w14:textId="3B7A2D8C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1%)</w:t>
            </w:r>
          </w:p>
          <w:p w14:paraId="60494A68" w14:textId="593238B6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1%)</w:t>
            </w:r>
          </w:p>
          <w:p w14:paraId="3D911EC0" w14:textId="76B68AAF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1%)</w:t>
            </w:r>
          </w:p>
          <w:p w14:paraId="6808799F" w14:textId="53F36358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1FA74C59" w14:textId="3B3705E7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7D1EB636" w14:textId="48EA4E14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317C1422" w14:textId="5FC222F7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67FCCD0F" w14:textId="35C4456F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2D679EC5" w14:textId="45A875C9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25A51073" w14:textId="6ABB7E47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  <w:p w14:paraId="053734B1" w14:textId="35E856F7" w:rsidR="00FE0DC5" w:rsidRDefault="00FE0DC5">
            <w:pPr>
              <w:rPr>
                <w:lang w:val="en-US"/>
              </w:rPr>
            </w:pPr>
            <w:r w:rsidRPr="00F07E2E"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 w:rsidRPr="00F07E2E">
              <w:rPr>
                <w:lang w:val="en-US"/>
              </w:rPr>
              <w:t>11%)</w:t>
            </w:r>
          </w:p>
        </w:tc>
      </w:tr>
      <w:tr w:rsidR="00FE0DC5" w14:paraId="27367FAB" w14:textId="77777777" w:rsidTr="186CF4E8">
        <w:tc>
          <w:tcPr>
            <w:tcW w:w="4957" w:type="dxa"/>
            <w:vAlign w:val="center"/>
          </w:tcPr>
          <w:p w14:paraId="12F803DE" w14:textId="2D5D0E29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Complications of prematurity (n=51; 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87%)</w:t>
            </w:r>
          </w:p>
          <w:p w14:paraId="7D0ADC93" w14:textId="6F61CD76" w:rsidR="003C266F" w:rsidRDefault="003C266F">
            <w:pPr>
              <w:rPr>
                <w:lang w:val="en-US"/>
              </w:rPr>
            </w:pPr>
            <w:r>
              <w:rPr>
                <w:lang w:val="en-US"/>
              </w:rPr>
              <w:t>Gestational age &lt; 37 weeks</w:t>
            </w:r>
          </w:p>
        </w:tc>
        <w:tc>
          <w:tcPr>
            <w:tcW w:w="5103" w:type="dxa"/>
          </w:tcPr>
          <w:p w14:paraId="539A0DAD" w14:textId="317C1AEF" w:rsidR="00FE0DC5" w:rsidRDefault="00FE0DC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131C7D">
              <w:rPr>
                <w:lang w:val="en-US"/>
              </w:rPr>
              <w:t>atent Ductus Arteriosus</w:t>
            </w:r>
          </w:p>
          <w:p w14:paraId="7B9F7F63" w14:textId="77777777" w:rsidR="000A52E7" w:rsidRDefault="000A52E7">
            <w:pPr>
              <w:rPr>
                <w:lang w:val="en-US"/>
              </w:rPr>
            </w:pPr>
            <w:r>
              <w:rPr>
                <w:lang w:val="en-US"/>
              </w:rPr>
              <w:t xml:space="preserve">Undescended testes </w:t>
            </w:r>
          </w:p>
          <w:p w14:paraId="3AD4B465" w14:textId="77777777" w:rsidR="00F122D8" w:rsidRDefault="00F122D8">
            <w:pPr>
              <w:rPr>
                <w:lang w:val="en-US"/>
              </w:rPr>
            </w:pPr>
            <w:r>
              <w:rPr>
                <w:lang w:val="en-US"/>
              </w:rPr>
              <w:t>Inguinal hernia</w:t>
            </w:r>
          </w:p>
          <w:p w14:paraId="562E42A7" w14:textId="78739375" w:rsidR="00F122D8" w:rsidRDefault="00F122D8">
            <w:pPr>
              <w:rPr>
                <w:lang w:val="en-US"/>
              </w:rPr>
            </w:pPr>
            <w:r>
              <w:rPr>
                <w:lang w:val="en-US"/>
              </w:rPr>
              <w:t>Necrotizing enterocolitis</w:t>
            </w:r>
          </w:p>
          <w:p w14:paraId="3EE37472" w14:textId="03D3CA88" w:rsidR="009C755A" w:rsidRDefault="009C755A">
            <w:pPr>
              <w:rPr>
                <w:lang w:val="en-US"/>
              </w:rPr>
            </w:pPr>
            <w:r>
              <w:rPr>
                <w:lang w:val="en-US"/>
              </w:rPr>
              <w:t>Immature genitalia</w:t>
            </w:r>
          </w:p>
          <w:p w14:paraId="24BCF39B" w14:textId="66932212" w:rsidR="009C755A" w:rsidRDefault="009C755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mplications of prematurity NOS</w:t>
            </w:r>
          </w:p>
        </w:tc>
        <w:tc>
          <w:tcPr>
            <w:tcW w:w="1701" w:type="dxa"/>
          </w:tcPr>
          <w:p w14:paraId="4B0E84BB" w14:textId="65F4F8DC" w:rsidR="00FE0DC5" w:rsidRDefault="006C228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2 (6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75%)</w:t>
            </w:r>
          </w:p>
          <w:p w14:paraId="5A852C46" w14:textId="01FBF215" w:rsidR="006C2287" w:rsidRDefault="006C2287">
            <w:pPr>
              <w:rPr>
                <w:lang w:val="en-US"/>
              </w:rPr>
            </w:pPr>
            <w:r>
              <w:rPr>
                <w:lang w:val="en-US"/>
              </w:rPr>
              <w:t>9 (17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5%)</w:t>
            </w:r>
          </w:p>
          <w:p w14:paraId="0E092A08" w14:textId="3982C128" w:rsidR="006C2287" w:rsidRDefault="009A5D3E">
            <w:pPr>
              <w:rPr>
                <w:lang w:val="en-US"/>
              </w:rPr>
            </w:pPr>
            <w:r>
              <w:rPr>
                <w:lang w:val="en-US"/>
              </w:rPr>
              <w:t>6 (1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76%)</w:t>
            </w:r>
          </w:p>
          <w:p w14:paraId="50F18A75" w14:textId="6838F7D8" w:rsidR="009A5D3E" w:rsidRDefault="009A5D3E">
            <w:pPr>
              <w:rPr>
                <w:lang w:val="en-US"/>
              </w:rPr>
            </w:pPr>
            <w:r>
              <w:rPr>
                <w:lang w:val="en-US"/>
              </w:rPr>
              <w:t>2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92%)</w:t>
            </w:r>
          </w:p>
          <w:p w14:paraId="6A6439D0" w14:textId="6C8901EB" w:rsidR="009A5D3E" w:rsidRDefault="009A5D3E">
            <w:pPr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96%)</w:t>
            </w:r>
          </w:p>
          <w:p w14:paraId="7FDA530D" w14:textId="5F1B7627" w:rsidR="009A5D3E" w:rsidRDefault="009A5D3E">
            <w:pPr>
              <w:rPr>
                <w:lang w:val="en-US"/>
              </w:rPr>
            </w:pPr>
            <w:r w:rsidRPr="009A5D3E">
              <w:rPr>
                <w:lang w:val="en-US"/>
              </w:rPr>
              <w:lastRenderedPageBreak/>
              <w:t>1 (1</w:t>
            </w:r>
            <w:r w:rsidR="00A64E22">
              <w:rPr>
                <w:lang w:val="en-US"/>
              </w:rPr>
              <w:t>,</w:t>
            </w:r>
            <w:r w:rsidRPr="009A5D3E">
              <w:rPr>
                <w:lang w:val="en-US"/>
              </w:rPr>
              <w:t>96%)</w:t>
            </w:r>
          </w:p>
        </w:tc>
      </w:tr>
      <w:tr w:rsidR="00FE0DC5" w14:paraId="2B5A7EAA" w14:textId="77777777" w:rsidTr="186CF4E8">
        <w:tc>
          <w:tcPr>
            <w:tcW w:w="4957" w:type="dxa"/>
            <w:vAlign w:val="center"/>
          </w:tcPr>
          <w:p w14:paraId="70CC9D42" w14:textId="3B9091A8" w:rsidR="00FE0DC5" w:rsidRDefault="006B6CE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llness (n=49; 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45%)</w:t>
            </w:r>
          </w:p>
        </w:tc>
        <w:tc>
          <w:tcPr>
            <w:tcW w:w="5103" w:type="dxa"/>
          </w:tcPr>
          <w:p w14:paraId="685246AB" w14:textId="110C1BA7" w:rsidR="00FE0DC5" w:rsidRDefault="00CC1021">
            <w:pPr>
              <w:rPr>
                <w:lang w:val="en-US"/>
              </w:rPr>
            </w:pPr>
            <w:r>
              <w:rPr>
                <w:lang w:val="en-US"/>
              </w:rPr>
              <w:t>Prematurity</w:t>
            </w:r>
          </w:p>
          <w:p w14:paraId="06BE3DBC" w14:textId="49599E90" w:rsidR="00CC1021" w:rsidRDefault="00C77986">
            <w:pPr>
              <w:rPr>
                <w:lang w:val="en-US"/>
              </w:rPr>
            </w:pPr>
            <w:r>
              <w:rPr>
                <w:lang w:val="en-US"/>
              </w:rPr>
              <w:t>Respiratory distress syndrome</w:t>
            </w:r>
          </w:p>
          <w:p w14:paraId="474E2253" w14:textId="77777777" w:rsidR="00C77986" w:rsidRDefault="00C77986">
            <w:pPr>
              <w:rPr>
                <w:lang w:val="en-US"/>
              </w:rPr>
            </w:pPr>
            <w:r>
              <w:rPr>
                <w:lang w:val="en-US"/>
              </w:rPr>
              <w:t>Blocked lacrimal duct</w:t>
            </w:r>
          </w:p>
          <w:p w14:paraId="182E2B46" w14:textId="77777777" w:rsidR="00C77986" w:rsidRDefault="00C77986">
            <w:pPr>
              <w:rPr>
                <w:lang w:val="en-US"/>
              </w:rPr>
            </w:pPr>
            <w:r>
              <w:rPr>
                <w:lang w:val="en-US"/>
              </w:rPr>
              <w:t>Fusion of labia</w:t>
            </w:r>
          </w:p>
          <w:p w14:paraId="04A743E3" w14:textId="77777777" w:rsidR="00C77986" w:rsidRDefault="0069180A">
            <w:pPr>
              <w:rPr>
                <w:lang w:val="en-US"/>
              </w:rPr>
            </w:pPr>
            <w:r>
              <w:rPr>
                <w:lang w:val="en-US"/>
              </w:rPr>
              <w:t>Early neonatal death</w:t>
            </w:r>
          </w:p>
          <w:p w14:paraId="644CD44F" w14:textId="77777777" w:rsidR="0069180A" w:rsidRDefault="0069180A">
            <w:pPr>
              <w:rPr>
                <w:lang w:val="en-US"/>
              </w:rPr>
            </w:pPr>
            <w:r>
              <w:rPr>
                <w:lang w:val="en-US"/>
              </w:rPr>
              <w:t>Post-procedural sub-glottic stenosis</w:t>
            </w:r>
          </w:p>
          <w:p w14:paraId="198A6707" w14:textId="77777777" w:rsidR="0036114D" w:rsidRDefault="0036114D">
            <w:pPr>
              <w:rPr>
                <w:lang w:val="en-US"/>
              </w:rPr>
            </w:pPr>
            <w:r>
              <w:rPr>
                <w:lang w:val="en-US"/>
              </w:rPr>
              <w:t>Acquired sub-glottic stenosis</w:t>
            </w:r>
          </w:p>
          <w:p w14:paraId="15279793" w14:textId="77777777" w:rsidR="0036114D" w:rsidRDefault="0036114D">
            <w:pPr>
              <w:rPr>
                <w:lang w:val="en-US"/>
              </w:rPr>
            </w:pPr>
            <w:r>
              <w:rPr>
                <w:lang w:val="en-US"/>
              </w:rPr>
              <w:t xml:space="preserve">Acquired </w:t>
            </w:r>
            <w:proofErr w:type="spellStart"/>
            <w:r>
              <w:rPr>
                <w:lang w:val="en-US"/>
              </w:rPr>
              <w:t>oesophageal</w:t>
            </w:r>
            <w:proofErr w:type="spellEnd"/>
            <w:r>
              <w:rPr>
                <w:lang w:val="en-US"/>
              </w:rPr>
              <w:t xml:space="preserve"> stenosis</w:t>
            </w:r>
          </w:p>
          <w:p w14:paraId="209C14FF" w14:textId="12B46DC6" w:rsidR="00FF4C04" w:rsidRDefault="00FF4C04">
            <w:pPr>
              <w:rPr>
                <w:lang w:val="en-US"/>
              </w:rPr>
            </w:pPr>
            <w:r>
              <w:rPr>
                <w:lang w:val="en-US"/>
              </w:rPr>
              <w:t>Acquired cerebral cyst</w:t>
            </w:r>
          </w:p>
          <w:p w14:paraId="060FA16B" w14:textId="20EE7B87" w:rsidR="00FF4C04" w:rsidRDefault="00FF4C04">
            <w:pPr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  <w:p w14:paraId="5755D40A" w14:textId="77777777" w:rsidR="00FF4C04" w:rsidRDefault="00FF4C04">
            <w:pPr>
              <w:rPr>
                <w:lang w:val="en-US"/>
              </w:rPr>
            </w:pPr>
            <w:r>
              <w:rPr>
                <w:lang w:val="en-US"/>
              </w:rPr>
              <w:t>Born flat</w:t>
            </w:r>
          </w:p>
          <w:p w14:paraId="78F6C0FF" w14:textId="09896E7C" w:rsidR="00FF4C04" w:rsidRDefault="00FF4C04">
            <w:pPr>
              <w:rPr>
                <w:lang w:val="en-US"/>
              </w:rPr>
            </w:pPr>
            <w:r>
              <w:rPr>
                <w:lang w:val="en-US"/>
              </w:rPr>
              <w:t xml:space="preserve">Cerebral </w:t>
            </w:r>
            <w:r w:rsidR="00EF47D3">
              <w:rPr>
                <w:lang w:val="en-US"/>
              </w:rPr>
              <w:t>c</w:t>
            </w:r>
            <w:r>
              <w:rPr>
                <w:lang w:val="en-US"/>
              </w:rPr>
              <w:t>yst secondary to bleed</w:t>
            </w:r>
          </w:p>
          <w:p w14:paraId="2C5910C2" w14:textId="325900C9" w:rsidR="00FF4C04" w:rsidRDefault="000A6B00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FF4C04">
              <w:rPr>
                <w:lang w:val="en-US"/>
              </w:rPr>
              <w:t>roup</w:t>
            </w:r>
          </w:p>
          <w:p w14:paraId="36886B6B" w14:textId="77777777" w:rsidR="000A6B00" w:rsidRDefault="000A6B00">
            <w:pPr>
              <w:rPr>
                <w:lang w:val="en-US"/>
              </w:rPr>
            </w:pPr>
            <w:r>
              <w:rPr>
                <w:lang w:val="en-US"/>
              </w:rPr>
              <w:t>Developmental disorder</w:t>
            </w:r>
          </w:p>
          <w:p w14:paraId="7E4D8583" w14:textId="705317F9" w:rsidR="000A6B00" w:rsidRDefault="000A6B00">
            <w:pPr>
              <w:rPr>
                <w:lang w:val="en-US"/>
              </w:rPr>
            </w:pPr>
            <w:r>
              <w:rPr>
                <w:lang w:val="en-US"/>
              </w:rPr>
              <w:t>Encephalopathy</w:t>
            </w:r>
          </w:p>
          <w:p w14:paraId="3888BC95" w14:textId="77777777" w:rsidR="000A6B00" w:rsidRDefault="000A6B00">
            <w:pPr>
              <w:rPr>
                <w:lang w:val="en-US"/>
              </w:rPr>
            </w:pPr>
            <w:r>
              <w:rPr>
                <w:lang w:val="en-US"/>
              </w:rPr>
              <w:t>Distended abdomen</w:t>
            </w:r>
          </w:p>
          <w:p w14:paraId="0ACEC04B" w14:textId="77777777" w:rsidR="000A6B00" w:rsidRDefault="000A6B00">
            <w:pPr>
              <w:rPr>
                <w:lang w:val="en-US"/>
              </w:rPr>
            </w:pPr>
            <w:r>
              <w:rPr>
                <w:lang w:val="en-US"/>
              </w:rPr>
              <w:t>Floppy and flat</w:t>
            </w:r>
          </w:p>
          <w:p w14:paraId="47B3D357" w14:textId="3430AB8E" w:rsidR="007D4623" w:rsidRDefault="186CF4E8">
            <w:pPr>
              <w:rPr>
                <w:lang w:val="en-US"/>
              </w:rPr>
            </w:pPr>
            <w:r w:rsidRPr="186CF4E8">
              <w:rPr>
                <w:lang w:val="en-US"/>
              </w:rPr>
              <w:t>Gastroesophageal reflux disease</w:t>
            </w:r>
          </w:p>
          <w:p w14:paraId="1C619493" w14:textId="5D2F7093" w:rsidR="007D4623" w:rsidRDefault="009B1081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9B1081">
              <w:rPr>
                <w:lang w:val="en-US"/>
              </w:rPr>
              <w:t>ypoxic-ischemic encephalopathy</w:t>
            </w:r>
          </w:p>
          <w:p w14:paraId="2BDD2B82" w14:textId="77777777" w:rsidR="009B1081" w:rsidRDefault="00DC09E0">
            <w:pPr>
              <w:rPr>
                <w:lang w:val="en-US"/>
              </w:rPr>
            </w:pPr>
            <w:r>
              <w:rPr>
                <w:lang w:val="en-US"/>
              </w:rPr>
              <w:t>Hydrocephalus due to post-natal insult</w:t>
            </w:r>
          </w:p>
          <w:p w14:paraId="3FAEEE36" w14:textId="77777777" w:rsidR="00DC09E0" w:rsidRDefault="00DC09E0">
            <w:pPr>
              <w:rPr>
                <w:lang w:val="en-US"/>
              </w:rPr>
            </w:pPr>
            <w:r>
              <w:rPr>
                <w:lang w:val="en-US"/>
              </w:rPr>
              <w:t>Neonatal hepatitis syndrome</w:t>
            </w:r>
          </w:p>
          <w:p w14:paraId="74D94997" w14:textId="77777777" w:rsidR="00DC09E0" w:rsidRDefault="00DC09E0">
            <w:pPr>
              <w:rPr>
                <w:lang w:val="en-US"/>
              </w:rPr>
            </w:pPr>
            <w:r>
              <w:rPr>
                <w:lang w:val="en-US"/>
              </w:rPr>
              <w:t>Neonatal jaundice</w:t>
            </w:r>
          </w:p>
          <w:p w14:paraId="270F1B8A" w14:textId="6241B929" w:rsidR="00DC09E0" w:rsidRDefault="00E8569B">
            <w:pPr>
              <w:rPr>
                <w:lang w:val="en-US"/>
              </w:rPr>
            </w:pPr>
            <w:r>
              <w:rPr>
                <w:lang w:val="en-US"/>
              </w:rPr>
              <w:t>Pallor</w:t>
            </w:r>
          </w:p>
          <w:p w14:paraId="3672B8F3" w14:textId="50B6BADC" w:rsidR="00E8569B" w:rsidRDefault="00E8569B">
            <w:pPr>
              <w:rPr>
                <w:lang w:val="en-US"/>
              </w:rPr>
            </w:pPr>
            <w:r>
              <w:rPr>
                <w:lang w:val="en-US"/>
              </w:rPr>
              <w:t>Rash NOS</w:t>
            </w:r>
          </w:p>
          <w:p w14:paraId="74B9DA85" w14:textId="4A32320A" w:rsidR="00E8569B" w:rsidRDefault="186CF4E8">
            <w:pPr>
              <w:rPr>
                <w:lang w:val="en-US"/>
              </w:rPr>
            </w:pPr>
            <w:r w:rsidRPr="186CF4E8">
              <w:rPr>
                <w:lang w:val="en-US"/>
              </w:rPr>
              <w:t>Sleep apnea</w:t>
            </w:r>
          </w:p>
        </w:tc>
        <w:tc>
          <w:tcPr>
            <w:tcW w:w="1701" w:type="dxa"/>
          </w:tcPr>
          <w:p w14:paraId="73D2138D" w14:textId="02B6801B" w:rsidR="00FE0DC5" w:rsidRDefault="00E8569B">
            <w:pPr>
              <w:rPr>
                <w:lang w:val="en-US"/>
              </w:rPr>
            </w:pPr>
            <w:r>
              <w:rPr>
                <w:lang w:val="en-US"/>
              </w:rPr>
              <w:t>16 (3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5%)</w:t>
            </w:r>
          </w:p>
          <w:p w14:paraId="38D031BB" w14:textId="2E5D3073" w:rsidR="00E8569B" w:rsidRDefault="001F7E58">
            <w:pPr>
              <w:rPr>
                <w:lang w:val="en-US"/>
              </w:rPr>
            </w:pPr>
            <w:r>
              <w:rPr>
                <w:lang w:val="en-US"/>
              </w:rPr>
              <w:t>4 (8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6%)</w:t>
            </w:r>
          </w:p>
          <w:p w14:paraId="050E883C" w14:textId="48187ECD" w:rsidR="001F7E58" w:rsidRDefault="001F7E58">
            <w:pPr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2%)</w:t>
            </w:r>
          </w:p>
          <w:p w14:paraId="0CF2E878" w14:textId="6EC552D7" w:rsidR="001F7E58" w:rsidRDefault="001F7E58">
            <w:pPr>
              <w:rPr>
                <w:lang w:val="en-US"/>
              </w:rPr>
            </w:pPr>
            <w:r>
              <w:rPr>
                <w:lang w:val="en-US"/>
              </w:rPr>
              <w:t>3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2%)</w:t>
            </w:r>
          </w:p>
          <w:p w14:paraId="1EB1CD1D" w14:textId="2307F02D" w:rsidR="001F7E58" w:rsidRDefault="001F7E58">
            <w:pPr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8%)</w:t>
            </w:r>
          </w:p>
          <w:p w14:paraId="1B6D68E0" w14:textId="0295C1BF" w:rsidR="001F7E58" w:rsidRDefault="006F234E">
            <w:pPr>
              <w:rPr>
                <w:lang w:val="en-US"/>
              </w:rPr>
            </w:pPr>
            <w:r w:rsidRPr="006F234E">
              <w:rPr>
                <w:lang w:val="en-US"/>
              </w:rPr>
              <w:t>2 (4</w:t>
            </w:r>
            <w:r w:rsidR="00A64E22">
              <w:rPr>
                <w:lang w:val="en-US"/>
              </w:rPr>
              <w:t>,</w:t>
            </w:r>
            <w:r w:rsidRPr="006F234E">
              <w:rPr>
                <w:lang w:val="en-US"/>
              </w:rPr>
              <w:t>08%)</w:t>
            </w:r>
          </w:p>
          <w:p w14:paraId="48E6D87D" w14:textId="4636763B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7728F025" w14:textId="326297F8" w:rsidR="006F234E" w:rsidRDefault="006F234E">
            <w:pPr>
              <w:rPr>
                <w:lang w:val="en-US"/>
              </w:rPr>
            </w:pPr>
            <w:r w:rsidRPr="006F234E"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 w:rsidRPr="006F234E">
              <w:rPr>
                <w:lang w:val="en-US"/>
              </w:rPr>
              <w:t>04%)</w:t>
            </w:r>
          </w:p>
          <w:p w14:paraId="15748C4E" w14:textId="0B6CCA1B" w:rsidR="006F234E" w:rsidRDefault="006F234E">
            <w:pPr>
              <w:rPr>
                <w:lang w:val="en-US"/>
              </w:rPr>
            </w:pPr>
            <w:r w:rsidRPr="006F234E"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 w:rsidRPr="006F234E">
              <w:rPr>
                <w:lang w:val="en-US"/>
              </w:rPr>
              <w:t>04%)</w:t>
            </w:r>
          </w:p>
          <w:p w14:paraId="4A160C09" w14:textId="67922C72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0A0E0830" w14:textId="6DC00BEB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16B0F297" w14:textId="7B9635E5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23C5E17E" w14:textId="4C9E9863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7B9C728A" w14:textId="7B48F417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63EB7790" w14:textId="38C9064D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081E619B" w14:textId="130379D6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1C26371C" w14:textId="0765D39F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06515349" w14:textId="68743C2C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3A7DFC9D" w14:textId="4E3553C7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1317505B" w14:textId="6EDBD36E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642BAC71" w14:textId="024B1083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4655811F" w14:textId="14C51449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55794854" w14:textId="67A7EBD1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0F62EB87" w14:textId="300EA3B8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  <w:p w14:paraId="19010FBD" w14:textId="3CAB87CF" w:rsidR="006F234E" w:rsidRDefault="006F234E">
            <w:pPr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4%)</w:t>
            </w:r>
          </w:p>
        </w:tc>
      </w:tr>
      <w:tr w:rsidR="00FE0DC5" w14:paraId="1CEE628F" w14:textId="77777777" w:rsidTr="186CF4E8">
        <w:tc>
          <w:tcPr>
            <w:tcW w:w="4957" w:type="dxa"/>
            <w:vAlign w:val="center"/>
          </w:tcPr>
          <w:p w14:paraId="49BA02AB" w14:textId="1B85F25C" w:rsidR="00FE0DC5" w:rsidRDefault="008B0582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al deformity of the lower limbs (n=30; </w:t>
            </w:r>
            <w:r w:rsidR="009B090A">
              <w:rPr>
                <w:lang w:val="en-US"/>
              </w:rPr>
              <w:t>6</w:t>
            </w:r>
            <w:r w:rsidR="00A64E22">
              <w:rPr>
                <w:lang w:val="en-US"/>
              </w:rPr>
              <w:t>,</w:t>
            </w:r>
            <w:r w:rsidR="009B090A">
              <w:rPr>
                <w:lang w:val="en-US"/>
              </w:rPr>
              <w:t>4%)</w:t>
            </w:r>
          </w:p>
        </w:tc>
        <w:tc>
          <w:tcPr>
            <w:tcW w:w="5103" w:type="dxa"/>
          </w:tcPr>
          <w:p w14:paraId="7580BFAF" w14:textId="01C0FA7A" w:rsidR="00FE0DC5" w:rsidRDefault="009B090A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al </w:t>
            </w:r>
            <w:r w:rsidR="00C7168B">
              <w:rPr>
                <w:lang w:val="en-US"/>
              </w:rPr>
              <w:t>club foot</w:t>
            </w:r>
          </w:p>
          <w:p w14:paraId="17B3AD59" w14:textId="544040E1" w:rsidR="009B090A" w:rsidRDefault="009B090A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al </w:t>
            </w:r>
            <w:r w:rsidR="008C2463">
              <w:rPr>
                <w:lang w:val="en-US"/>
              </w:rPr>
              <w:t>foot</w:t>
            </w:r>
          </w:p>
          <w:p w14:paraId="5288BBC2" w14:textId="77777777" w:rsidR="00DD6C14" w:rsidRDefault="00DD6C14">
            <w:pPr>
              <w:rPr>
                <w:lang w:val="en-US"/>
              </w:rPr>
            </w:pPr>
            <w:r>
              <w:rPr>
                <w:lang w:val="en-US"/>
              </w:rPr>
              <w:t>Genu recurvatum</w:t>
            </w:r>
          </w:p>
          <w:p w14:paraId="67F61071" w14:textId="77777777" w:rsidR="00DD6C14" w:rsidRDefault="00DD6C14">
            <w:pPr>
              <w:rPr>
                <w:lang w:val="en-US"/>
              </w:rPr>
            </w:pPr>
            <w:r>
              <w:rPr>
                <w:lang w:val="en-US"/>
              </w:rPr>
              <w:t>Concern about hip – not confirmed</w:t>
            </w:r>
          </w:p>
          <w:p w14:paraId="30D12E1C" w14:textId="77777777" w:rsidR="00C734AD" w:rsidRDefault="00C734AD">
            <w:pPr>
              <w:rPr>
                <w:lang w:val="en-US"/>
              </w:rPr>
            </w:pPr>
            <w:r>
              <w:rPr>
                <w:lang w:val="en-US"/>
              </w:rPr>
              <w:t>Bowing of the long bone</w:t>
            </w:r>
          </w:p>
          <w:p w14:paraId="77513F6C" w14:textId="77777777" w:rsidR="00C734AD" w:rsidRDefault="00C734AD">
            <w:pPr>
              <w:rPr>
                <w:lang w:val="en-US"/>
              </w:rPr>
            </w:pPr>
            <w:r>
              <w:rPr>
                <w:lang w:val="en-US"/>
              </w:rPr>
              <w:t>Congenital malformation of the hip – not confirmed</w:t>
            </w:r>
          </w:p>
          <w:p w14:paraId="68A894CF" w14:textId="41FD1035" w:rsidR="00300A28" w:rsidRDefault="00300A28" w:rsidP="00300A28">
            <w:pPr>
              <w:rPr>
                <w:lang w:val="en-US"/>
              </w:rPr>
            </w:pPr>
            <w:r>
              <w:rPr>
                <w:lang w:val="en-US"/>
              </w:rPr>
              <w:t>Congenital malformation of the knee – not confirmed</w:t>
            </w:r>
          </w:p>
          <w:p w14:paraId="08F42A8C" w14:textId="4B1E2859" w:rsidR="00300A28" w:rsidRDefault="00300A2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p clicks</w:t>
            </w:r>
          </w:p>
          <w:p w14:paraId="33209A16" w14:textId="1A035860" w:rsidR="008C2463" w:rsidRDefault="008C246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yperflexed</w:t>
            </w:r>
            <w:proofErr w:type="spellEnd"/>
            <w:r>
              <w:rPr>
                <w:lang w:val="en-US"/>
              </w:rPr>
              <w:t xml:space="preserve"> legs</w:t>
            </w:r>
          </w:p>
          <w:p w14:paraId="05C1E4E3" w14:textId="0B0A5A28" w:rsidR="008C2463" w:rsidRDefault="008C2463">
            <w:pPr>
              <w:rPr>
                <w:lang w:val="en-US"/>
              </w:rPr>
            </w:pPr>
            <w:r>
              <w:rPr>
                <w:lang w:val="en-US"/>
              </w:rPr>
              <w:t>Pes planus</w:t>
            </w:r>
          </w:p>
          <w:p w14:paraId="2DE7861D" w14:textId="1401A692" w:rsidR="008C2463" w:rsidRDefault="0087661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C2463">
              <w:rPr>
                <w:lang w:val="en-US"/>
              </w:rPr>
              <w:t>ositional</w:t>
            </w:r>
            <w:r>
              <w:rPr>
                <w:lang w:val="en-US"/>
              </w:rPr>
              <w:t xml:space="preserve"> knee</w:t>
            </w:r>
          </w:p>
          <w:p w14:paraId="00053BD5" w14:textId="37B4D0C4" w:rsidR="00C734AD" w:rsidRDefault="00876615" w:rsidP="00C7168B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al </w:t>
            </w:r>
            <w:r w:rsidR="00C7168B">
              <w:rPr>
                <w:lang w:val="en-US"/>
              </w:rPr>
              <w:t>leg</w:t>
            </w:r>
          </w:p>
        </w:tc>
        <w:tc>
          <w:tcPr>
            <w:tcW w:w="1701" w:type="dxa"/>
          </w:tcPr>
          <w:p w14:paraId="2A09AF32" w14:textId="7CAF64F2" w:rsidR="00FE0DC5" w:rsidRDefault="00C7168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3 (4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27433285" w14:textId="6FC09A96" w:rsidR="00C7168B" w:rsidRDefault="00C7168B">
            <w:pPr>
              <w:rPr>
                <w:lang w:val="en-US"/>
              </w:rPr>
            </w:pPr>
            <w:r>
              <w:rPr>
                <w:lang w:val="en-US"/>
              </w:rPr>
              <w:t>5 (1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7C7208C9" w14:textId="4AF7644D" w:rsidR="00C7168B" w:rsidRDefault="005F2068">
            <w:pPr>
              <w:rPr>
                <w:lang w:val="en-US"/>
              </w:rPr>
            </w:pPr>
            <w:r>
              <w:rPr>
                <w:lang w:val="en-US"/>
              </w:rPr>
              <w:t>3 (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5EC96483" w14:textId="0FCFC8E6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54EB3B0E" w14:textId="315ADAC0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255AE894" w14:textId="0586BE43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0D1A3D15" w14:textId="1D3DC0E5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42ED53EC" w14:textId="651DDFA4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0AF6CE5A" w14:textId="4619773C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6805B1B0" w14:textId="5A001EC6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64EA3E69" w14:textId="51A973EF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63D50875" w14:textId="6CD18824" w:rsidR="005F2068" w:rsidRDefault="005F2068">
            <w:pPr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</w:tc>
      </w:tr>
      <w:tr w:rsidR="00FE0DC5" w14:paraId="0F183282" w14:textId="77777777" w:rsidTr="186CF4E8">
        <w:tc>
          <w:tcPr>
            <w:tcW w:w="4957" w:type="dxa"/>
            <w:vAlign w:val="center"/>
          </w:tcPr>
          <w:p w14:paraId="0047D282" w14:textId="3D60B1A2" w:rsidR="00FE0DC5" w:rsidRDefault="00943B2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rauma (n=15; 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%)</w:t>
            </w:r>
          </w:p>
        </w:tc>
        <w:tc>
          <w:tcPr>
            <w:tcW w:w="5103" w:type="dxa"/>
          </w:tcPr>
          <w:p w14:paraId="29CEBF0F" w14:textId="77777777" w:rsidR="00FE0DC5" w:rsidRDefault="00943B2A">
            <w:pPr>
              <w:rPr>
                <w:lang w:val="en-US"/>
              </w:rPr>
            </w:pPr>
            <w:r>
              <w:rPr>
                <w:lang w:val="en-US"/>
              </w:rPr>
              <w:t>Skull fracture</w:t>
            </w:r>
          </w:p>
          <w:p w14:paraId="453E7DE9" w14:textId="77777777" w:rsidR="00943B2A" w:rsidRDefault="00CC02A3">
            <w:pPr>
              <w:rPr>
                <w:lang w:val="en-US"/>
              </w:rPr>
            </w:pPr>
            <w:r>
              <w:rPr>
                <w:lang w:val="en-US"/>
              </w:rPr>
              <w:t>Head injury</w:t>
            </w:r>
          </w:p>
          <w:p w14:paraId="36779115" w14:textId="77777777" w:rsidR="00CC02A3" w:rsidRDefault="00CC02A3">
            <w:pPr>
              <w:rPr>
                <w:lang w:val="en-US"/>
              </w:rPr>
            </w:pPr>
            <w:r>
              <w:rPr>
                <w:lang w:val="en-US"/>
              </w:rPr>
              <w:t>Shoulder dystocia</w:t>
            </w:r>
          </w:p>
          <w:p w14:paraId="3576E1DE" w14:textId="77777777" w:rsidR="00CC02A3" w:rsidRDefault="00CC02A3">
            <w:pPr>
              <w:rPr>
                <w:lang w:val="en-US"/>
              </w:rPr>
            </w:pPr>
            <w:r>
              <w:rPr>
                <w:lang w:val="en-US"/>
              </w:rPr>
              <w:t>Cranial nerve VII palsy</w:t>
            </w:r>
          </w:p>
          <w:p w14:paraId="3DB689C7" w14:textId="77777777" w:rsidR="00CC02A3" w:rsidRDefault="00CC02A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b’s</w:t>
            </w:r>
            <w:proofErr w:type="spellEnd"/>
            <w:r>
              <w:rPr>
                <w:lang w:val="en-US"/>
              </w:rPr>
              <w:t xml:space="preserve"> palsy</w:t>
            </w:r>
          </w:p>
          <w:p w14:paraId="79E0451A" w14:textId="3198CCB1" w:rsidR="00572907" w:rsidRDefault="0057290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phalohaematoma</w:t>
            </w:r>
            <w:proofErr w:type="spellEnd"/>
          </w:p>
          <w:p w14:paraId="4A132B50" w14:textId="77777777" w:rsidR="00572907" w:rsidRDefault="00572907">
            <w:pPr>
              <w:rPr>
                <w:lang w:val="en-US"/>
              </w:rPr>
            </w:pPr>
            <w:r>
              <w:rPr>
                <w:lang w:val="en-US"/>
              </w:rPr>
              <w:t>Humerus fracture</w:t>
            </w:r>
          </w:p>
          <w:p w14:paraId="3270630E" w14:textId="77777777" w:rsidR="00572907" w:rsidRDefault="00572907">
            <w:pPr>
              <w:rPr>
                <w:lang w:val="en-US"/>
              </w:rPr>
            </w:pPr>
            <w:r>
              <w:rPr>
                <w:lang w:val="en-US"/>
              </w:rPr>
              <w:t>Ankle injury</w:t>
            </w:r>
          </w:p>
          <w:p w14:paraId="7076A69A" w14:textId="77777777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Hip injury</w:t>
            </w:r>
          </w:p>
          <w:p w14:paraId="5E636E70" w14:textId="63538043" w:rsidR="0063792A" w:rsidRDefault="186CF4E8">
            <w:pPr>
              <w:rPr>
                <w:lang w:val="en-US"/>
              </w:rPr>
            </w:pPr>
            <w:r w:rsidRPr="186CF4E8">
              <w:rPr>
                <w:lang w:val="en-US"/>
              </w:rPr>
              <w:t>Laceration to eyelid</w:t>
            </w:r>
          </w:p>
        </w:tc>
        <w:tc>
          <w:tcPr>
            <w:tcW w:w="1701" w:type="dxa"/>
          </w:tcPr>
          <w:p w14:paraId="135908DB" w14:textId="418B64B3" w:rsidR="00FE0DC5" w:rsidRDefault="0063792A">
            <w:pPr>
              <w:rPr>
                <w:lang w:val="en-US"/>
              </w:rPr>
            </w:pPr>
            <w:r>
              <w:rPr>
                <w:lang w:val="en-US"/>
              </w:rPr>
              <w:t>4 (2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025626DB" w14:textId="1BA3007F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2 (1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18024863" w14:textId="5756B6F7" w:rsidR="0063792A" w:rsidRDefault="0063792A" w:rsidP="0063792A">
            <w:pPr>
              <w:rPr>
                <w:lang w:val="en-US"/>
              </w:rPr>
            </w:pPr>
            <w:r>
              <w:rPr>
                <w:lang w:val="en-US"/>
              </w:rPr>
              <w:t>2 (13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3%)</w:t>
            </w:r>
          </w:p>
          <w:p w14:paraId="12EA4D33" w14:textId="34B60FBA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6C0F3769" w14:textId="47861EEC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56AEF473" w14:textId="7F5D2117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69341768" w14:textId="32CB7BFF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363B1F08" w14:textId="4360BD3A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7DA2A143" w14:textId="714840DF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  <w:p w14:paraId="279094C9" w14:textId="7BED8CF1" w:rsidR="0063792A" w:rsidRDefault="0063792A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67%)</w:t>
            </w:r>
          </w:p>
        </w:tc>
      </w:tr>
      <w:tr w:rsidR="00FE0DC5" w14:paraId="477F8859" w14:textId="77777777" w:rsidTr="186CF4E8">
        <w:tc>
          <w:tcPr>
            <w:tcW w:w="4957" w:type="dxa"/>
            <w:vAlign w:val="center"/>
          </w:tcPr>
          <w:p w14:paraId="2E566F2F" w14:textId="6344E2F9" w:rsidR="00FE0DC5" w:rsidRDefault="00DE51BC">
            <w:pPr>
              <w:rPr>
                <w:lang w:val="en-US"/>
              </w:rPr>
            </w:pPr>
            <w:r>
              <w:rPr>
                <w:lang w:val="en-US"/>
              </w:rPr>
              <w:t>Infection</w:t>
            </w:r>
            <w:r w:rsidR="00565EFC">
              <w:rPr>
                <w:lang w:val="en-US"/>
              </w:rPr>
              <w:t xml:space="preserve"> </w:t>
            </w:r>
            <w:r w:rsidR="001F66F0">
              <w:rPr>
                <w:lang w:val="en-US"/>
              </w:rPr>
              <w:t>(</w:t>
            </w:r>
            <w:r w:rsidR="00395103">
              <w:rPr>
                <w:lang w:val="en-US"/>
              </w:rPr>
              <w:t>n=</w:t>
            </w:r>
            <w:r w:rsidR="001F66F0">
              <w:rPr>
                <w:lang w:val="en-US"/>
              </w:rPr>
              <w:t xml:space="preserve">11; </w:t>
            </w:r>
            <w:r w:rsidR="00565EFC">
              <w:rPr>
                <w:lang w:val="en-US"/>
              </w:rPr>
              <w:t>2</w:t>
            </w:r>
            <w:r w:rsidR="00A64E22">
              <w:rPr>
                <w:lang w:val="en-US"/>
              </w:rPr>
              <w:t>,</w:t>
            </w:r>
            <w:r w:rsidR="00565EFC">
              <w:rPr>
                <w:lang w:val="en-US"/>
              </w:rPr>
              <w:t>35%)</w:t>
            </w:r>
          </w:p>
        </w:tc>
        <w:tc>
          <w:tcPr>
            <w:tcW w:w="5103" w:type="dxa"/>
          </w:tcPr>
          <w:p w14:paraId="6CC143B5" w14:textId="77777777" w:rsidR="00FE0DC5" w:rsidRDefault="00DE51BC">
            <w:pPr>
              <w:rPr>
                <w:lang w:val="en-US"/>
              </w:rPr>
            </w:pPr>
            <w:r>
              <w:rPr>
                <w:lang w:val="en-US"/>
              </w:rPr>
              <w:t>Tuberculosis disease</w:t>
            </w:r>
          </w:p>
          <w:p w14:paraId="0DC3033B" w14:textId="77777777" w:rsidR="006F67AA" w:rsidRDefault="006F67AA">
            <w:pPr>
              <w:rPr>
                <w:lang w:val="en-US"/>
              </w:rPr>
            </w:pPr>
            <w:r>
              <w:rPr>
                <w:lang w:val="en-US"/>
              </w:rPr>
              <w:t>Syphilis – no congenital malformations</w:t>
            </w:r>
          </w:p>
          <w:p w14:paraId="62BB2C8A" w14:textId="77777777" w:rsidR="006F67AA" w:rsidRDefault="006F67AA">
            <w:pPr>
              <w:rPr>
                <w:lang w:val="en-US"/>
              </w:rPr>
            </w:pPr>
            <w:r>
              <w:rPr>
                <w:lang w:val="en-US"/>
              </w:rPr>
              <w:t>Cerebral cyst due to infection</w:t>
            </w:r>
          </w:p>
          <w:p w14:paraId="2F805C55" w14:textId="77777777" w:rsidR="002C6B66" w:rsidRDefault="002C6B66">
            <w:pPr>
              <w:rPr>
                <w:lang w:val="en-US"/>
              </w:rPr>
            </w:pPr>
            <w:r>
              <w:rPr>
                <w:lang w:val="en-US"/>
              </w:rPr>
              <w:t>Bacterial meningitis</w:t>
            </w:r>
          </w:p>
          <w:p w14:paraId="5702F342" w14:textId="21313533" w:rsidR="002C6B66" w:rsidRDefault="002C6B66">
            <w:pPr>
              <w:rPr>
                <w:lang w:val="en-US"/>
              </w:rPr>
            </w:pPr>
            <w:r>
              <w:rPr>
                <w:lang w:val="en-US"/>
              </w:rPr>
              <w:t>Cellulitis of the scrotum</w:t>
            </w:r>
          </w:p>
          <w:p w14:paraId="48CEC038" w14:textId="77777777" w:rsidR="002C6B66" w:rsidRDefault="002C6B66">
            <w:pPr>
              <w:rPr>
                <w:lang w:val="en-US"/>
              </w:rPr>
            </w:pPr>
            <w:r>
              <w:rPr>
                <w:lang w:val="en-US"/>
              </w:rPr>
              <w:t>Deafness due to meningitis</w:t>
            </w:r>
          </w:p>
          <w:p w14:paraId="50126F11" w14:textId="77777777" w:rsidR="002C6B66" w:rsidRDefault="002C6B66">
            <w:pPr>
              <w:rPr>
                <w:lang w:val="en-US"/>
              </w:rPr>
            </w:pPr>
            <w:r>
              <w:rPr>
                <w:lang w:val="en-US"/>
              </w:rPr>
              <w:t>Hydrocephalus due to TB meningitis</w:t>
            </w:r>
          </w:p>
          <w:p w14:paraId="44F41C44" w14:textId="32D54B6D" w:rsidR="002C6B66" w:rsidRDefault="00956F08">
            <w:pPr>
              <w:rPr>
                <w:lang w:val="en-US"/>
              </w:rPr>
            </w:pPr>
            <w:r>
              <w:rPr>
                <w:lang w:val="en-US"/>
              </w:rPr>
              <w:t xml:space="preserve">Hydrocephalus due to GBS </w:t>
            </w:r>
            <w:r w:rsidR="008B2CAB">
              <w:rPr>
                <w:lang w:val="en-US"/>
              </w:rPr>
              <w:t>meningitis</w:t>
            </w:r>
          </w:p>
        </w:tc>
        <w:tc>
          <w:tcPr>
            <w:tcW w:w="1701" w:type="dxa"/>
          </w:tcPr>
          <w:p w14:paraId="407F3F58" w14:textId="64C45A2C" w:rsidR="00FE0DC5" w:rsidRDefault="00956F08">
            <w:pPr>
              <w:rPr>
                <w:lang w:val="en-US"/>
              </w:rPr>
            </w:pPr>
            <w:r>
              <w:rPr>
                <w:lang w:val="en-US"/>
              </w:rPr>
              <w:t>3 (27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7%)</w:t>
            </w:r>
          </w:p>
          <w:p w14:paraId="10566B1C" w14:textId="5BC44384" w:rsidR="00956F08" w:rsidRDefault="00956F08">
            <w:pPr>
              <w:rPr>
                <w:lang w:val="en-US"/>
              </w:rPr>
            </w:pPr>
            <w:r>
              <w:rPr>
                <w:lang w:val="en-US"/>
              </w:rPr>
              <w:t>2 (18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8%)</w:t>
            </w:r>
          </w:p>
          <w:p w14:paraId="2B997242" w14:textId="135F109F" w:rsidR="00956F08" w:rsidRDefault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  <w:p w14:paraId="70E4695D" w14:textId="410D6C4B" w:rsidR="00956F08" w:rsidRDefault="00956F08" w:rsidP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  <w:p w14:paraId="0FA75D41" w14:textId="3B004C7E" w:rsidR="00956F08" w:rsidRDefault="00956F08" w:rsidP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  <w:p w14:paraId="6BC33CFF" w14:textId="1583500C" w:rsidR="00956F08" w:rsidRDefault="00956F08" w:rsidP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  <w:p w14:paraId="18FD53E4" w14:textId="69A2A0C4" w:rsidR="00956F08" w:rsidRDefault="00956F08" w:rsidP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  <w:p w14:paraId="63ED2D66" w14:textId="1EFE7930" w:rsidR="00956F08" w:rsidRDefault="00956F08">
            <w:pPr>
              <w:rPr>
                <w:lang w:val="en-US"/>
              </w:rPr>
            </w:pPr>
            <w:r>
              <w:rPr>
                <w:lang w:val="en-US"/>
              </w:rPr>
              <w:t>1 (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%)</w:t>
            </w:r>
          </w:p>
        </w:tc>
      </w:tr>
      <w:tr w:rsidR="00FE0DC5" w14:paraId="06B49BA4" w14:textId="77777777" w:rsidTr="186CF4E8">
        <w:tc>
          <w:tcPr>
            <w:tcW w:w="4957" w:type="dxa"/>
            <w:vAlign w:val="center"/>
          </w:tcPr>
          <w:p w14:paraId="029EAB95" w14:textId="237BF530" w:rsidR="00FE0DC5" w:rsidRDefault="00395103">
            <w:pPr>
              <w:rPr>
                <w:lang w:val="en-US"/>
              </w:rPr>
            </w:pPr>
            <w:r>
              <w:rPr>
                <w:lang w:val="en-US"/>
              </w:rPr>
              <w:t>Cerebral palsy (n=10; 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3%)</w:t>
            </w:r>
          </w:p>
        </w:tc>
        <w:tc>
          <w:tcPr>
            <w:tcW w:w="5103" w:type="dxa"/>
          </w:tcPr>
          <w:p w14:paraId="726CD3AD" w14:textId="77777777" w:rsidR="00FE0DC5" w:rsidRDefault="00395103">
            <w:pPr>
              <w:rPr>
                <w:lang w:val="en-US"/>
              </w:rPr>
            </w:pPr>
            <w:r>
              <w:rPr>
                <w:lang w:val="en-US"/>
              </w:rPr>
              <w:t>Cerebral palsy post infection</w:t>
            </w:r>
          </w:p>
          <w:p w14:paraId="5578E9D4" w14:textId="77777777" w:rsidR="000A6263" w:rsidRDefault="000A6263">
            <w:pPr>
              <w:rPr>
                <w:lang w:val="en-US"/>
              </w:rPr>
            </w:pPr>
            <w:r>
              <w:rPr>
                <w:lang w:val="en-US"/>
              </w:rPr>
              <w:t>Cerebral palsy due to perinatal insult</w:t>
            </w:r>
          </w:p>
          <w:p w14:paraId="69BE94EB" w14:textId="44D4A055" w:rsidR="000A6263" w:rsidRDefault="000A6263">
            <w:pPr>
              <w:rPr>
                <w:lang w:val="en-US"/>
              </w:rPr>
            </w:pPr>
            <w:r>
              <w:rPr>
                <w:lang w:val="en-US"/>
              </w:rPr>
              <w:t>Cerebral palsy NOS</w:t>
            </w:r>
          </w:p>
          <w:p w14:paraId="77A69C89" w14:textId="77777777" w:rsidR="000A6263" w:rsidRDefault="00BE14D1">
            <w:pPr>
              <w:rPr>
                <w:lang w:val="en-US"/>
              </w:rPr>
            </w:pPr>
            <w:r>
              <w:rPr>
                <w:lang w:val="en-US"/>
              </w:rPr>
              <w:t>Macrocephaly due to postnatal insult</w:t>
            </w:r>
          </w:p>
          <w:p w14:paraId="1C29202A" w14:textId="7EB6E82F" w:rsidR="00BE14D1" w:rsidRDefault="00BE14D1">
            <w:pPr>
              <w:rPr>
                <w:lang w:val="en-US"/>
              </w:rPr>
            </w:pPr>
            <w:r>
              <w:rPr>
                <w:lang w:val="en-US"/>
              </w:rPr>
              <w:t>Hypoxic brain injury at 19m old</w:t>
            </w:r>
          </w:p>
        </w:tc>
        <w:tc>
          <w:tcPr>
            <w:tcW w:w="1701" w:type="dxa"/>
          </w:tcPr>
          <w:p w14:paraId="06E3BB7B" w14:textId="657A089A" w:rsidR="00FE0DC5" w:rsidRDefault="002300B3">
            <w:pPr>
              <w:rPr>
                <w:lang w:val="en-US"/>
              </w:rPr>
            </w:pPr>
            <w:r>
              <w:rPr>
                <w:lang w:val="en-US"/>
              </w:rPr>
              <w:t>4 (4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7937F508" w14:textId="15A8F7CE" w:rsidR="002300B3" w:rsidRDefault="002300B3">
            <w:pPr>
              <w:rPr>
                <w:lang w:val="en-US"/>
              </w:rPr>
            </w:pPr>
            <w:r>
              <w:rPr>
                <w:lang w:val="en-US"/>
              </w:rPr>
              <w:t>2 (2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0C5DFE86" w14:textId="0E3756FB" w:rsidR="002300B3" w:rsidRDefault="002300B3">
            <w:pPr>
              <w:rPr>
                <w:lang w:val="en-US"/>
              </w:rPr>
            </w:pPr>
            <w:r>
              <w:rPr>
                <w:lang w:val="en-US"/>
              </w:rPr>
              <w:t>2 (2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0FF02452" w14:textId="7C10970C" w:rsidR="002300B3" w:rsidRDefault="002300B3">
            <w:pPr>
              <w:rPr>
                <w:lang w:val="en-US"/>
              </w:rPr>
            </w:pPr>
            <w:r>
              <w:rPr>
                <w:lang w:val="en-US"/>
              </w:rPr>
              <w:t>1 (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70C3A51A" w14:textId="237FAC95" w:rsidR="002300B3" w:rsidRDefault="002300B3">
            <w:pPr>
              <w:rPr>
                <w:lang w:val="en-US"/>
              </w:rPr>
            </w:pPr>
            <w:r>
              <w:rPr>
                <w:lang w:val="en-US"/>
              </w:rPr>
              <w:t>1 (1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</w:tc>
      </w:tr>
      <w:tr w:rsidR="00FE0DC5" w14:paraId="08DB9687" w14:textId="77777777" w:rsidTr="186CF4E8">
        <w:tc>
          <w:tcPr>
            <w:tcW w:w="4957" w:type="dxa"/>
            <w:vAlign w:val="center"/>
          </w:tcPr>
          <w:p w14:paraId="59C392AE" w14:textId="740CA877" w:rsidR="00FE0DC5" w:rsidRDefault="009D4DBA">
            <w:pPr>
              <w:rPr>
                <w:lang w:val="en-US"/>
              </w:rPr>
            </w:pPr>
            <w:r>
              <w:rPr>
                <w:lang w:val="en-US"/>
              </w:rPr>
              <w:t>Miscode (n=4; 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85%)</w:t>
            </w:r>
          </w:p>
        </w:tc>
        <w:tc>
          <w:tcPr>
            <w:tcW w:w="5103" w:type="dxa"/>
          </w:tcPr>
          <w:p w14:paraId="7593F706" w14:textId="77777777" w:rsidR="001A2652" w:rsidRDefault="001A2652">
            <w:pPr>
              <w:rPr>
                <w:lang w:val="en-US"/>
              </w:rPr>
            </w:pPr>
            <w:r>
              <w:rPr>
                <w:lang w:val="en-US"/>
              </w:rPr>
              <w:t>Brain abnormality</w:t>
            </w:r>
          </w:p>
          <w:p w14:paraId="4E9BF092" w14:textId="77777777" w:rsidR="001A2652" w:rsidRDefault="001A2652">
            <w:pPr>
              <w:rPr>
                <w:lang w:val="en-US"/>
              </w:rPr>
            </w:pPr>
            <w:r>
              <w:rPr>
                <w:lang w:val="en-US"/>
              </w:rPr>
              <w:t>Eclampsia</w:t>
            </w:r>
          </w:p>
          <w:p w14:paraId="1265652E" w14:textId="77777777" w:rsidR="001A2652" w:rsidRDefault="00B644AF">
            <w:pPr>
              <w:rPr>
                <w:lang w:val="en-US"/>
              </w:rPr>
            </w:pPr>
            <w:r>
              <w:rPr>
                <w:lang w:val="en-US"/>
              </w:rPr>
              <w:t>Spina bifida</w:t>
            </w:r>
          </w:p>
          <w:p w14:paraId="3EDF0E94" w14:textId="39940D21" w:rsidR="00B644AF" w:rsidRDefault="00B644AF">
            <w:pPr>
              <w:rPr>
                <w:lang w:val="en-US"/>
              </w:rPr>
            </w:pPr>
            <w:r>
              <w:rPr>
                <w:lang w:val="en-US"/>
              </w:rPr>
              <w:t>NOS</w:t>
            </w:r>
          </w:p>
        </w:tc>
        <w:tc>
          <w:tcPr>
            <w:tcW w:w="1701" w:type="dxa"/>
          </w:tcPr>
          <w:p w14:paraId="6941F4C6" w14:textId="24A7E35B" w:rsidR="00FE0DC5" w:rsidRDefault="00B644AF">
            <w:pPr>
              <w:rPr>
                <w:lang w:val="en-US"/>
              </w:rPr>
            </w:pPr>
            <w:r>
              <w:rPr>
                <w:lang w:val="en-US"/>
              </w:rPr>
              <w:t>1 (2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1D56DE69" w14:textId="57C9D2EE" w:rsidR="00B644AF" w:rsidRDefault="00B644AF">
            <w:pPr>
              <w:rPr>
                <w:lang w:val="en-US"/>
              </w:rPr>
            </w:pPr>
            <w:r>
              <w:rPr>
                <w:lang w:val="en-US"/>
              </w:rPr>
              <w:t>1 (2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0F8EDCE5" w14:textId="74ADC921" w:rsidR="00B644AF" w:rsidRDefault="00B644AF">
            <w:pPr>
              <w:rPr>
                <w:lang w:val="en-US"/>
              </w:rPr>
            </w:pPr>
            <w:r>
              <w:rPr>
                <w:lang w:val="en-US"/>
              </w:rPr>
              <w:t>1 (2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  <w:p w14:paraId="0E3F16CA" w14:textId="4A09DA91" w:rsidR="00B644AF" w:rsidRDefault="00B644AF">
            <w:pPr>
              <w:rPr>
                <w:lang w:val="en-US"/>
              </w:rPr>
            </w:pPr>
            <w:r>
              <w:rPr>
                <w:lang w:val="en-US"/>
              </w:rPr>
              <w:t>1 (25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0%)</w:t>
            </w:r>
          </w:p>
        </w:tc>
      </w:tr>
      <w:tr w:rsidR="00FE0DC5" w14:paraId="712DF81E" w14:textId="77777777" w:rsidTr="186CF4E8">
        <w:tc>
          <w:tcPr>
            <w:tcW w:w="4957" w:type="dxa"/>
          </w:tcPr>
          <w:p w14:paraId="6B2A652C" w14:textId="7712D5F2" w:rsidR="00216FFB" w:rsidRDefault="00216FFB">
            <w:pPr>
              <w:rPr>
                <w:lang w:val="en-US"/>
              </w:rPr>
            </w:pPr>
            <w:r>
              <w:rPr>
                <w:lang w:val="en-US"/>
              </w:rPr>
              <w:t>Lymph node (n=1; 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1%)</w:t>
            </w:r>
          </w:p>
        </w:tc>
        <w:tc>
          <w:tcPr>
            <w:tcW w:w="5103" w:type="dxa"/>
          </w:tcPr>
          <w:p w14:paraId="547848A9" w14:textId="126A7EA5" w:rsidR="00FE0DC5" w:rsidRDefault="007B38F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701" w:type="dxa"/>
          </w:tcPr>
          <w:p w14:paraId="25886904" w14:textId="77777777" w:rsidR="00FE0DC5" w:rsidRDefault="00FE0DC5">
            <w:pPr>
              <w:rPr>
                <w:lang w:val="en-US"/>
              </w:rPr>
            </w:pPr>
          </w:p>
        </w:tc>
      </w:tr>
      <w:tr w:rsidR="00216FFB" w14:paraId="762EE0DE" w14:textId="77777777" w:rsidTr="186CF4E8">
        <w:tc>
          <w:tcPr>
            <w:tcW w:w="4957" w:type="dxa"/>
          </w:tcPr>
          <w:p w14:paraId="60FBA5D3" w14:textId="28A6ACFC" w:rsidR="00216FFB" w:rsidRDefault="00216FF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evelopmental delay NOS (n=1; </w:t>
            </w:r>
            <w:r w:rsidR="003A44CC"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 w:rsidR="003A44CC">
              <w:rPr>
                <w:lang w:val="en-US"/>
              </w:rPr>
              <w:t>21%)</w:t>
            </w:r>
          </w:p>
        </w:tc>
        <w:tc>
          <w:tcPr>
            <w:tcW w:w="5103" w:type="dxa"/>
          </w:tcPr>
          <w:p w14:paraId="31158D15" w14:textId="65D3E67F" w:rsidR="00216FFB" w:rsidRDefault="007B38F9">
            <w:pPr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  <w:tc>
          <w:tcPr>
            <w:tcW w:w="1701" w:type="dxa"/>
          </w:tcPr>
          <w:p w14:paraId="22D23B05" w14:textId="77777777" w:rsidR="00216FFB" w:rsidRDefault="00216FFB">
            <w:pPr>
              <w:rPr>
                <w:lang w:val="en-US"/>
              </w:rPr>
            </w:pPr>
          </w:p>
        </w:tc>
      </w:tr>
    </w:tbl>
    <w:p w14:paraId="18ABEDFB" w14:textId="1439BCDD" w:rsidR="006A0618" w:rsidRDefault="00807CB1">
      <w:pPr>
        <w:rPr>
          <w:lang w:val="en-US"/>
        </w:rPr>
      </w:pPr>
      <w:r>
        <w:rPr>
          <w:lang w:val="en-US"/>
        </w:rPr>
        <w:t xml:space="preserve">GBS- group B </w:t>
      </w:r>
      <w:r w:rsidR="004F174E">
        <w:rPr>
          <w:lang w:val="en-US"/>
        </w:rPr>
        <w:t xml:space="preserve">streptococcus infection; </w:t>
      </w:r>
      <w:r w:rsidR="00E24AEE">
        <w:rPr>
          <w:lang w:val="en-US"/>
        </w:rPr>
        <w:t>NOS – not otherwise spe</w:t>
      </w:r>
      <w:r w:rsidR="00096109">
        <w:rPr>
          <w:lang w:val="en-US"/>
        </w:rPr>
        <w:t>cified</w:t>
      </w:r>
      <w:r>
        <w:rPr>
          <w:lang w:val="en-US"/>
        </w:rPr>
        <w:t xml:space="preserve">; </w:t>
      </w:r>
      <w:r w:rsidR="004F174E">
        <w:rPr>
          <w:lang w:val="en-US"/>
        </w:rPr>
        <w:t>TB – tuberculosis disease</w:t>
      </w:r>
    </w:p>
    <w:p w14:paraId="0A85919B" w14:textId="7614941B" w:rsidR="00F3756D" w:rsidRDefault="007B38F9">
      <w:pPr>
        <w:rPr>
          <w:lang w:val="en-US"/>
        </w:rPr>
        <w:sectPr w:rsidR="00F3756D" w:rsidSect="00A367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 </w:t>
      </w:r>
    </w:p>
    <w:p w14:paraId="161946D4" w14:textId="1D4713FE" w:rsidR="00F3756D" w:rsidRPr="00A72272" w:rsidRDefault="186CF4E8" w:rsidP="186CF4E8">
      <w:pPr>
        <w:rPr>
          <w:b/>
          <w:bCs/>
          <w:u w:val="single"/>
          <w:lang w:val="en-US"/>
        </w:rPr>
      </w:pPr>
      <w:r w:rsidRPr="00A72272">
        <w:rPr>
          <w:b/>
          <w:bCs/>
          <w:u w:val="single"/>
          <w:lang w:val="en-US"/>
        </w:rPr>
        <w:lastRenderedPageBreak/>
        <w:t>Supplementary Table 3</w:t>
      </w:r>
      <w:r w:rsidR="00A64E22">
        <w:rPr>
          <w:b/>
          <w:bCs/>
          <w:u w:val="single"/>
          <w:lang w:val="en-US"/>
        </w:rPr>
        <w:t>,</w:t>
      </w:r>
      <w:r w:rsidRPr="00A72272">
        <w:rPr>
          <w:b/>
          <w:bCs/>
          <w:u w:val="single"/>
          <w:lang w:val="en-US"/>
        </w:rPr>
        <w:t xml:space="preserve"> Minor Congenital Disorders in the Pregnancy Exposure Registry (internal &amp; extern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544"/>
        <w:gridCol w:w="2075"/>
      </w:tblGrid>
      <w:tr w:rsidR="007E7A93" w14:paraId="51FF7234" w14:textId="77777777" w:rsidTr="186CF4E8">
        <w:tc>
          <w:tcPr>
            <w:tcW w:w="3397" w:type="dxa"/>
          </w:tcPr>
          <w:p w14:paraId="520D5662" w14:textId="1CA2DA52" w:rsidR="007E7A93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 xml:space="preserve">Category </w:t>
            </w:r>
          </w:p>
        </w:tc>
        <w:tc>
          <w:tcPr>
            <w:tcW w:w="3544" w:type="dxa"/>
          </w:tcPr>
          <w:p w14:paraId="64B7C02C" w14:textId="0F6AEFD2" w:rsidR="007E7A93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2075" w:type="dxa"/>
          </w:tcPr>
          <w:p w14:paraId="78543844" w14:textId="16B114F3" w:rsidR="007E7A93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Number (%) n= 216</w:t>
            </w:r>
          </w:p>
        </w:tc>
      </w:tr>
      <w:tr w:rsidR="007E7A93" w14:paraId="5AA9834C" w14:textId="77777777" w:rsidTr="186CF4E8">
        <w:tc>
          <w:tcPr>
            <w:tcW w:w="3397" w:type="dxa"/>
          </w:tcPr>
          <w:p w14:paraId="4FCD0523" w14:textId="4AD6C5F3" w:rsidR="007E7A93" w:rsidRDefault="002319DB">
            <w:pPr>
              <w:rPr>
                <w:lang w:val="en-US"/>
              </w:rPr>
            </w:pPr>
            <w:r>
              <w:rPr>
                <w:lang w:val="en-US"/>
              </w:rPr>
              <w:t>Hands &amp; feet</w:t>
            </w:r>
            <w:r w:rsidR="00267F3B">
              <w:rPr>
                <w:lang w:val="en-US"/>
              </w:rPr>
              <w:t xml:space="preserve"> (n=</w:t>
            </w:r>
            <w:r w:rsidR="002A6DBF">
              <w:rPr>
                <w:lang w:val="en-US"/>
              </w:rPr>
              <w:t>18</w:t>
            </w:r>
            <w:r w:rsidR="00C23432">
              <w:rPr>
                <w:lang w:val="en-US"/>
              </w:rPr>
              <w:t>3</w:t>
            </w:r>
            <w:r w:rsidR="002A6DBF">
              <w:rPr>
                <w:lang w:val="en-US"/>
              </w:rPr>
              <w:t xml:space="preserve">; </w:t>
            </w:r>
            <w:r w:rsidR="00892C09">
              <w:rPr>
                <w:lang w:val="en-US"/>
              </w:rPr>
              <w:t>84</w:t>
            </w:r>
            <w:r w:rsidR="00A64E22">
              <w:rPr>
                <w:lang w:val="en-US"/>
              </w:rPr>
              <w:t>,</w:t>
            </w:r>
            <w:r w:rsidR="00892C09">
              <w:rPr>
                <w:lang w:val="en-US"/>
              </w:rPr>
              <w:t>72%)</w:t>
            </w:r>
          </w:p>
        </w:tc>
        <w:tc>
          <w:tcPr>
            <w:tcW w:w="3544" w:type="dxa"/>
          </w:tcPr>
          <w:p w14:paraId="046A5FD0" w14:textId="0C4F1D86" w:rsidR="007E7A93" w:rsidRDefault="002319DB">
            <w:pPr>
              <w:rPr>
                <w:lang w:val="en-US"/>
              </w:rPr>
            </w:pPr>
            <w:r>
              <w:rPr>
                <w:lang w:val="en-US"/>
              </w:rPr>
              <w:t>Post-axial polydactyly type B</w:t>
            </w:r>
            <w:r w:rsidR="008869B5" w:rsidRPr="008869B5">
              <w:rPr>
                <w:rFonts w:cstheme="minorHAnsi"/>
                <w:vertAlign w:val="superscript"/>
                <w:lang w:val="en-US"/>
              </w:rPr>
              <w:t>ⴕ</w:t>
            </w:r>
          </w:p>
          <w:p w14:paraId="04DC7D2B" w14:textId="24602CF7" w:rsidR="00615C74" w:rsidRDefault="00B9280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mpylodactyly</w:t>
            </w:r>
            <w:proofErr w:type="spellEnd"/>
          </w:p>
          <w:p w14:paraId="7D7330D3" w14:textId="73617D2F" w:rsidR="00B9280C" w:rsidRDefault="009702A7">
            <w:pPr>
              <w:rPr>
                <w:lang w:val="en-US"/>
              </w:rPr>
            </w:pPr>
            <w:r>
              <w:rPr>
                <w:lang w:val="en-US"/>
              </w:rPr>
              <w:t>Oligodactyly</w:t>
            </w:r>
          </w:p>
          <w:p w14:paraId="074AFE2A" w14:textId="51CAD105" w:rsidR="009070BD" w:rsidRDefault="009702A7">
            <w:pPr>
              <w:rPr>
                <w:lang w:val="en-US"/>
              </w:rPr>
            </w:pPr>
            <w:r>
              <w:rPr>
                <w:lang w:val="en-US"/>
              </w:rPr>
              <w:t>Hypoplas</w:t>
            </w:r>
            <w:r w:rsidR="009D3D6A">
              <w:rPr>
                <w:lang w:val="en-US"/>
              </w:rPr>
              <w:t>t</w:t>
            </w:r>
            <w:r>
              <w:rPr>
                <w:lang w:val="en-US"/>
              </w:rPr>
              <w:t>i</w:t>
            </w:r>
            <w:r w:rsidR="00D46663">
              <w:rPr>
                <w:lang w:val="en-US"/>
              </w:rPr>
              <w:t>c</w:t>
            </w:r>
            <w:r>
              <w:rPr>
                <w:lang w:val="en-US"/>
              </w:rPr>
              <w:t xml:space="preserve"> 5</w:t>
            </w:r>
            <w:r w:rsidRPr="009702A7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toe</w:t>
            </w:r>
          </w:p>
        </w:tc>
        <w:tc>
          <w:tcPr>
            <w:tcW w:w="2075" w:type="dxa"/>
          </w:tcPr>
          <w:p w14:paraId="592B3BAC" w14:textId="2C74CA7A" w:rsidR="007E7A93" w:rsidRDefault="002319DB">
            <w:pPr>
              <w:rPr>
                <w:lang w:val="en-US"/>
              </w:rPr>
            </w:pPr>
            <w:r>
              <w:rPr>
                <w:lang w:val="en-US"/>
              </w:rPr>
              <w:t xml:space="preserve">180 </w:t>
            </w:r>
            <w:r w:rsidR="004B1978">
              <w:rPr>
                <w:lang w:val="en-US"/>
              </w:rPr>
              <w:t>(83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33)</w:t>
            </w:r>
          </w:p>
          <w:p w14:paraId="714D05DD" w14:textId="178883F0" w:rsidR="009070BD" w:rsidRDefault="009070B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73AE3B05" w14:textId="6B3A4AF4" w:rsidR="009070BD" w:rsidRDefault="009070B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63053AB1" w14:textId="365A5865" w:rsidR="009070BD" w:rsidRDefault="009070B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</w:tc>
      </w:tr>
      <w:tr w:rsidR="007E7A93" w14:paraId="75F7A196" w14:textId="77777777" w:rsidTr="186CF4E8">
        <w:tc>
          <w:tcPr>
            <w:tcW w:w="3397" w:type="dxa"/>
          </w:tcPr>
          <w:p w14:paraId="341EE323" w14:textId="42FDE7F1" w:rsidR="007E7A93" w:rsidRDefault="009070BD">
            <w:pPr>
              <w:rPr>
                <w:lang w:val="en-US"/>
              </w:rPr>
            </w:pPr>
            <w:r>
              <w:rPr>
                <w:lang w:val="en-US"/>
              </w:rPr>
              <w:t>Ear</w:t>
            </w:r>
            <w:r w:rsidR="002A6DBF">
              <w:rPr>
                <w:lang w:val="en-US"/>
              </w:rPr>
              <w:t xml:space="preserve"> (n=12;</w:t>
            </w:r>
            <w:r w:rsidR="00E52A8F">
              <w:rPr>
                <w:lang w:val="en-US"/>
              </w:rPr>
              <w:t xml:space="preserve"> 5</w:t>
            </w:r>
            <w:r w:rsidR="00A64E22">
              <w:rPr>
                <w:lang w:val="en-US"/>
              </w:rPr>
              <w:t>,</w:t>
            </w:r>
            <w:r w:rsidR="00E52A8F">
              <w:rPr>
                <w:lang w:val="en-US"/>
              </w:rPr>
              <w:t>56%)</w:t>
            </w:r>
          </w:p>
        </w:tc>
        <w:tc>
          <w:tcPr>
            <w:tcW w:w="3544" w:type="dxa"/>
          </w:tcPr>
          <w:p w14:paraId="47DFA7BD" w14:textId="77777777" w:rsidR="007E7A93" w:rsidRDefault="002645AA">
            <w:pPr>
              <w:rPr>
                <w:lang w:val="en-US"/>
              </w:rPr>
            </w:pPr>
            <w:r>
              <w:rPr>
                <w:lang w:val="en-US"/>
              </w:rPr>
              <w:t>Accessory auricle</w:t>
            </w:r>
          </w:p>
          <w:p w14:paraId="5F2AD78A" w14:textId="77777777" w:rsidR="002645AA" w:rsidRDefault="002645AA">
            <w:pPr>
              <w:rPr>
                <w:lang w:val="en-US"/>
              </w:rPr>
            </w:pPr>
            <w:r>
              <w:rPr>
                <w:lang w:val="en-US"/>
              </w:rPr>
              <w:t>Pre-auricular tag</w:t>
            </w:r>
          </w:p>
          <w:p w14:paraId="3AD90A4E" w14:textId="77777777" w:rsidR="002645AA" w:rsidRDefault="002645AA">
            <w:pPr>
              <w:rPr>
                <w:lang w:val="en-US"/>
              </w:rPr>
            </w:pPr>
            <w:r>
              <w:rPr>
                <w:lang w:val="en-US"/>
              </w:rPr>
              <w:t>Pre-auricular sinus</w:t>
            </w:r>
          </w:p>
          <w:p w14:paraId="3AA0B321" w14:textId="77777777" w:rsidR="002645AA" w:rsidRDefault="00440A1E">
            <w:pPr>
              <w:rPr>
                <w:lang w:val="en-US"/>
              </w:rPr>
            </w:pPr>
            <w:r>
              <w:rPr>
                <w:lang w:val="en-US"/>
              </w:rPr>
              <w:t>Unilateral dysplastic ear</w:t>
            </w:r>
          </w:p>
          <w:p w14:paraId="1FFC781B" w14:textId="678AFF56" w:rsidR="00440A1E" w:rsidRDefault="00440A1E">
            <w:pPr>
              <w:rPr>
                <w:lang w:val="en-US"/>
              </w:rPr>
            </w:pPr>
            <w:r>
              <w:rPr>
                <w:lang w:val="en-US"/>
              </w:rPr>
              <w:t>Malformation of the ear NOS</w:t>
            </w:r>
          </w:p>
        </w:tc>
        <w:tc>
          <w:tcPr>
            <w:tcW w:w="2075" w:type="dxa"/>
          </w:tcPr>
          <w:p w14:paraId="3462B5F8" w14:textId="21B7ECCF" w:rsidR="007E7A93" w:rsidRDefault="00440A1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D2CC6">
              <w:rPr>
                <w:lang w:val="en-US"/>
              </w:rPr>
              <w:t xml:space="preserve"> (1</w:t>
            </w:r>
            <w:r w:rsidR="00A64E22">
              <w:rPr>
                <w:lang w:val="en-US"/>
              </w:rPr>
              <w:t>,</w:t>
            </w:r>
            <w:r w:rsidR="00BD2CC6">
              <w:rPr>
                <w:lang w:val="en-US"/>
              </w:rPr>
              <w:t>39)</w:t>
            </w:r>
          </w:p>
          <w:p w14:paraId="5255BEEB" w14:textId="28047607" w:rsidR="00177257" w:rsidRDefault="0017725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F4C52">
              <w:rPr>
                <w:lang w:val="en-US"/>
              </w:rPr>
              <w:t xml:space="preserve"> </w:t>
            </w:r>
            <w:r w:rsidR="00BD2CC6">
              <w:rPr>
                <w:lang w:val="en-US"/>
              </w:rPr>
              <w:t>(1</w:t>
            </w:r>
            <w:r w:rsidR="00A64E22">
              <w:rPr>
                <w:lang w:val="en-US"/>
              </w:rPr>
              <w:t>,</w:t>
            </w:r>
            <w:r w:rsidR="00BD2CC6">
              <w:rPr>
                <w:lang w:val="en-US"/>
              </w:rPr>
              <w:t>39)</w:t>
            </w:r>
          </w:p>
          <w:p w14:paraId="45FEF7F9" w14:textId="4E30A031" w:rsidR="00177257" w:rsidRDefault="0017725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D2CC6">
              <w:rPr>
                <w:lang w:val="en-US"/>
              </w:rPr>
              <w:t xml:space="preserve"> (</w:t>
            </w:r>
            <w:r w:rsidR="00C17567"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 w:rsidR="00C17567">
              <w:rPr>
                <w:lang w:val="en-US"/>
              </w:rPr>
              <w:t>93)</w:t>
            </w:r>
          </w:p>
          <w:p w14:paraId="31C2014F" w14:textId="3A7E53BD" w:rsidR="00177257" w:rsidRDefault="0017725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339854BD" w14:textId="1B5F4EA2" w:rsidR="00177257" w:rsidRDefault="0017725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D2CC6">
              <w:rPr>
                <w:lang w:val="en-US"/>
              </w:rPr>
              <w:t xml:space="preserve"> (1</w:t>
            </w:r>
            <w:r w:rsidR="00A64E22">
              <w:rPr>
                <w:lang w:val="en-US"/>
              </w:rPr>
              <w:t>,</w:t>
            </w:r>
            <w:r w:rsidR="00BD2CC6">
              <w:rPr>
                <w:lang w:val="en-US"/>
              </w:rPr>
              <w:t>39)</w:t>
            </w:r>
          </w:p>
        </w:tc>
      </w:tr>
      <w:tr w:rsidR="007E7A93" w14:paraId="2ECDE6A9" w14:textId="77777777" w:rsidTr="186CF4E8">
        <w:tc>
          <w:tcPr>
            <w:tcW w:w="3397" w:type="dxa"/>
          </w:tcPr>
          <w:p w14:paraId="37FEE9E9" w14:textId="32584F94" w:rsidR="007E7A93" w:rsidRDefault="009B0F57">
            <w:pPr>
              <w:rPr>
                <w:lang w:val="en-US"/>
              </w:rPr>
            </w:pPr>
            <w:r>
              <w:rPr>
                <w:lang w:val="en-US"/>
              </w:rPr>
              <w:t xml:space="preserve">Eye (n=2; </w:t>
            </w:r>
            <w:r w:rsidR="00E52A8F"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 w:rsidR="00E52A8F">
              <w:rPr>
                <w:lang w:val="en-US"/>
              </w:rPr>
              <w:t>93%)</w:t>
            </w:r>
          </w:p>
        </w:tc>
        <w:tc>
          <w:tcPr>
            <w:tcW w:w="3544" w:type="dxa"/>
          </w:tcPr>
          <w:p w14:paraId="6089229C" w14:textId="3F5ABAE2" w:rsidR="007E7A93" w:rsidRDefault="002B12F2">
            <w:pPr>
              <w:rPr>
                <w:lang w:val="en-US"/>
              </w:rPr>
            </w:pPr>
            <w:r>
              <w:rPr>
                <w:lang w:val="en-US"/>
              </w:rPr>
              <w:t>Aniridia</w:t>
            </w:r>
          </w:p>
          <w:p w14:paraId="49605135" w14:textId="4A36D1DA" w:rsidR="002B12F2" w:rsidRDefault="002B12F2">
            <w:pPr>
              <w:rPr>
                <w:lang w:val="en-US"/>
              </w:rPr>
            </w:pPr>
            <w:r>
              <w:rPr>
                <w:lang w:val="en-US"/>
              </w:rPr>
              <w:t>Corneal pigmentation</w:t>
            </w:r>
          </w:p>
        </w:tc>
        <w:tc>
          <w:tcPr>
            <w:tcW w:w="2075" w:type="dxa"/>
          </w:tcPr>
          <w:p w14:paraId="2B6E0AF6" w14:textId="00F1B97C" w:rsidR="007E7A93" w:rsidRDefault="0011399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0F1835A0" w14:textId="54657FEB" w:rsidR="0011399E" w:rsidRDefault="0011399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</w:tc>
      </w:tr>
      <w:tr w:rsidR="007E7A93" w14:paraId="031AE377" w14:textId="77777777" w:rsidTr="186CF4E8">
        <w:tc>
          <w:tcPr>
            <w:tcW w:w="3397" w:type="dxa"/>
          </w:tcPr>
          <w:p w14:paraId="2C16A954" w14:textId="54E94B37" w:rsidR="007E7A93" w:rsidRDefault="009B0F57">
            <w:pPr>
              <w:rPr>
                <w:lang w:val="en-US"/>
              </w:rPr>
            </w:pPr>
            <w:r>
              <w:rPr>
                <w:lang w:val="en-US"/>
              </w:rPr>
              <w:t>Skin (n=</w:t>
            </w:r>
            <w:r w:rsidR="007D5894">
              <w:rPr>
                <w:lang w:val="en-US"/>
              </w:rPr>
              <w:t>3</w:t>
            </w:r>
            <w:r>
              <w:rPr>
                <w:lang w:val="en-US"/>
              </w:rPr>
              <w:t xml:space="preserve">; </w:t>
            </w:r>
            <w:r w:rsidR="00E52A8F">
              <w:rPr>
                <w:lang w:val="en-US"/>
              </w:rPr>
              <w:t>1</w:t>
            </w:r>
            <w:r w:rsidR="00A64E22">
              <w:rPr>
                <w:lang w:val="en-US"/>
              </w:rPr>
              <w:t>,</w:t>
            </w:r>
            <w:r w:rsidR="00E52A8F">
              <w:rPr>
                <w:lang w:val="en-US"/>
              </w:rPr>
              <w:t>39%)</w:t>
            </w:r>
          </w:p>
        </w:tc>
        <w:tc>
          <w:tcPr>
            <w:tcW w:w="3544" w:type="dxa"/>
          </w:tcPr>
          <w:p w14:paraId="47BF9DE3" w14:textId="5A4AB476" w:rsidR="007D5894" w:rsidRDefault="007D5894">
            <w:pPr>
              <w:rPr>
                <w:lang w:val="en-US"/>
              </w:rPr>
            </w:pPr>
            <w:r>
              <w:rPr>
                <w:lang w:val="en-US"/>
              </w:rPr>
              <w:t>Sacral dermal cyst</w:t>
            </w:r>
          </w:p>
          <w:p w14:paraId="42E1564C" w14:textId="61A9BCDF" w:rsidR="007E7A93" w:rsidRDefault="002B12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emangioma</w:t>
            </w:r>
            <w:proofErr w:type="spellEnd"/>
            <w:r>
              <w:rPr>
                <w:lang w:val="en-US"/>
              </w:rPr>
              <w:t xml:space="preserve"> chest</w:t>
            </w:r>
          </w:p>
          <w:p w14:paraId="7C6ABD60" w14:textId="3B0E53A3" w:rsidR="007D5894" w:rsidRDefault="007D58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emangioma</w:t>
            </w:r>
            <w:proofErr w:type="spellEnd"/>
            <w:r>
              <w:rPr>
                <w:lang w:val="en-US"/>
              </w:rPr>
              <w:t xml:space="preserve"> face </w:t>
            </w:r>
          </w:p>
        </w:tc>
        <w:tc>
          <w:tcPr>
            <w:tcW w:w="2075" w:type="dxa"/>
          </w:tcPr>
          <w:p w14:paraId="4D8CC6BC" w14:textId="14F7510E" w:rsidR="007E7A93" w:rsidRDefault="0011399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6C153BB8" w14:textId="6EED31EB" w:rsidR="0011399E" w:rsidRDefault="00BF36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25EFFF1E" w14:textId="1CA0E82E" w:rsidR="00BF36C7" w:rsidRDefault="00BF36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</w:tc>
      </w:tr>
      <w:tr w:rsidR="00F060B0" w14:paraId="2D53299A" w14:textId="77777777" w:rsidTr="186CF4E8">
        <w:tc>
          <w:tcPr>
            <w:tcW w:w="3397" w:type="dxa"/>
          </w:tcPr>
          <w:p w14:paraId="063961FD" w14:textId="31419AE4" w:rsidR="00F060B0" w:rsidRDefault="186CF4E8">
            <w:pPr>
              <w:rPr>
                <w:lang w:val="en-US"/>
              </w:rPr>
            </w:pPr>
            <w:r w:rsidRPr="186CF4E8">
              <w:rPr>
                <w:lang w:val="en-US"/>
              </w:rPr>
              <w:t>Renal</w:t>
            </w:r>
            <w:r w:rsidRPr="186CF4E8">
              <w:rPr>
                <w:vertAlign w:val="superscript"/>
                <w:lang w:val="en-US"/>
              </w:rPr>
              <w:t xml:space="preserve">‡ </w:t>
            </w:r>
            <w:r w:rsidRPr="186CF4E8">
              <w:rPr>
                <w:lang w:val="en-US"/>
              </w:rPr>
              <w:t>(n=17; 7,87%)</w:t>
            </w:r>
          </w:p>
        </w:tc>
        <w:tc>
          <w:tcPr>
            <w:tcW w:w="3544" w:type="dxa"/>
          </w:tcPr>
          <w:p w14:paraId="08E7C928" w14:textId="407F5824" w:rsidR="00F060B0" w:rsidRDefault="00462A29">
            <w:pPr>
              <w:rPr>
                <w:lang w:val="en-US"/>
              </w:rPr>
            </w:pPr>
            <w:r>
              <w:rPr>
                <w:lang w:val="en-US"/>
              </w:rPr>
              <w:t>Unilateral multi</w:t>
            </w:r>
            <w:r w:rsidR="00A03FAE">
              <w:rPr>
                <w:lang w:val="en-US"/>
              </w:rPr>
              <w:t>-</w:t>
            </w:r>
            <w:r>
              <w:rPr>
                <w:lang w:val="en-US"/>
              </w:rPr>
              <w:t>cystic kidney disease</w:t>
            </w:r>
          </w:p>
          <w:p w14:paraId="648578AC" w14:textId="77777777" w:rsidR="00887FC1" w:rsidRDefault="00887FC1">
            <w:pPr>
              <w:rPr>
                <w:lang w:val="en-US"/>
              </w:rPr>
            </w:pPr>
            <w:r>
              <w:rPr>
                <w:lang w:val="en-US"/>
              </w:rPr>
              <w:t>Renal dysplasia NOS</w:t>
            </w:r>
          </w:p>
          <w:p w14:paraId="1ACDE6F7" w14:textId="77777777" w:rsidR="00887FC1" w:rsidRDefault="00887FC1">
            <w:pPr>
              <w:rPr>
                <w:lang w:val="en-US"/>
              </w:rPr>
            </w:pPr>
            <w:r>
              <w:rPr>
                <w:lang w:val="en-US"/>
              </w:rPr>
              <w:t>Accessory kidney</w:t>
            </w:r>
          </w:p>
          <w:p w14:paraId="73B7CB36" w14:textId="77777777" w:rsidR="00887FC1" w:rsidRDefault="00887FC1">
            <w:pPr>
              <w:rPr>
                <w:lang w:val="en-US"/>
              </w:rPr>
            </w:pPr>
            <w:r>
              <w:rPr>
                <w:lang w:val="en-US"/>
              </w:rPr>
              <w:t>Duplex renal system</w:t>
            </w:r>
          </w:p>
          <w:p w14:paraId="628EB046" w14:textId="77777777" w:rsidR="00887FC1" w:rsidRDefault="00887FC1">
            <w:pPr>
              <w:rPr>
                <w:lang w:val="en-US"/>
              </w:rPr>
            </w:pPr>
            <w:r>
              <w:rPr>
                <w:lang w:val="en-US"/>
              </w:rPr>
              <w:t>Duplicate ureter</w:t>
            </w:r>
          </w:p>
          <w:p w14:paraId="6669D5D0" w14:textId="440AA235" w:rsidR="00887FC1" w:rsidRDefault="00B253D2">
            <w:pPr>
              <w:rPr>
                <w:lang w:val="en-US"/>
              </w:rPr>
            </w:pPr>
            <w:r>
              <w:rPr>
                <w:lang w:val="en-US"/>
              </w:rPr>
              <w:t>Horseshoe</w:t>
            </w:r>
            <w:r w:rsidR="002B12F2">
              <w:rPr>
                <w:lang w:val="en-US"/>
              </w:rPr>
              <w:t xml:space="preserve"> kidney</w:t>
            </w:r>
          </w:p>
          <w:p w14:paraId="5D01DFF4" w14:textId="77777777" w:rsidR="002B12F2" w:rsidRDefault="002B12F2">
            <w:pPr>
              <w:rPr>
                <w:lang w:val="en-US"/>
              </w:rPr>
            </w:pPr>
            <w:r>
              <w:rPr>
                <w:lang w:val="en-US"/>
              </w:rPr>
              <w:t>Renal cyst</w:t>
            </w:r>
          </w:p>
          <w:p w14:paraId="6270D0CB" w14:textId="748846B8" w:rsidR="002B12F2" w:rsidRDefault="002B12F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B253D2">
              <w:rPr>
                <w:lang w:val="en-US"/>
              </w:rPr>
              <w:t>i</w:t>
            </w:r>
            <w:r>
              <w:rPr>
                <w:lang w:val="en-US"/>
              </w:rPr>
              <w:t>ngle kidney</w:t>
            </w:r>
          </w:p>
        </w:tc>
        <w:tc>
          <w:tcPr>
            <w:tcW w:w="2075" w:type="dxa"/>
          </w:tcPr>
          <w:p w14:paraId="45746849" w14:textId="63F7DE16" w:rsidR="00F060B0" w:rsidRDefault="00B253D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C17567">
              <w:rPr>
                <w:lang w:val="en-US"/>
              </w:rPr>
              <w:t xml:space="preserve"> (3</w:t>
            </w:r>
            <w:r w:rsidR="00A64E22">
              <w:rPr>
                <w:lang w:val="en-US"/>
              </w:rPr>
              <w:t>,</w:t>
            </w:r>
            <w:r w:rsidR="00C17567">
              <w:rPr>
                <w:lang w:val="en-US"/>
              </w:rPr>
              <w:t>24)</w:t>
            </w:r>
          </w:p>
          <w:p w14:paraId="1C4D5649" w14:textId="370FE6BB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17567">
              <w:rPr>
                <w:lang w:val="en-US"/>
              </w:rPr>
              <w:t xml:space="preserve"> (</w:t>
            </w:r>
            <w:r w:rsidR="00892C09">
              <w:rPr>
                <w:lang w:val="en-US"/>
              </w:rPr>
              <w:t>1</w:t>
            </w:r>
            <w:r w:rsidR="00A64E22">
              <w:rPr>
                <w:lang w:val="en-US"/>
              </w:rPr>
              <w:t>,</w:t>
            </w:r>
            <w:r w:rsidR="00892C09">
              <w:rPr>
                <w:lang w:val="en-US"/>
              </w:rPr>
              <w:t>85)</w:t>
            </w:r>
          </w:p>
          <w:p w14:paraId="35EFE3EA" w14:textId="78136D9F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6284B828" w14:textId="1C6156DD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618983F6" w14:textId="5D4E178D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1B506007" w14:textId="17EA7011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27D3D05E" w14:textId="17D9E89C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  <w:p w14:paraId="1D06EA31" w14:textId="1DBD7780" w:rsidR="00B253D2" w:rsidRDefault="00B253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B1978">
              <w:rPr>
                <w:lang w:val="en-US"/>
              </w:rPr>
              <w:t xml:space="preserve"> (0</w:t>
            </w:r>
            <w:r w:rsidR="00A64E22">
              <w:rPr>
                <w:lang w:val="en-US"/>
              </w:rPr>
              <w:t>,</w:t>
            </w:r>
            <w:r w:rsidR="004B1978">
              <w:rPr>
                <w:lang w:val="en-US"/>
              </w:rPr>
              <w:t>46)</w:t>
            </w:r>
          </w:p>
        </w:tc>
      </w:tr>
    </w:tbl>
    <w:p w14:paraId="72A57AB5" w14:textId="77777777" w:rsidR="003D1A35" w:rsidRDefault="003D1A35" w:rsidP="002319DB">
      <w:pPr>
        <w:rPr>
          <w:lang w:val="en-US"/>
        </w:rPr>
      </w:pPr>
      <w:r w:rsidRPr="003D1A35">
        <w:rPr>
          <w:lang w:val="en-US"/>
        </w:rPr>
        <w:t xml:space="preserve">NOS – not otherwise specified </w:t>
      </w:r>
    </w:p>
    <w:p w14:paraId="0BC0BB1B" w14:textId="15541884" w:rsidR="007E7A93" w:rsidRDefault="00902B4F" w:rsidP="002319DB">
      <w:pPr>
        <w:rPr>
          <w:lang w:val="en-US"/>
        </w:rPr>
      </w:pPr>
      <w:r>
        <w:rPr>
          <w:rFonts w:cstheme="minorHAnsi"/>
          <w:lang w:val="en-US"/>
        </w:rPr>
        <w:t xml:space="preserve">ⴕ </w:t>
      </w:r>
      <w:r w:rsidR="002319DB">
        <w:rPr>
          <w:lang w:val="en-US"/>
        </w:rPr>
        <w:t>include</w:t>
      </w:r>
      <w:r w:rsidR="003D1A35">
        <w:rPr>
          <w:lang w:val="en-US"/>
        </w:rPr>
        <w:t>s</w:t>
      </w:r>
      <w:r w:rsidR="002319DB">
        <w:rPr>
          <w:lang w:val="en-US"/>
        </w:rPr>
        <w:t xml:space="preserve"> </w:t>
      </w:r>
      <w:proofErr w:type="spellStart"/>
      <w:r w:rsidR="002319DB">
        <w:rPr>
          <w:lang w:val="en-US"/>
        </w:rPr>
        <w:t>uni</w:t>
      </w:r>
      <w:proofErr w:type="spellEnd"/>
      <w:r w:rsidR="002319DB">
        <w:rPr>
          <w:lang w:val="en-US"/>
        </w:rPr>
        <w:t xml:space="preserve">- and bilateral, fingers </w:t>
      </w:r>
      <w:r w:rsidR="00336BCF">
        <w:rPr>
          <w:lang w:val="en-US"/>
        </w:rPr>
        <w:t>and/</w:t>
      </w:r>
      <w:r w:rsidR="002319DB">
        <w:rPr>
          <w:lang w:val="en-US"/>
        </w:rPr>
        <w:t>or toes</w:t>
      </w:r>
    </w:p>
    <w:p w14:paraId="434E2B2A" w14:textId="6B35F4AF" w:rsidR="00BF36C7" w:rsidRDefault="00184C81" w:rsidP="002319DB">
      <w:pPr>
        <w:rPr>
          <w:lang w:val="en-US"/>
        </w:rPr>
      </w:pPr>
      <w:r>
        <w:rPr>
          <w:rFonts w:cstheme="minorHAnsi"/>
          <w:lang w:val="en-US"/>
        </w:rPr>
        <w:t xml:space="preserve">‡ </w:t>
      </w:r>
      <w:r w:rsidR="00BF36C7">
        <w:rPr>
          <w:lang w:val="en-US"/>
        </w:rPr>
        <w:t>diagnosed on antenatal ultrasound</w:t>
      </w:r>
    </w:p>
    <w:p w14:paraId="35FD9070" w14:textId="77777777" w:rsidR="009E33DB" w:rsidRDefault="009E33DB" w:rsidP="002319DB">
      <w:pPr>
        <w:rPr>
          <w:lang w:val="en-US"/>
        </w:rPr>
      </w:pPr>
    </w:p>
    <w:p w14:paraId="66BC21C9" w14:textId="77777777" w:rsidR="00DB42F2" w:rsidRDefault="00DB42F2" w:rsidP="002319DB">
      <w:pPr>
        <w:rPr>
          <w:lang w:val="en-US"/>
        </w:rPr>
      </w:pPr>
    </w:p>
    <w:p w14:paraId="0AD48642" w14:textId="77777777" w:rsidR="00DB42F2" w:rsidRDefault="00DB42F2" w:rsidP="002319DB">
      <w:pPr>
        <w:rPr>
          <w:lang w:val="en-US"/>
        </w:rPr>
      </w:pPr>
    </w:p>
    <w:p w14:paraId="2D65F1E0" w14:textId="77777777" w:rsidR="00DB42F2" w:rsidRDefault="00DB42F2" w:rsidP="002319DB">
      <w:pPr>
        <w:rPr>
          <w:lang w:val="en-US"/>
        </w:rPr>
      </w:pPr>
    </w:p>
    <w:p w14:paraId="14DC9264" w14:textId="77777777" w:rsidR="00DB42F2" w:rsidRDefault="00DB42F2" w:rsidP="002319DB">
      <w:pPr>
        <w:rPr>
          <w:lang w:val="en-US"/>
        </w:rPr>
      </w:pPr>
    </w:p>
    <w:p w14:paraId="36A00BD8" w14:textId="77777777" w:rsidR="00DB42F2" w:rsidRDefault="00DB42F2" w:rsidP="002319DB">
      <w:pPr>
        <w:rPr>
          <w:lang w:val="en-US"/>
        </w:rPr>
      </w:pPr>
    </w:p>
    <w:p w14:paraId="7313528E" w14:textId="77777777" w:rsidR="00DB42F2" w:rsidRDefault="00DB42F2" w:rsidP="002319DB">
      <w:pPr>
        <w:rPr>
          <w:lang w:val="en-US"/>
        </w:rPr>
      </w:pPr>
    </w:p>
    <w:p w14:paraId="5900C294" w14:textId="77777777" w:rsidR="00DB42F2" w:rsidRDefault="00DB42F2" w:rsidP="002319DB">
      <w:pPr>
        <w:rPr>
          <w:lang w:val="en-US"/>
        </w:rPr>
      </w:pPr>
    </w:p>
    <w:p w14:paraId="580A90DE" w14:textId="77777777" w:rsidR="00DB42F2" w:rsidRDefault="00DB42F2" w:rsidP="002319DB">
      <w:pPr>
        <w:rPr>
          <w:lang w:val="en-US"/>
        </w:rPr>
      </w:pPr>
    </w:p>
    <w:p w14:paraId="330BBF43" w14:textId="77777777" w:rsidR="00DB42F2" w:rsidRDefault="00DB42F2" w:rsidP="002319DB">
      <w:pPr>
        <w:rPr>
          <w:lang w:val="en-US"/>
        </w:rPr>
      </w:pPr>
    </w:p>
    <w:p w14:paraId="150ED436" w14:textId="77777777" w:rsidR="00DB42F2" w:rsidRDefault="00DB42F2" w:rsidP="002319DB">
      <w:pPr>
        <w:rPr>
          <w:lang w:val="en-US"/>
        </w:rPr>
      </w:pPr>
    </w:p>
    <w:p w14:paraId="30166FD0" w14:textId="77777777" w:rsidR="00DB42F2" w:rsidRDefault="00DB42F2" w:rsidP="002319DB">
      <w:pPr>
        <w:rPr>
          <w:lang w:val="en-US"/>
        </w:rPr>
      </w:pPr>
    </w:p>
    <w:p w14:paraId="5E4F0524" w14:textId="089E2047" w:rsidR="009E33DB" w:rsidRPr="00A72272" w:rsidRDefault="186CF4E8" w:rsidP="186CF4E8">
      <w:pPr>
        <w:rPr>
          <w:b/>
          <w:bCs/>
          <w:u w:val="single"/>
          <w:lang w:val="en-US"/>
        </w:rPr>
      </w:pPr>
      <w:r w:rsidRPr="00A72272">
        <w:rPr>
          <w:b/>
          <w:bCs/>
          <w:u w:val="single"/>
          <w:lang w:val="en-US"/>
        </w:rPr>
        <w:lastRenderedPageBreak/>
        <w:t>Supplementary Table 4</w:t>
      </w:r>
      <w:r w:rsidR="00A64E22">
        <w:rPr>
          <w:b/>
          <w:bCs/>
          <w:u w:val="single"/>
          <w:lang w:val="en-US"/>
        </w:rPr>
        <w:t>,</w:t>
      </w:r>
      <w:r w:rsidRPr="00A72272">
        <w:rPr>
          <w:b/>
          <w:bCs/>
          <w:u w:val="single"/>
          <w:lang w:val="en-US"/>
        </w:rPr>
        <w:t xml:space="preserve"> Congenital Disorders visible on external examination at birth missed in the Pregnancy Exposure Registry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2411"/>
        <w:gridCol w:w="1134"/>
        <w:gridCol w:w="992"/>
        <w:gridCol w:w="2410"/>
        <w:gridCol w:w="1701"/>
        <w:gridCol w:w="2410"/>
      </w:tblGrid>
      <w:tr w:rsidR="00D10F6E" w:rsidRPr="006D2FD3" w14:paraId="1844AA3B" w14:textId="77777777" w:rsidTr="186CF4E8">
        <w:tc>
          <w:tcPr>
            <w:tcW w:w="2411" w:type="dxa"/>
          </w:tcPr>
          <w:p w14:paraId="45F4EC96" w14:textId="77777777" w:rsidR="00D10F6E" w:rsidRPr="00A72272" w:rsidRDefault="00D10F6E" w:rsidP="186CF4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E41E15F" w14:textId="11D5F9BE" w:rsidR="00D10F6E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10" w:type="dxa"/>
          </w:tcPr>
          <w:p w14:paraId="60250D1C" w14:textId="0975FB99" w:rsidR="00D10F6E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Late diagnosis</w:t>
            </w:r>
          </w:p>
        </w:tc>
        <w:tc>
          <w:tcPr>
            <w:tcW w:w="4111" w:type="dxa"/>
            <w:gridSpan w:val="2"/>
          </w:tcPr>
          <w:p w14:paraId="0FE67C8B" w14:textId="1B30607F" w:rsidR="00D10F6E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FMU Astraia database</w:t>
            </w:r>
          </w:p>
        </w:tc>
      </w:tr>
      <w:tr w:rsidR="006D2FD3" w:rsidRPr="006D2FD3" w14:paraId="2CD1F5B7" w14:textId="77777777" w:rsidTr="186CF4E8">
        <w:tc>
          <w:tcPr>
            <w:tcW w:w="2411" w:type="dxa"/>
            <w:vAlign w:val="center"/>
          </w:tcPr>
          <w:p w14:paraId="1D4359B9" w14:textId="19F98DBE" w:rsidR="00BA02AD" w:rsidRPr="00A72272" w:rsidRDefault="186CF4E8" w:rsidP="186CF4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Organ system (total)</w:t>
            </w:r>
          </w:p>
        </w:tc>
        <w:tc>
          <w:tcPr>
            <w:tcW w:w="1134" w:type="dxa"/>
            <w:vAlign w:val="center"/>
          </w:tcPr>
          <w:p w14:paraId="1CA81811" w14:textId="3548EECE" w:rsidR="00BA02AD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Livebirth (NND)</w:t>
            </w:r>
          </w:p>
        </w:tc>
        <w:tc>
          <w:tcPr>
            <w:tcW w:w="992" w:type="dxa"/>
            <w:vAlign w:val="center"/>
          </w:tcPr>
          <w:p w14:paraId="2B478A2F" w14:textId="49FE125A" w:rsidR="00BA02AD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Still</w:t>
            </w:r>
            <w:r w:rsidRPr="186CF4E8">
              <w:rPr>
                <w:b/>
                <w:bCs/>
                <w:sz w:val="20"/>
                <w:szCs w:val="20"/>
                <w:lang w:val="en-US"/>
              </w:rPr>
              <w:t>b</w:t>
            </w:r>
            <w:r w:rsidRPr="00A72272">
              <w:rPr>
                <w:b/>
                <w:bCs/>
                <w:sz w:val="20"/>
                <w:szCs w:val="20"/>
                <w:lang w:val="en-US"/>
              </w:rPr>
              <w:t>irth</w:t>
            </w:r>
          </w:p>
        </w:tc>
        <w:tc>
          <w:tcPr>
            <w:tcW w:w="2410" w:type="dxa"/>
            <w:vAlign w:val="center"/>
          </w:tcPr>
          <w:p w14:paraId="3BD5E234" w14:textId="3312E568" w:rsidR="00BA02AD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Livebirth (all)</w:t>
            </w:r>
          </w:p>
        </w:tc>
        <w:tc>
          <w:tcPr>
            <w:tcW w:w="1701" w:type="dxa"/>
            <w:vAlign w:val="center"/>
          </w:tcPr>
          <w:p w14:paraId="009856D4" w14:textId="76F79108" w:rsidR="00BA02AD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Livebirth (NND)</w:t>
            </w:r>
          </w:p>
        </w:tc>
        <w:tc>
          <w:tcPr>
            <w:tcW w:w="2410" w:type="dxa"/>
            <w:vAlign w:val="center"/>
          </w:tcPr>
          <w:p w14:paraId="6F47B404" w14:textId="1283E056" w:rsidR="00BA02AD" w:rsidRPr="00A72272" w:rsidRDefault="186CF4E8" w:rsidP="186CF4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272">
              <w:rPr>
                <w:b/>
                <w:bCs/>
                <w:sz w:val="20"/>
                <w:szCs w:val="20"/>
                <w:lang w:val="en-US"/>
              </w:rPr>
              <w:t>Stillbirth</w:t>
            </w:r>
          </w:p>
        </w:tc>
      </w:tr>
      <w:tr w:rsidR="006D2FD3" w:rsidRPr="006D2FD3" w14:paraId="45872F38" w14:textId="77777777" w:rsidTr="186CF4E8">
        <w:tc>
          <w:tcPr>
            <w:tcW w:w="2411" w:type="dxa"/>
          </w:tcPr>
          <w:p w14:paraId="3119D9D7" w14:textId="072F87EB" w:rsidR="009E16C6" w:rsidRDefault="009E16C6" w:rsidP="002319DB">
            <w:pPr>
              <w:rPr>
                <w:sz w:val="20"/>
                <w:szCs w:val="20"/>
                <w:lang w:val="en-US"/>
              </w:rPr>
            </w:pPr>
            <w:r w:rsidRPr="006D2FD3">
              <w:rPr>
                <w:sz w:val="20"/>
                <w:szCs w:val="20"/>
                <w:lang w:val="en-US"/>
              </w:rPr>
              <w:t>Chromosomal</w:t>
            </w:r>
            <w:r w:rsidR="00D10F6E">
              <w:rPr>
                <w:sz w:val="20"/>
                <w:szCs w:val="20"/>
                <w:lang w:val="en-US"/>
              </w:rPr>
              <w:t xml:space="preserve"> (16)</w:t>
            </w:r>
          </w:p>
          <w:p w14:paraId="504998D7" w14:textId="77777777" w:rsidR="005B694D" w:rsidRPr="006D2FD3" w:rsidRDefault="005B694D" w:rsidP="002319DB">
            <w:pPr>
              <w:rPr>
                <w:sz w:val="20"/>
                <w:szCs w:val="20"/>
                <w:lang w:val="en-US"/>
              </w:rPr>
            </w:pPr>
          </w:p>
          <w:p w14:paraId="1BD77B9F" w14:textId="77777777" w:rsidR="001057FD" w:rsidRDefault="001057FD" w:rsidP="002319DB">
            <w:pPr>
              <w:rPr>
                <w:sz w:val="20"/>
                <w:szCs w:val="20"/>
                <w:lang w:val="en-US"/>
              </w:rPr>
            </w:pPr>
          </w:p>
          <w:p w14:paraId="13A58CA5" w14:textId="6842039A" w:rsidR="0095466E" w:rsidRDefault="186CF4E8" w:rsidP="002319DB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>Gastrointestinal (5)</w:t>
            </w:r>
          </w:p>
          <w:p w14:paraId="7ECC0E25" w14:textId="77777777" w:rsidR="0012090C" w:rsidRDefault="0012090C" w:rsidP="002319DB">
            <w:pPr>
              <w:rPr>
                <w:sz w:val="20"/>
                <w:szCs w:val="20"/>
                <w:lang w:val="en-US"/>
              </w:rPr>
            </w:pPr>
          </w:p>
          <w:p w14:paraId="47ACE834" w14:textId="77777777" w:rsidR="000F3BFE" w:rsidRDefault="000F3BFE" w:rsidP="002319DB">
            <w:pPr>
              <w:rPr>
                <w:sz w:val="20"/>
                <w:szCs w:val="20"/>
                <w:lang w:val="en-US"/>
              </w:rPr>
            </w:pPr>
          </w:p>
          <w:p w14:paraId="6B919308" w14:textId="47912C45" w:rsidR="00ED2033" w:rsidRDefault="186CF4E8" w:rsidP="002319DB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>Genitourinary (8)</w:t>
            </w:r>
            <w:r w:rsidRPr="186CF4E8">
              <w:rPr>
                <w:vertAlign w:val="superscript"/>
                <w:lang w:val="en-US"/>
              </w:rPr>
              <w:t xml:space="preserve"> ⴕ</w:t>
            </w:r>
          </w:p>
          <w:p w14:paraId="16EC561E" w14:textId="77777777" w:rsidR="00946DFC" w:rsidRDefault="00946DFC" w:rsidP="002319DB">
            <w:pPr>
              <w:rPr>
                <w:sz w:val="20"/>
                <w:szCs w:val="20"/>
                <w:lang w:val="en-US"/>
              </w:rPr>
            </w:pPr>
          </w:p>
          <w:p w14:paraId="18843009" w14:textId="275C408A" w:rsidR="007B5367" w:rsidRDefault="186CF4E8" w:rsidP="002319DB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>Musculoskeletal (7)</w:t>
            </w:r>
          </w:p>
          <w:p w14:paraId="7B889DC1" w14:textId="77777777" w:rsidR="00502D8C" w:rsidRDefault="00502D8C" w:rsidP="002319DB">
            <w:pPr>
              <w:rPr>
                <w:sz w:val="20"/>
                <w:szCs w:val="20"/>
                <w:lang w:val="en-US"/>
              </w:rPr>
            </w:pPr>
          </w:p>
          <w:p w14:paraId="59034E7A" w14:textId="77777777" w:rsidR="000C503D" w:rsidRDefault="000C503D" w:rsidP="002319DB">
            <w:pPr>
              <w:rPr>
                <w:sz w:val="20"/>
                <w:szCs w:val="20"/>
                <w:lang w:val="en-US"/>
              </w:rPr>
            </w:pPr>
          </w:p>
          <w:p w14:paraId="0CE1AA79" w14:textId="336AD11D" w:rsidR="00AC3B59" w:rsidRDefault="00AC3B5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fts</w:t>
            </w:r>
            <w:r w:rsidR="00D10F6E">
              <w:rPr>
                <w:sz w:val="20"/>
                <w:szCs w:val="20"/>
                <w:lang w:val="en-US"/>
              </w:rPr>
              <w:t xml:space="preserve"> (1)</w:t>
            </w:r>
          </w:p>
          <w:p w14:paraId="780732EF" w14:textId="060A81AD" w:rsidR="0095466E" w:rsidRDefault="0095466E" w:rsidP="002319DB">
            <w:pPr>
              <w:rPr>
                <w:sz w:val="20"/>
                <w:szCs w:val="20"/>
                <w:lang w:val="en-US"/>
              </w:rPr>
            </w:pPr>
          </w:p>
          <w:p w14:paraId="304E8AC5" w14:textId="77777777" w:rsidR="009050F8" w:rsidRDefault="009050F8" w:rsidP="002319DB">
            <w:pPr>
              <w:rPr>
                <w:sz w:val="20"/>
                <w:szCs w:val="20"/>
                <w:lang w:val="en-US"/>
              </w:rPr>
            </w:pPr>
          </w:p>
          <w:p w14:paraId="38F16BEF" w14:textId="32CEC7AC" w:rsidR="00A86EA1" w:rsidRDefault="00A86EA1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mniotic band </w:t>
            </w:r>
            <w:r w:rsidR="00D10F6E">
              <w:rPr>
                <w:sz w:val="20"/>
                <w:szCs w:val="20"/>
                <w:lang w:val="en-US"/>
              </w:rPr>
              <w:t>(1)</w:t>
            </w:r>
          </w:p>
          <w:p w14:paraId="57F70467" w14:textId="77777777" w:rsidR="003F2177" w:rsidRDefault="003F2177" w:rsidP="002319DB">
            <w:pPr>
              <w:rPr>
                <w:sz w:val="20"/>
                <w:szCs w:val="20"/>
                <w:lang w:val="en-US"/>
              </w:rPr>
            </w:pPr>
          </w:p>
          <w:p w14:paraId="5D595203" w14:textId="77777777" w:rsidR="009E16C6" w:rsidRDefault="005F5FB2" w:rsidP="001754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genital syphilis </w:t>
            </w:r>
            <w:r w:rsidR="00D10F6E">
              <w:rPr>
                <w:sz w:val="20"/>
                <w:szCs w:val="20"/>
                <w:lang w:val="en-US"/>
              </w:rPr>
              <w:t>(1)</w:t>
            </w:r>
          </w:p>
          <w:p w14:paraId="1E7D53E7" w14:textId="77777777" w:rsidR="00C0397B" w:rsidRDefault="00C0397B" w:rsidP="001754A3">
            <w:pPr>
              <w:rPr>
                <w:sz w:val="20"/>
                <w:szCs w:val="20"/>
                <w:lang w:val="en-US"/>
              </w:rPr>
            </w:pPr>
          </w:p>
          <w:p w14:paraId="3605338D" w14:textId="77777777" w:rsidR="00C35B80" w:rsidRDefault="00C35B80" w:rsidP="001754A3">
            <w:pPr>
              <w:rPr>
                <w:sz w:val="20"/>
                <w:szCs w:val="20"/>
                <w:lang w:val="en-US"/>
              </w:rPr>
            </w:pPr>
          </w:p>
          <w:p w14:paraId="1A09A282" w14:textId="1924B013" w:rsidR="00481342" w:rsidRDefault="186CF4E8" w:rsidP="001754A3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>C</w:t>
            </w:r>
            <w:r w:rsidR="0060673F">
              <w:rPr>
                <w:sz w:val="20"/>
                <w:szCs w:val="20"/>
                <w:lang w:val="en-US"/>
              </w:rPr>
              <w:t xml:space="preserve">entral </w:t>
            </w:r>
            <w:r w:rsidRPr="186CF4E8">
              <w:rPr>
                <w:sz w:val="20"/>
                <w:szCs w:val="20"/>
                <w:lang w:val="en-US"/>
              </w:rPr>
              <w:t>N</w:t>
            </w:r>
            <w:r w:rsidR="0060673F">
              <w:rPr>
                <w:sz w:val="20"/>
                <w:szCs w:val="20"/>
                <w:lang w:val="en-US"/>
              </w:rPr>
              <w:t>ervous System</w:t>
            </w:r>
            <w:r w:rsidRPr="186CF4E8">
              <w:rPr>
                <w:sz w:val="20"/>
                <w:szCs w:val="20"/>
                <w:lang w:val="en-US"/>
              </w:rPr>
              <w:t xml:space="preserve"> (6)</w:t>
            </w:r>
          </w:p>
          <w:p w14:paraId="286F37B8" w14:textId="77777777" w:rsidR="006012EF" w:rsidRDefault="006012EF" w:rsidP="001754A3">
            <w:pPr>
              <w:rPr>
                <w:sz w:val="20"/>
                <w:szCs w:val="20"/>
                <w:lang w:val="en-US"/>
              </w:rPr>
            </w:pPr>
          </w:p>
          <w:p w14:paraId="5BFC7F8E" w14:textId="77777777" w:rsidR="006012EF" w:rsidRDefault="006012EF" w:rsidP="001754A3">
            <w:pPr>
              <w:rPr>
                <w:sz w:val="20"/>
                <w:szCs w:val="20"/>
                <w:lang w:val="en-US"/>
              </w:rPr>
            </w:pPr>
          </w:p>
          <w:p w14:paraId="653776EA" w14:textId="77777777" w:rsidR="003C46BB" w:rsidRDefault="003C46BB" w:rsidP="001754A3">
            <w:pPr>
              <w:rPr>
                <w:sz w:val="20"/>
                <w:szCs w:val="20"/>
                <w:lang w:val="en-US"/>
              </w:rPr>
            </w:pPr>
          </w:p>
          <w:p w14:paraId="7D71129D" w14:textId="77777777" w:rsidR="00D32612" w:rsidRDefault="00D32612" w:rsidP="001754A3">
            <w:pPr>
              <w:rPr>
                <w:sz w:val="20"/>
                <w:szCs w:val="20"/>
                <w:lang w:val="en-US"/>
              </w:rPr>
            </w:pPr>
          </w:p>
          <w:p w14:paraId="46684615" w14:textId="19F6B040" w:rsidR="00D32612" w:rsidRDefault="00D32612" w:rsidP="001754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  <w:r w:rsidR="005C0766" w:rsidRPr="005C0766">
              <w:rPr>
                <w:rFonts w:cstheme="minorHAnsi"/>
                <w:vertAlign w:val="superscript"/>
                <w:lang w:val="en-US"/>
              </w:rPr>
              <w:t>§</w:t>
            </w:r>
            <w:r w:rsidR="005C0766">
              <w:rPr>
                <w:lang w:val="en-US"/>
              </w:rPr>
              <w:t xml:space="preserve"> </w:t>
            </w:r>
            <w:r w:rsidR="007C75CC">
              <w:rPr>
                <w:sz w:val="20"/>
                <w:szCs w:val="20"/>
                <w:lang w:val="en-US"/>
              </w:rPr>
              <w:t>(14)</w:t>
            </w:r>
          </w:p>
          <w:p w14:paraId="0EC9C9B0" w14:textId="77777777" w:rsidR="003C46BB" w:rsidRDefault="003C46BB" w:rsidP="001754A3">
            <w:pPr>
              <w:rPr>
                <w:sz w:val="20"/>
                <w:szCs w:val="20"/>
                <w:lang w:val="en-US"/>
              </w:rPr>
            </w:pPr>
          </w:p>
          <w:p w14:paraId="22E89FC0" w14:textId="77777777" w:rsidR="004062CD" w:rsidRDefault="004062CD" w:rsidP="001754A3">
            <w:pPr>
              <w:rPr>
                <w:sz w:val="20"/>
                <w:szCs w:val="20"/>
                <w:lang w:val="en-US"/>
              </w:rPr>
            </w:pPr>
          </w:p>
          <w:p w14:paraId="6A5D7522" w14:textId="77777777" w:rsidR="004062CD" w:rsidRDefault="004062CD" w:rsidP="001754A3">
            <w:pPr>
              <w:rPr>
                <w:sz w:val="20"/>
                <w:szCs w:val="20"/>
                <w:lang w:val="en-US"/>
              </w:rPr>
            </w:pPr>
          </w:p>
          <w:p w14:paraId="6F082016" w14:textId="77777777" w:rsidR="00803A87" w:rsidRDefault="00803A87" w:rsidP="001754A3">
            <w:pPr>
              <w:rPr>
                <w:sz w:val="20"/>
                <w:szCs w:val="20"/>
                <w:lang w:val="en-US"/>
              </w:rPr>
            </w:pPr>
          </w:p>
          <w:p w14:paraId="230680D1" w14:textId="288DC5D4" w:rsidR="006012EF" w:rsidRDefault="006012EF" w:rsidP="001754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r w:rsidR="007C75CC">
              <w:rPr>
                <w:sz w:val="20"/>
                <w:szCs w:val="20"/>
                <w:lang w:val="en-US"/>
              </w:rPr>
              <w:t>(6)</w:t>
            </w:r>
          </w:p>
          <w:p w14:paraId="36F3FE49" w14:textId="72C87CCB" w:rsidR="0096463E" w:rsidRDefault="186CF4E8" w:rsidP="001754A3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 xml:space="preserve">  Congenital    diaphragmatic hernia</w:t>
            </w:r>
          </w:p>
          <w:p w14:paraId="04CFE27C" w14:textId="06ABE485" w:rsidR="006905C5" w:rsidRPr="006D2FD3" w:rsidRDefault="186CF4E8" w:rsidP="0080461C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 xml:space="preserve">  Capillary malformation</w:t>
            </w:r>
          </w:p>
        </w:tc>
        <w:tc>
          <w:tcPr>
            <w:tcW w:w="1134" w:type="dxa"/>
          </w:tcPr>
          <w:p w14:paraId="5ABB179C" w14:textId="62295979" w:rsidR="00C06CA9" w:rsidRDefault="00E4118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14:paraId="32363CDC" w14:textId="77777777" w:rsidR="005B694D" w:rsidRDefault="005B694D" w:rsidP="002319DB">
            <w:pPr>
              <w:rPr>
                <w:sz w:val="20"/>
                <w:szCs w:val="20"/>
                <w:lang w:val="en-US"/>
              </w:rPr>
            </w:pPr>
          </w:p>
          <w:p w14:paraId="1CAB1995" w14:textId="77777777" w:rsidR="001057FD" w:rsidRDefault="001057FD" w:rsidP="002319DB">
            <w:pPr>
              <w:rPr>
                <w:sz w:val="20"/>
                <w:szCs w:val="20"/>
                <w:lang w:val="en-US"/>
              </w:rPr>
            </w:pPr>
          </w:p>
          <w:p w14:paraId="35B7CD27" w14:textId="613D20D6" w:rsidR="001737A7" w:rsidRDefault="00EE65E4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2D8E0CEF" w14:textId="77777777" w:rsidR="00502D8C" w:rsidRDefault="00502D8C" w:rsidP="002319DB">
            <w:pPr>
              <w:rPr>
                <w:sz w:val="20"/>
                <w:szCs w:val="20"/>
                <w:lang w:val="en-US"/>
              </w:rPr>
            </w:pPr>
          </w:p>
          <w:p w14:paraId="24F692E8" w14:textId="77777777" w:rsidR="000F3BFE" w:rsidRDefault="000F3BFE" w:rsidP="002319DB">
            <w:pPr>
              <w:rPr>
                <w:sz w:val="20"/>
                <w:szCs w:val="20"/>
                <w:lang w:val="en-US"/>
              </w:rPr>
            </w:pPr>
          </w:p>
          <w:p w14:paraId="0A76B732" w14:textId="544B922A" w:rsidR="001737A7" w:rsidRDefault="00946DF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14:paraId="566A7BA0" w14:textId="77777777" w:rsidR="0012090C" w:rsidRDefault="0012090C" w:rsidP="002319DB">
            <w:pPr>
              <w:rPr>
                <w:sz w:val="20"/>
                <w:szCs w:val="20"/>
                <w:lang w:val="en-US"/>
              </w:rPr>
            </w:pPr>
          </w:p>
          <w:p w14:paraId="4A0D930A" w14:textId="6B74B98D" w:rsidR="001737A7" w:rsidRDefault="005705BD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1737A7">
              <w:rPr>
                <w:sz w:val="20"/>
                <w:szCs w:val="20"/>
                <w:lang w:val="en-US"/>
              </w:rPr>
              <w:t xml:space="preserve"> (1)</w:t>
            </w:r>
          </w:p>
          <w:p w14:paraId="333ECFBC" w14:textId="77777777" w:rsidR="005705BD" w:rsidRDefault="005705BD" w:rsidP="002319DB">
            <w:pPr>
              <w:rPr>
                <w:sz w:val="20"/>
                <w:szCs w:val="20"/>
                <w:lang w:val="en-US"/>
              </w:rPr>
            </w:pPr>
          </w:p>
          <w:p w14:paraId="1F171EF5" w14:textId="77777777" w:rsidR="000C503D" w:rsidRDefault="000C503D" w:rsidP="002319DB">
            <w:pPr>
              <w:rPr>
                <w:sz w:val="20"/>
                <w:szCs w:val="20"/>
                <w:lang w:val="en-US"/>
              </w:rPr>
            </w:pPr>
          </w:p>
          <w:p w14:paraId="3789E6B3" w14:textId="77777777" w:rsidR="00AC3B59" w:rsidRDefault="00AC3B5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40A5A3D" w14:textId="77777777" w:rsidR="009050F8" w:rsidRDefault="009050F8" w:rsidP="002319DB">
            <w:pPr>
              <w:rPr>
                <w:sz w:val="20"/>
                <w:szCs w:val="20"/>
                <w:lang w:val="en-US"/>
              </w:rPr>
            </w:pPr>
          </w:p>
          <w:p w14:paraId="7B2F68E8" w14:textId="77777777" w:rsidR="00411197" w:rsidRDefault="00411197" w:rsidP="002319DB">
            <w:pPr>
              <w:rPr>
                <w:sz w:val="20"/>
                <w:szCs w:val="20"/>
                <w:lang w:val="en-US"/>
              </w:rPr>
            </w:pPr>
          </w:p>
          <w:p w14:paraId="3E1747FA" w14:textId="1E312853" w:rsidR="00547C8E" w:rsidRDefault="00547C8E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BC45F95" w14:textId="77777777" w:rsidR="003F2177" w:rsidRDefault="003F2177" w:rsidP="002319DB">
            <w:pPr>
              <w:rPr>
                <w:sz w:val="20"/>
                <w:szCs w:val="20"/>
                <w:lang w:val="en-US"/>
              </w:rPr>
            </w:pPr>
          </w:p>
          <w:p w14:paraId="4509419D" w14:textId="77777777" w:rsidR="00660D4B" w:rsidRDefault="001754A3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6DE4EFEF" w14:textId="77777777" w:rsidR="00481342" w:rsidRDefault="00481342" w:rsidP="002319DB">
            <w:pPr>
              <w:rPr>
                <w:sz w:val="20"/>
                <w:szCs w:val="20"/>
                <w:lang w:val="en-US"/>
              </w:rPr>
            </w:pPr>
          </w:p>
          <w:p w14:paraId="45869381" w14:textId="77777777" w:rsidR="00E72D1B" w:rsidRDefault="00E72D1B" w:rsidP="002319DB">
            <w:pPr>
              <w:rPr>
                <w:sz w:val="20"/>
                <w:szCs w:val="20"/>
                <w:lang w:val="en-US"/>
              </w:rPr>
            </w:pPr>
          </w:p>
          <w:p w14:paraId="55220750" w14:textId="181F8D13" w:rsidR="003C46BB" w:rsidRDefault="007C75C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E5774">
              <w:rPr>
                <w:sz w:val="20"/>
                <w:szCs w:val="20"/>
                <w:lang w:val="en-US"/>
              </w:rPr>
              <w:t xml:space="preserve"> (1)</w:t>
            </w:r>
          </w:p>
          <w:p w14:paraId="52998F90" w14:textId="77777777" w:rsidR="0096463E" w:rsidRDefault="0096463E" w:rsidP="002319DB">
            <w:pPr>
              <w:rPr>
                <w:sz w:val="20"/>
                <w:szCs w:val="20"/>
                <w:lang w:val="en-US"/>
              </w:rPr>
            </w:pPr>
          </w:p>
          <w:p w14:paraId="7FB06872" w14:textId="77777777" w:rsidR="0096463E" w:rsidRDefault="0096463E" w:rsidP="002319DB">
            <w:pPr>
              <w:rPr>
                <w:sz w:val="20"/>
                <w:szCs w:val="20"/>
                <w:lang w:val="en-US"/>
              </w:rPr>
            </w:pPr>
          </w:p>
          <w:p w14:paraId="01013904" w14:textId="77777777" w:rsidR="0096463E" w:rsidRDefault="0096463E" w:rsidP="002319DB">
            <w:pPr>
              <w:rPr>
                <w:sz w:val="20"/>
                <w:szCs w:val="20"/>
                <w:lang w:val="en-US"/>
              </w:rPr>
            </w:pPr>
          </w:p>
          <w:p w14:paraId="20B0F521" w14:textId="77777777" w:rsidR="0096463E" w:rsidRDefault="0096463E" w:rsidP="002319DB">
            <w:pPr>
              <w:rPr>
                <w:sz w:val="20"/>
                <w:szCs w:val="20"/>
                <w:lang w:val="en-US"/>
              </w:rPr>
            </w:pPr>
          </w:p>
          <w:p w14:paraId="299927AF" w14:textId="368E4CBA" w:rsidR="0096463E" w:rsidRDefault="007C75C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="005E5774">
              <w:rPr>
                <w:sz w:val="20"/>
                <w:szCs w:val="20"/>
                <w:lang w:val="en-US"/>
              </w:rPr>
              <w:t xml:space="preserve"> (1)</w:t>
            </w:r>
          </w:p>
          <w:p w14:paraId="206D6476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4EF3A248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67D8F0E1" w14:textId="77777777" w:rsidR="00803A87" w:rsidRDefault="00803A87" w:rsidP="002319DB">
            <w:pPr>
              <w:rPr>
                <w:sz w:val="20"/>
                <w:szCs w:val="20"/>
                <w:lang w:val="en-US"/>
              </w:rPr>
            </w:pPr>
          </w:p>
          <w:p w14:paraId="6C68C0E1" w14:textId="77777777" w:rsidR="004062CD" w:rsidRDefault="004062CD" w:rsidP="002319DB">
            <w:pPr>
              <w:rPr>
                <w:sz w:val="20"/>
                <w:szCs w:val="20"/>
                <w:lang w:val="en-US"/>
              </w:rPr>
            </w:pPr>
          </w:p>
          <w:p w14:paraId="3CD715A2" w14:textId="77777777" w:rsidR="0096463E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3B08164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50A4E3C7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683DAB6" w14:textId="60C32AD9" w:rsidR="00BE4E99" w:rsidRPr="006D2FD3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48A15FE2" w14:textId="58450BE1" w:rsidR="00BA02AD" w:rsidRDefault="00E4118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1FE1BCB" w14:textId="77777777" w:rsidR="005B694D" w:rsidRDefault="005B694D" w:rsidP="002319DB">
            <w:pPr>
              <w:rPr>
                <w:sz w:val="20"/>
                <w:szCs w:val="20"/>
                <w:lang w:val="en-US"/>
              </w:rPr>
            </w:pPr>
          </w:p>
          <w:p w14:paraId="25BE8BF4" w14:textId="77777777" w:rsidR="001057FD" w:rsidRDefault="001057FD" w:rsidP="002319DB">
            <w:pPr>
              <w:rPr>
                <w:sz w:val="20"/>
                <w:szCs w:val="20"/>
                <w:lang w:val="en-US"/>
              </w:rPr>
            </w:pPr>
          </w:p>
          <w:p w14:paraId="7546BFED" w14:textId="6B012392" w:rsidR="001737A7" w:rsidRDefault="00E4118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4CE39463" w14:textId="77777777" w:rsidR="00502D8C" w:rsidRDefault="00502D8C" w:rsidP="002319DB">
            <w:pPr>
              <w:rPr>
                <w:sz w:val="20"/>
                <w:szCs w:val="20"/>
                <w:lang w:val="en-US"/>
              </w:rPr>
            </w:pPr>
          </w:p>
          <w:p w14:paraId="7482D17A" w14:textId="77777777" w:rsidR="00946DFC" w:rsidRDefault="00946DFC" w:rsidP="002319DB">
            <w:pPr>
              <w:rPr>
                <w:sz w:val="20"/>
                <w:szCs w:val="20"/>
                <w:lang w:val="en-US"/>
              </w:rPr>
            </w:pPr>
          </w:p>
          <w:p w14:paraId="7F60CC68" w14:textId="555C9D51" w:rsidR="001737A7" w:rsidRDefault="00AC3B5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90C1DE3" w14:textId="77777777" w:rsidR="0012090C" w:rsidRDefault="0012090C" w:rsidP="002319DB">
            <w:pPr>
              <w:rPr>
                <w:sz w:val="20"/>
                <w:szCs w:val="20"/>
                <w:lang w:val="en-US"/>
              </w:rPr>
            </w:pPr>
          </w:p>
          <w:p w14:paraId="3F968ED9" w14:textId="473EC1D3" w:rsidR="001737A7" w:rsidRDefault="00A75168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18DEC979" w14:textId="77777777" w:rsidR="005705BD" w:rsidRDefault="005705BD" w:rsidP="002319DB">
            <w:pPr>
              <w:rPr>
                <w:sz w:val="20"/>
                <w:szCs w:val="20"/>
                <w:lang w:val="en-US"/>
              </w:rPr>
            </w:pPr>
          </w:p>
          <w:p w14:paraId="2E888B71" w14:textId="77777777" w:rsidR="000C503D" w:rsidRDefault="000C503D" w:rsidP="002319DB">
            <w:pPr>
              <w:rPr>
                <w:sz w:val="20"/>
                <w:szCs w:val="20"/>
                <w:lang w:val="en-US"/>
              </w:rPr>
            </w:pPr>
          </w:p>
          <w:p w14:paraId="5482D3E4" w14:textId="77777777" w:rsidR="00AC3B59" w:rsidRDefault="00AC3B5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4973C2A6" w14:textId="77777777" w:rsidR="009050F8" w:rsidRDefault="009050F8" w:rsidP="002319DB">
            <w:pPr>
              <w:rPr>
                <w:sz w:val="20"/>
                <w:szCs w:val="20"/>
                <w:lang w:val="en-US"/>
              </w:rPr>
            </w:pPr>
          </w:p>
          <w:p w14:paraId="60563C74" w14:textId="77777777" w:rsidR="00411197" w:rsidRDefault="00411197" w:rsidP="002319DB">
            <w:pPr>
              <w:rPr>
                <w:sz w:val="20"/>
                <w:szCs w:val="20"/>
                <w:lang w:val="en-US"/>
              </w:rPr>
            </w:pPr>
          </w:p>
          <w:p w14:paraId="5F2C292A" w14:textId="77777777" w:rsidR="00547C8E" w:rsidRDefault="00547C8E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65E523B0" w14:textId="77777777" w:rsidR="003F2177" w:rsidRDefault="003F2177" w:rsidP="002319DB">
            <w:pPr>
              <w:rPr>
                <w:sz w:val="20"/>
                <w:szCs w:val="20"/>
                <w:lang w:val="en-US"/>
              </w:rPr>
            </w:pPr>
          </w:p>
          <w:p w14:paraId="6CFCFBFD" w14:textId="77777777" w:rsidR="001754A3" w:rsidRDefault="001754A3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F31C752" w14:textId="77777777" w:rsidR="00E72D1B" w:rsidRDefault="00E72D1B" w:rsidP="002319DB">
            <w:pPr>
              <w:rPr>
                <w:sz w:val="20"/>
                <w:szCs w:val="20"/>
                <w:lang w:val="en-US"/>
              </w:rPr>
            </w:pPr>
          </w:p>
          <w:p w14:paraId="4855E755" w14:textId="77777777" w:rsidR="00E72D1B" w:rsidRDefault="00E72D1B" w:rsidP="002319DB">
            <w:pPr>
              <w:rPr>
                <w:sz w:val="20"/>
                <w:szCs w:val="20"/>
                <w:lang w:val="en-US"/>
              </w:rPr>
            </w:pPr>
          </w:p>
          <w:p w14:paraId="5C9C02FB" w14:textId="77777777" w:rsidR="00481342" w:rsidRDefault="007C75C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5C8E7EA4" w14:textId="77777777" w:rsidR="007C75CC" w:rsidRDefault="007C75CC" w:rsidP="002319DB">
            <w:pPr>
              <w:rPr>
                <w:sz w:val="20"/>
                <w:szCs w:val="20"/>
                <w:lang w:val="en-US"/>
              </w:rPr>
            </w:pPr>
          </w:p>
          <w:p w14:paraId="6B92EA73" w14:textId="77777777" w:rsidR="007C75CC" w:rsidRDefault="007C75CC" w:rsidP="002319DB">
            <w:pPr>
              <w:rPr>
                <w:sz w:val="20"/>
                <w:szCs w:val="20"/>
                <w:lang w:val="en-US"/>
              </w:rPr>
            </w:pPr>
          </w:p>
          <w:p w14:paraId="70994B24" w14:textId="77777777" w:rsidR="007C75CC" w:rsidRDefault="007C75CC" w:rsidP="002319DB">
            <w:pPr>
              <w:rPr>
                <w:sz w:val="20"/>
                <w:szCs w:val="20"/>
                <w:lang w:val="en-US"/>
              </w:rPr>
            </w:pPr>
          </w:p>
          <w:p w14:paraId="33D5C30B" w14:textId="77777777" w:rsidR="007C75CC" w:rsidRDefault="007C75CC" w:rsidP="002319DB">
            <w:pPr>
              <w:rPr>
                <w:sz w:val="20"/>
                <w:szCs w:val="20"/>
                <w:lang w:val="en-US"/>
              </w:rPr>
            </w:pPr>
          </w:p>
          <w:p w14:paraId="1EADD74F" w14:textId="77777777" w:rsidR="007C75CC" w:rsidRDefault="007C75C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72BD5276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0970668E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281DB0AC" w14:textId="77777777" w:rsidR="00803A87" w:rsidRDefault="00803A87" w:rsidP="002319DB">
            <w:pPr>
              <w:rPr>
                <w:sz w:val="20"/>
                <w:szCs w:val="20"/>
                <w:lang w:val="en-US"/>
              </w:rPr>
            </w:pPr>
          </w:p>
          <w:p w14:paraId="1B330E41" w14:textId="77777777" w:rsidR="004062CD" w:rsidRDefault="004062CD" w:rsidP="002319DB">
            <w:pPr>
              <w:rPr>
                <w:sz w:val="20"/>
                <w:szCs w:val="20"/>
                <w:lang w:val="en-US"/>
              </w:rPr>
            </w:pPr>
          </w:p>
          <w:p w14:paraId="28F44173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644DC797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0CEC289C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2A4A014" w14:textId="5ADEAB5B" w:rsidR="00BE4E99" w:rsidRPr="006D2FD3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65462A13" w14:textId="77777777" w:rsidR="00BA02AD" w:rsidRDefault="009E16C6" w:rsidP="002319DB">
            <w:pPr>
              <w:rPr>
                <w:sz w:val="20"/>
                <w:szCs w:val="20"/>
                <w:lang w:val="en-US"/>
              </w:rPr>
            </w:pPr>
            <w:r w:rsidRPr="006D2FD3">
              <w:rPr>
                <w:sz w:val="20"/>
                <w:szCs w:val="20"/>
                <w:lang w:val="en-US"/>
              </w:rPr>
              <w:t xml:space="preserve">13 </w:t>
            </w:r>
            <w:r w:rsidR="00EF59F3" w:rsidRPr="006D2FD3">
              <w:rPr>
                <w:sz w:val="20"/>
                <w:szCs w:val="20"/>
                <w:lang w:val="en-US"/>
              </w:rPr>
              <w:t>(</w:t>
            </w:r>
            <w:r w:rsidRPr="006D2FD3">
              <w:rPr>
                <w:sz w:val="20"/>
                <w:szCs w:val="20"/>
                <w:lang w:val="en-US"/>
              </w:rPr>
              <w:t>Down Syndrome</w:t>
            </w:r>
            <w:r w:rsidR="00EF59F3" w:rsidRPr="006D2FD3">
              <w:rPr>
                <w:sz w:val="20"/>
                <w:szCs w:val="20"/>
                <w:lang w:val="en-US"/>
              </w:rPr>
              <w:t>)</w:t>
            </w:r>
          </w:p>
          <w:p w14:paraId="747E3171" w14:textId="77777777" w:rsidR="00C06CA9" w:rsidRDefault="00C06CA9" w:rsidP="002319DB">
            <w:pPr>
              <w:rPr>
                <w:sz w:val="20"/>
                <w:szCs w:val="20"/>
                <w:lang w:val="en-US"/>
              </w:rPr>
            </w:pPr>
          </w:p>
          <w:p w14:paraId="0DFECCFA" w14:textId="77777777" w:rsidR="00C06CA9" w:rsidRPr="006D2FD3" w:rsidRDefault="00C06CA9" w:rsidP="002319DB">
            <w:pPr>
              <w:rPr>
                <w:sz w:val="20"/>
                <w:szCs w:val="20"/>
                <w:lang w:val="en-US"/>
              </w:rPr>
            </w:pPr>
          </w:p>
          <w:p w14:paraId="1EBC54FA" w14:textId="4CDE26AA" w:rsidR="0095466E" w:rsidRDefault="00EE65E4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66051" w:rsidRPr="006D2FD3">
              <w:rPr>
                <w:sz w:val="20"/>
                <w:szCs w:val="20"/>
                <w:lang w:val="en-US"/>
              </w:rPr>
              <w:t xml:space="preserve"> </w:t>
            </w:r>
            <w:r w:rsidR="00126FD2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</w:t>
            </w:r>
            <w:r w:rsidR="001B39A7">
              <w:rPr>
                <w:sz w:val="20"/>
                <w:szCs w:val="20"/>
                <w:lang w:val="en-US"/>
              </w:rPr>
              <w:t xml:space="preserve"> </w:t>
            </w:r>
            <w:r w:rsidR="00E66051" w:rsidRPr="006D2FD3">
              <w:rPr>
                <w:sz w:val="20"/>
                <w:szCs w:val="20"/>
                <w:lang w:val="en-US"/>
              </w:rPr>
              <w:t>a</w:t>
            </w:r>
            <w:r w:rsidR="00E4118C">
              <w:rPr>
                <w:sz w:val="20"/>
                <w:szCs w:val="20"/>
                <w:lang w:val="en-US"/>
              </w:rPr>
              <w:t>rm</w:t>
            </w:r>
            <w:r w:rsidR="001B39A7">
              <w:rPr>
                <w:sz w:val="20"/>
                <w:szCs w:val="20"/>
                <w:lang w:val="en-US"/>
              </w:rPr>
              <w:t xml:space="preserve">; </w:t>
            </w:r>
            <w:r w:rsidR="0012090C">
              <w:rPr>
                <w:sz w:val="20"/>
                <w:szCs w:val="20"/>
                <w:lang w:val="en-US"/>
              </w:rPr>
              <w:t>1 malrotation bowel</w:t>
            </w:r>
            <w:r w:rsidR="00826C42">
              <w:rPr>
                <w:sz w:val="20"/>
                <w:szCs w:val="20"/>
                <w:lang w:val="en-US"/>
              </w:rPr>
              <w:t>)</w:t>
            </w:r>
          </w:p>
          <w:p w14:paraId="0AAE1538" w14:textId="77777777" w:rsidR="000F3BFE" w:rsidRDefault="000F3BFE" w:rsidP="002319DB">
            <w:pPr>
              <w:rPr>
                <w:sz w:val="20"/>
                <w:szCs w:val="20"/>
                <w:lang w:val="en-US"/>
              </w:rPr>
            </w:pPr>
          </w:p>
          <w:p w14:paraId="3BA6AC02" w14:textId="5E6E7614" w:rsidR="00C113FC" w:rsidRDefault="00946DF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C113FC">
              <w:rPr>
                <w:sz w:val="20"/>
                <w:szCs w:val="20"/>
                <w:lang w:val="en-US"/>
              </w:rPr>
              <w:t xml:space="preserve"> (</w:t>
            </w:r>
            <w:r w:rsidR="00F2476D">
              <w:rPr>
                <w:sz w:val="20"/>
                <w:szCs w:val="20"/>
                <w:lang w:val="en-US"/>
              </w:rPr>
              <w:t xml:space="preserve">6 </w:t>
            </w:r>
            <w:r w:rsidR="00C113FC">
              <w:rPr>
                <w:sz w:val="20"/>
                <w:szCs w:val="20"/>
                <w:lang w:val="en-US"/>
              </w:rPr>
              <w:t>hypospadias</w:t>
            </w:r>
            <w:r w:rsidR="00F2476D">
              <w:rPr>
                <w:sz w:val="20"/>
                <w:szCs w:val="20"/>
                <w:lang w:val="en-US"/>
              </w:rPr>
              <w:t xml:space="preserve">; 2 </w:t>
            </w:r>
            <w:proofErr w:type="spellStart"/>
            <w:r w:rsidR="00F2476D">
              <w:rPr>
                <w:sz w:val="20"/>
                <w:szCs w:val="20"/>
                <w:lang w:val="en-US"/>
              </w:rPr>
              <w:t>dsd</w:t>
            </w:r>
            <w:proofErr w:type="spellEnd"/>
            <w:r w:rsidR="00F2476D">
              <w:rPr>
                <w:sz w:val="20"/>
                <w:szCs w:val="20"/>
                <w:lang w:val="en-US"/>
              </w:rPr>
              <w:t>)</w:t>
            </w:r>
          </w:p>
          <w:p w14:paraId="25A56417" w14:textId="77777777" w:rsidR="00946DFC" w:rsidRDefault="00946DFC" w:rsidP="002319DB">
            <w:pPr>
              <w:rPr>
                <w:sz w:val="20"/>
                <w:szCs w:val="20"/>
                <w:lang w:val="en-US"/>
              </w:rPr>
            </w:pPr>
          </w:p>
          <w:p w14:paraId="2D6A10BA" w14:textId="457FDDDB" w:rsidR="00C0397B" w:rsidRDefault="00502D8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(1 </w:t>
            </w:r>
            <w:r w:rsidR="000C503D">
              <w:rPr>
                <w:sz w:val="20"/>
                <w:szCs w:val="20"/>
                <w:lang w:val="en-US"/>
              </w:rPr>
              <w:t>congenit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C503D">
              <w:rPr>
                <w:sz w:val="20"/>
                <w:szCs w:val="20"/>
                <w:lang w:val="en-US"/>
              </w:rPr>
              <w:t xml:space="preserve">dislocation of the </w:t>
            </w:r>
            <w:r>
              <w:rPr>
                <w:sz w:val="20"/>
                <w:szCs w:val="20"/>
                <w:lang w:val="en-US"/>
              </w:rPr>
              <w:t>hip; 1 syndactyly)</w:t>
            </w:r>
          </w:p>
          <w:p w14:paraId="010348B7" w14:textId="77777777" w:rsidR="005705BD" w:rsidRDefault="005705BD" w:rsidP="002319DB">
            <w:pPr>
              <w:rPr>
                <w:sz w:val="20"/>
                <w:szCs w:val="20"/>
                <w:lang w:val="en-US"/>
              </w:rPr>
            </w:pPr>
          </w:p>
          <w:p w14:paraId="1546C3D6" w14:textId="683476F3" w:rsidR="006F36EE" w:rsidRDefault="006F36EE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isolated cleft palate)</w:t>
            </w:r>
            <w:r w:rsidR="005C0766" w:rsidRPr="005C0766">
              <w:rPr>
                <w:rFonts w:cstheme="minorHAnsi"/>
                <w:vertAlign w:val="superscript"/>
                <w:lang w:val="en-US"/>
              </w:rPr>
              <w:t>‡</w:t>
            </w:r>
            <w:r w:rsidR="005C0766" w:rsidRPr="005C0766">
              <w:rPr>
                <w:vertAlign w:val="superscript"/>
                <w:lang w:val="en-US"/>
              </w:rPr>
              <w:t xml:space="preserve"> </w:t>
            </w:r>
          </w:p>
          <w:p w14:paraId="11C9033D" w14:textId="77777777" w:rsidR="00481342" w:rsidRDefault="00481342" w:rsidP="002319DB">
            <w:pPr>
              <w:rPr>
                <w:sz w:val="20"/>
                <w:szCs w:val="20"/>
                <w:lang w:val="en-US"/>
              </w:rPr>
            </w:pPr>
          </w:p>
          <w:p w14:paraId="73B0C7E4" w14:textId="77777777" w:rsidR="009050F8" w:rsidRDefault="009050F8" w:rsidP="002319DB">
            <w:pPr>
              <w:rPr>
                <w:sz w:val="20"/>
                <w:szCs w:val="20"/>
                <w:lang w:val="en-US"/>
              </w:rPr>
            </w:pPr>
          </w:p>
          <w:p w14:paraId="4D7598F4" w14:textId="509AA9AF" w:rsidR="00481342" w:rsidRDefault="003F2177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8937AEF" w14:textId="77777777" w:rsidR="003F2177" w:rsidRDefault="003F2177" w:rsidP="002319DB">
            <w:pPr>
              <w:rPr>
                <w:sz w:val="20"/>
                <w:szCs w:val="20"/>
                <w:lang w:val="en-US"/>
              </w:rPr>
            </w:pPr>
          </w:p>
          <w:p w14:paraId="65B690E8" w14:textId="4BEC810F" w:rsidR="003F2177" w:rsidRDefault="00240CB8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32D4D1AE" w14:textId="77777777" w:rsidR="00C35B80" w:rsidRDefault="00C35B80" w:rsidP="002319DB">
            <w:pPr>
              <w:rPr>
                <w:sz w:val="20"/>
                <w:szCs w:val="20"/>
                <w:lang w:val="en-US"/>
              </w:rPr>
            </w:pPr>
          </w:p>
          <w:p w14:paraId="4F78E43B" w14:textId="77777777" w:rsidR="00E72D1B" w:rsidRDefault="00E72D1B" w:rsidP="002319DB">
            <w:pPr>
              <w:rPr>
                <w:sz w:val="20"/>
                <w:szCs w:val="20"/>
                <w:lang w:val="en-US"/>
              </w:rPr>
            </w:pPr>
          </w:p>
          <w:p w14:paraId="5031207C" w14:textId="77777777" w:rsidR="00481342" w:rsidRDefault="003C46BB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="00481342">
              <w:rPr>
                <w:sz w:val="20"/>
                <w:szCs w:val="20"/>
                <w:lang w:val="en-US"/>
              </w:rPr>
              <w:t xml:space="preserve">1 cervical </w:t>
            </w:r>
            <w:proofErr w:type="spellStart"/>
            <w:r w:rsidR="00481342">
              <w:rPr>
                <w:sz w:val="20"/>
                <w:szCs w:val="20"/>
                <w:lang w:val="en-US"/>
              </w:rPr>
              <w:t>me</w:t>
            </w:r>
            <w:r w:rsidR="00C50E39">
              <w:rPr>
                <w:sz w:val="20"/>
                <w:szCs w:val="20"/>
                <w:lang w:val="en-US"/>
              </w:rPr>
              <w:t>n</w:t>
            </w:r>
            <w:r w:rsidR="00481342">
              <w:rPr>
                <w:sz w:val="20"/>
                <w:szCs w:val="20"/>
                <w:lang w:val="en-US"/>
              </w:rPr>
              <w:t>ingocoele</w:t>
            </w:r>
            <w:proofErr w:type="spellEnd"/>
            <w:r w:rsidR="008F42A8">
              <w:rPr>
                <w:sz w:val="20"/>
                <w:szCs w:val="20"/>
                <w:lang w:val="en-US"/>
              </w:rPr>
              <w:t xml:space="preserve">; 1 </w:t>
            </w:r>
            <w:proofErr w:type="spellStart"/>
            <w:r w:rsidR="008F42A8">
              <w:rPr>
                <w:sz w:val="20"/>
                <w:szCs w:val="20"/>
                <w:lang w:val="en-US"/>
              </w:rPr>
              <w:t>craniosynestosis</w:t>
            </w:r>
            <w:proofErr w:type="spellEnd"/>
            <w:r w:rsidR="0059738E">
              <w:rPr>
                <w:sz w:val="20"/>
                <w:szCs w:val="20"/>
                <w:lang w:val="en-US"/>
              </w:rPr>
              <w:t>; 1 macrocephaly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3A4B35B5" w14:textId="77777777" w:rsidR="003C46BB" w:rsidRDefault="003C46BB" w:rsidP="002319DB">
            <w:pPr>
              <w:rPr>
                <w:sz w:val="20"/>
                <w:szCs w:val="20"/>
                <w:lang w:val="en-US"/>
              </w:rPr>
            </w:pPr>
          </w:p>
          <w:p w14:paraId="4C0F3570" w14:textId="6A30328C" w:rsidR="003C46BB" w:rsidRDefault="00756AF6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4062CD">
              <w:rPr>
                <w:sz w:val="20"/>
                <w:szCs w:val="20"/>
                <w:lang w:val="en-US"/>
              </w:rPr>
              <w:t xml:space="preserve"> (1</w:t>
            </w:r>
            <w:r w:rsidR="00803A87">
              <w:rPr>
                <w:sz w:val="20"/>
                <w:szCs w:val="20"/>
                <w:lang w:val="en-US"/>
              </w:rPr>
              <w:t xml:space="preserve"> </w:t>
            </w:r>
            <w:r w:rsidR="004062CD">
              <w:rPr>
                <w:sz w:val="20"/>
                <w:szCs w:val="20"/>
                <w:lang w:val="en-US"/>
              </w:rPr>
              <w:t>coar</w:t>
            </w:r>
            <w:r w:rsidR="00803A87">
              <w:rPr>
                <w:sz w:val="20"/>
                <w:szCs w:val="20"/>
                <w:lang w:val="en-US"/>
              </w:rPr>
              <w:t>c</w:t>
            </w:r>
            <w:r w:rsidR="004062CD">
              <w:rPr>
                <w:sz w:val="20"/>
                <w:szCs w:val="20"/>
                <w:lang w:val="en-US"/>
              </w:rPr>
              <w:t xml:space="preserve">tation aorta; 2 NOS; 2 complex cardiac; </w:t>
            </w:r>
            <w:r w:rsidR="00803A87">
              <w:rPr>
                <w:sz w:val="20"/>
                <w:szCs w:val="20"/>
                <w:lang w:val="en-US"/>
              </w:rPr>
              <w:t>1 TAPVD; 7 TOF)</w:t>
            </w:r>
          </w:p>
          <w:p w14:paraId="3257A959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2B24981C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354D284B" w14:textId="77777777" w:rsidR="0096463E" w:rsidRDefault="0096463E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ABF0A0D" w14:textId="77777777" w:rsidR="000B2021" w:rsidRDefault="000B2021" w:rsidP="002319DB">
            <w:pPr>
              <w:rPr>
                <w:sz w:val="20"/>
                <w:szCs w:val="20"/>
                <w:lang w:val="en-US"/>
              </w:rPr>
            </w:pPr>
          </w:p>
          <w:p w14:paraId="33F45716" w14:textId="77777777" w:rsidR="000B2021" w:rsidRDefault="000B2021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6306EF6" w14:textId="3642EB3A" w:rsidR="00DA09BE" w:rsidRPr="006D2FD3" w:rsidRDefault="00883898" w:rsidP="00C503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14:paraId="2F029B6F" w14:textId="2029C7AB" w:rsidR="005B694D" w:rsidRDefault="000F3BFE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7DA61CD3" w14:textId="77777777" w:rsidR="000F3BFE" w:rsidRDefault="000F3BFE" w:rsidP="002319DB">
            <w:pPr>
              <w:rPr>
                <w:sz w:val="20"/>
                <w:szCs w:val="20"/>
                <w:lang w:val="en-US"/>
              </w:rPr>
            </w:pPr>
          </w:p>
          <w:p w14:paraId="5608E55B" w14:textId="77777777" w:rsidR="001057FD" w:rsidRDefault="001057FD" w:rsidP="002319DB">
            <w:pPr>
              <w:rPr>
                <w:sz w:val="20"/>
                <w:szCs w:val="20"/>
                <w:lang w:val="en-US"/>
              </w:rPr>
            </w:pPr>
          </w:p>
          <w:p w14:paraId="04B1EBD9" w14:textId="110493E3" w:rsidR="00BA02AD" w:rsidRDefault="00ED2033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="00DF6F40">
              <w:rPr>
                <w:sz w:val="20"/>
                <w:szCs w:val="20"/>
                <w:lang w:val="en-US"/>
              </w:rPr>
              <w:t>GI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A21219">
              <w:rPr>
                <w:sz w:val="20"/>
                <w:szCs w:val="20"/>
                <w:lang w:val="en-US"/>
              </w:rPr>
              <w:t>NOS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67AE125A" w14:textId="77777777" w:rsidR="00D75D84" w:rsidRDefault="00D75D84" w:rsidP="002319DB">
            <w:pPr>
              <w:rPr>
                <w:sz w:val="20"/>
                <w:szCs w:val="20"/>
                <w:lang w:val="en-US"/>
              </w:rPr>
            </w:pPr>
          </w:p>
          <w:p w14:paraId="3F1BABB7" w14:textId="77777777" w:rsidR="0012090C" w:rsidRDefault="0012090C" w:rsidP="002319DB">
            <w:pPr>
              <w:rPr>
                <w:sz w:val="20"/>
                <w:szCs w:val="20"/>
                <w:lang w:val="en-US"/>
              </w:rPr>
            </w:pPr>
          </w:p>
          <w:p w14:paraId="1B5D105F" w14:textId="03C4BFE6" w:rsidR="00946DFC" w:rsidRDefault="00946DFC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7BE1766" w14:textId="77777777" w:rsidR="00946DFC" w:rsidRDefault="00946DFC" w:rsidP="002319DB">
            <w:pPr>
              <w:rPr>
                <w:sz w:val="20"/>
                <w:szCs w:val="20"/>
                <w:lang w:val="en-US"/>
              </w:rPr>
            </w:pPr>
          </w:p>
          <w:p w14:paraId="072A4CB6" w14:textId="3D20F27A" w:rsidR="00D75D84" w:rsidRDefault="008243BA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6223F1">
              <w:rPr>
                <w:sz w:val="20"/>
                <w:szCs w:val="20"/>
                <w:lang w:val="en-US"/>
              </w:rPr>
              <w:t>(1)</w:t>
            </w:r>
            <w:r>
              <w:rPr>
                <w:sz w:val="20"/>
                <w:szCs w:val="20"/>
                <w:lang w:val="en-US"/>
              </w:rPr>
              <w:t xml:space="preserve"> (Skeletal Defect</w:t>
            </w:r>
            <w:r w:rsidR="001737A7">
              <w:rPr>
                <w:sz w:val="20"/>
                <w:szCs w:val="20"/>
                <w:lang w:val="en-US"/>
              </w:rPr>
              <w:t>)</w:t>
            </w:r>
          </w:p>
          <w:p w14:paraId="014C2893" w14:textId="77777777" w:rsidR="000C503D" w:rsidRDefault="000C503D" w:rsidP="002319DB">
            <w:pPr>
              <w:rPr>
                <w:sz w:val="20"/>
                <w:szCs w:val="20"/>
                <w:lang w:val="en-US"/>
              </w:rPr>
            </w:pPr>
          </w:p>
          <w:p w14:paraId="30D2A88E" w14:textId="2F837663" w:rsidR="00AC3B59" w:rsidRDefault="186CF4E8" w:rsidP="002319DB">
            <w:pPr>
              <w:rPr>
                <w:sz w:val="20"/>
                <w:szCs w:val="20"/>
                <w:lang w:val="en-US"/>
              </w:rPr>
            </w:pPr>
            <w:r w:rsidRPr="186CF4E8">
              <w:rPr>
                <w:sz w:val="20"/>
                <w:szCs w:val="20"/>
                <w:lang w:val="en-US"/>
              </w:rPr>
              <w:t>1 (cleft lip and palate)</w:t>
            </w:r>
          </w:p>
          <w:p w14:paraId="4D891FCF" w14:textId="77777777" w:rsidR="009050F8" w:rsidRDefault="009050F8" w:rsidP="002319DB">
            <w:pPr>
              <w:rPr>
                <w:sz w:val="20"/>
                <w:szCs w:val="20"/>
                <w:lang w:val="en-US"/>
              </w:rPr>
            </w:pPr>
          </w:p>
          <w:p w14:paraId="56F7CDC9" w14:textId="531E14ED" w:rsidR="003F2177" w:rsidRDefault="00F31E9B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25922D9" w14:textId="77777777" w:rsidR="003F2177" w:rsidRDefault="003F2177" w:rsidP="002319DB">
            <w:pPr>
              <w:rPr>
                <w:sz w:val="20"/>
                <w:szCs w:val="20"/>
                <w:lang w:val="en-US"/>
              </w:rPr>
            </w:pPr>
          </w:p>
          <w:p w14:paraId="3E5F4FF2" w14:textId="6741D1D8" w:rsidR="003C46BB" w:rsidRDefault="00240CB8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0F5A3810" w14:textId="77777777" w:rsidR="003C46BB" w:rsidRDefault="003C46BB" w:rsidP="002319DB">
            <w:pPr>
              <w:rPr>
                <w:sz w:val="20"/>
                <w:szCs w:val="20"/>
                <w:lang w:val="en-US"/>
              </w:rPr>
            </w:pPr>
          </w:p>
          <w:p w14:paraId="3F5C260C" w14:textId="77777777" w:rsidR="00AB3E08" w:rsidRDefault="00AB3E08" w:rsidP="002319DB">
            <w:pPr>
              <w:rPr>
                <w:sz w:val="20"/>
                <w:szCs w:val="20"/>
                <w:lang w:val="en-US"/>
              </w:rPr>
            </w:pPr>
          </w:p>
          <w:p w14:paraId="3F25F05F" w14:textId="77777777" w:rsidR="003C46BB" w:rsidRDefault="009744D1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(1) </w:t>
            </w:r>
            <w:r w:rsidR="0018747F">
              <w:rPr>
                <w:sz w:val="20"/>
                <w:szCs w:val="20"/>
                <w:lang w:val="en-US"/>
              </w:rPr>
              <w:t>ventriculomegaly</w:t>
            </w:r>
          </w:p>
          <w:p w14:paraId="21373079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177A39B8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</w:p>
          <w:p w14:paraId="55AE0608" w14:textId="77777777" w:rsidR="009F0735" w:rsidRDefault="009F0735" w:rsidP="002319DB">
            <w:pPr>
              <w:rPr>
                <w:sz w:val="20"/>
                <w:szCs w:val="20"/>
                <w:lang w:val="en-US"/>
              </w:rPr>
            </w:pPr>
          </w:p>
          <w:p w14:paraId="38152C84" w14:textId="77777777" w:rsidR="00D32612" w:rsidRDefault="00D32612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(1) NOS</w:t>
            </w:r>
          </w:p>
          <w:p w14:paraId="4A2FDBA1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6BA1874F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459A2CD4" w14:textId="77777777" w:rsidR="004062CD" w:rsidRDefault="004062CD" w:rsidP="002319DB">
            <w:pPr>
              <w:rPr>
                <w:sz w:val="20"/>
                <w:szCs w:val="20"/>
                <w:lang w:val="en-US"/>
              </w:rPr>
            </w:pPr>
          </w:p>
          <w:p w14:paraId="699A25F1" w14:textId="77777777" w:rsidR="00803A87" w:rsidRDefault="00803A87" w:rsidP="002319DB">
            <w:pPr>
              <w:rPr>
                <w:sz w:val="20"/>
                <w:szCs w:val="20"/>
                <w:lang w:val="en-US"/>
              </w:rPr>
            </w:pPr>
          </w:p>
          <w:p w14:paraId="70F7279B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AE66287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</w:p>
          <w:p w14:paraId="2DDDFB04" w14:textId="77777777" w:rsidR="00BE4E99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3C317FEF" w14:textId="37F3A358" w:rsidR="00BE4E99" w:rsidRPr="006D2FD3" w:rsidRDefault="00BE4E99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14:paraId="13204221" w14:textId="3AC05F91" w:rsidR="00BA02AD" w:rsidRDefault="00EF59F3" w:rsidP="00ED2033">
            <w:pPr>
              <w:rPr>
                <w:sz w:val="20"/>
                <w:szCs w:val="20"/>
                <w:lang w:val="en-US"/>
              </w:rPr>
            </w:pPr>
            <w:r w:rsidRPr="006D2FD3">
              <w:rPr>
                <w:sz w:val="20"/>
                <w:szCs w:val="20"/>
                <w:lang w:val="en-US"/>
              </w:rPr>
              <w:t>3 (1 Trisomy 18</w:t>
            </w:r>
            <w:r w:rsidR="00067ACF">
              <w:rPr>
                <w:sz w:val="20"/>
                <w:szCs w:val="20"/>
                <w:lang w:val="en-US"/>
              </w:rPr>
              <w:t>; 2</w:t>
            </w:r>
            <w:r w:rsidR="008D42D3">
              <w:rPr>
                <w:sz w:val="20"/>
                <w:szCs w:val="20"/>
                <w:lang w:val="en-US"/>
              </w:rPr>
              <w:t xml:space="preserve"> chromosomal abnormality NOS</w:t>
            </w:r>
            <w:r w:rsidRPr="006D2FD3">
              <w:rPr>
                <w:sz w:val="20"/>
                <w:szCs w:val="20"/>
                <w:lang w:val="en-US"/>
              </w:rPr>
              <w:t>)</w:t>
            </w:r>
          </w:p>
          <w:p w14:paraId="61008671" w14:textId="2E53AD73" w:rsidR="006D2FD3" w:rsidRDefault="006D2FD3" w:rsidP="00ED2033">
            <w:pPr>
              <w:rPr>
                <w:sz w:val="20"/>
                <w:szCs w:val="20"/>
                <w:lang w:val="en-US"/>
              </w:rPr>
            </w:pPr>
            <w:r w:rsidRPr="006D2FD3">
              <w:rPr>
                <w:sz w:val="20"/>
                <w:szCs w:val="20"/>
                <w:lang w:val="en-US"/>
              </w:rPr>
              <w:t>1 (</w:t>
            </w:r>
            <w:proofErr w:type="spellStart"/>
            <w:r w:rsidRPr="006D2FD3">
              <w:rPr>
                <w:sz w:val="20"/>
                <w:szCs w:val="20"/>
                <w:lang w:val="en-US"/>
              </w:rPr>
              <w:t>omphalocoele</w:t>
            </w:r>
            <w:proofErr w:type="spellEnd"/>
            <w:r w:rsidRPr="006D2FD3">
              <w:rPr>
                <w:sz w:val="20"/>
                <w:szCs w:val="20"/>
                <w:lang w:val="en-US"/>
              </w:rPr>
              <w:t>)</w:t>
            </w:r>
          </w:p>
          <w:p w14:paraId="3A850480" w14:textId="77777777" w:rsidR="00D75D84" w:rsidRDefault="00D75D84" w:rsidP="00ED2033">
            <w:pPr>
              <w:rPr>
                <w:sz w:val="20"/>
                <w:szCs w:val="20"/>
                <w:lang w:val="en-US"/>
              </w:rPr>
            </w:pPr>
          </w:p>
          <w:p w14:paraId="01985228" w14:textId="77777777" w:rsidR="0012090C" w:rsidRDefault="0012090C" w:rsidP="00ED2033">
            <w:pPr>
              <w:rPr>
                <w:sz w:val="20"/>
                <w:szCs w:val="20"/>
                <w:lang w:val="en-US"/>
              </w:rPr>
            </w:pPr>
          </w:p>
          <w:p w14:paraId="427590FB" w14:textId="2E028B7D" w:rsidR="00946DFC" w:rsidRDefault="00946DFC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62A28EBF" w14:textId="77777777" w:rsidR="00946DFC" w:rsidRDefault="00946DFC" w:rsidP="00ED2033">
            <w:pPr>
              <w:rPr>
                <w:sz w:val="20"/>
                <w:szCs w:val="20"/>
                <w:lang w:val="en-US"/>
              </w:rPr>
            </w:pPr>
          </w:p>
          <w:p w14:paraId="5641D5DA" w14:textId="6DD0BF93" w:rsidR="00D75D84" w:rsidRDefault="00FE1980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D75D8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2 </w:t>
            </w:r>
            <w:r w:rsidR="00D75D84">
              <w:rPr>
                <w:sz w:val="20"/>
                <w:szCs w:val="20"/>
                <w:lang w:val="en-US"/>
              </w:rPr>
              <w:t>Skeletal Defect</w:t>
            </w:r>
            <w:r>
              <w:rPr>
                <w:sz w:val="20"/>
                <w:szCs w:val="20"/>
                <w:lang w:val="en-US"/>
              </w:rPr>
              <w:t xml:space="preserve">; 1 </w:t>
            </w:r>
            <w:r w:rsidR="000C503D">
              <w:rPr>
                <w:sz w:val="20"/>
                <w:szCs w:val="20"/>
                <w:lang w:val="en-US"/>
              </w:rPr>
              <w:t>skeletal NOS</w:t>
            </w:r>
            <w:r w:rsidR="00D75D84">
              <w:rPr>
                <w:sz w:val="20"/>
                <w:szCs w:val="20"/>
                <w:lang w:val="en-US"/>
              </w:rPr>
              <w:t>)</w:t>
            </w:r>
          </w:p>
          <w:p w14:paraId="3225F345" w14:textId="77777777" w:rsidR="001754A3" w:rsidRDefault="001754A3" w:rsidP="00ED2033">
            <w:pPr>
              <w:rPr>
                <w:sz w:val="20"/>
                <w:szCs w:val="20"/>
                <w:lang w:val="en-US"/>
              </w:rPr>
            </w:pPr>
          </w:p>
          <w:p w14:paraId="2322E12E" w14:textId="77777777" w:rsidR="001754A3" w:rsidRDefault="001754A3" w:rsidP="00ED2033">
            <w:pPr>
              <w:rPr>
                <w:sz w:val="20"/>
                <w:szCs w:val="20"/>
                <w:lang w:val="en-US"/>
              </w:rPr>
            </w:pPr>
          </w:p>
          <w:p w14:paraId="726B789A" w14:textId="77777777" w:rsidR="001754A3" w:rsidRDefault="001754A3" w:rsidP="00ED2033">
            <w:pPr>
              <w:rPr>
                <w:sz w:val="20"/>
                <w:szCs w:val="20"/>
                <w:lang w:val="en-US"/>
              </w:rPr>
            </w:pPr>
          </w:p>
          <w:p w14:paraId="3988181C" w14:textId="77777777" w:rsidR="009050F8" w:rsidRDefault="009050F8" w:rsidP="00ED2033">
            <w:pPr>
              <w:rPr>
                <w:sz w:val="20"/>
                <w:szCs w:val="20"/>
                <w:lang w:val="en-US"/>
              </w:rPr>
            </w:pPr>
          </w:p>
          <w:p w14:paraId="3D3AF707" w14:textId="1A239206" w:rsidR="003F2177" w:rsidRDefault="003F2177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0505D247" w14:textId="77777777" w:rsidR="00040A81" w:rsidRDefault="00040A81" w:rsidP="00ED2033">
            <w:pPr>
              <w:rPr>
                <w:sz w:val="20"/>
                <w:szCs w:val="20"/>
                <w:lang w:val="en-US"/>
              </w:rPr>
            </w:pPr>
          </w:p>
          <w:p w14:paraId="0ED3B942" w14:textId="77777777" w:rsidR="009E0827" w:rsidRDefault="009E0827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49E1550B" w14:textId="77777777" w:rsidR="003C46BB" w:rsidRDefault="003C46BB" w:rsidP="00ED2033">
            <w:pPr>
              <w:rPr>
                <w:sz w:val="20"/>
                <w:szCs w:val="20"/>
                <w:lang w:val="en-US"/>
              </w:rPr>
            </w:pPr>
          </w:p>
          <w:p w14:paraId="5A6925C9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</w:p>
          <w:p w14:paraId="6F30F5BB" w14:textId="77777777" w:rsidR="003C46BB" w:rsidRDefault="0018747F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entriculomegaly</w:t>
            </w:r>
          </w:p>
          <w:p w14:paraId="4D70B890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</w:p>
          <w:p w14:paraId="5F91BFBA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</w:p>
          <w:p w14:paraId="2BEED5DE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</w:p>
          <w:p w14:paraId="0B12EA06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</w:p>
          <w:p w14:paraId="37BF233B" w14:textId="77777777" w:rsidR="006A5DF7" w:rsidRDefault="006A5DF7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833C219" w14:textId="77777777" w:rsidR="00BE4E99" w:rsidRDefault="00BE4E99" w:rsidP="00ED2033">
            <w:pPr>
              <w:rPr>
                <w:sz w:val="20"/>
                <w:szCs w:val="20"/>
                <w:lang w:val="en-US"/>
              </w:rPr>
            </w:pPr>
          </w:p>
          <w:p w14:paraId="669453BB" w14:textId="77777777" w:rsidR="00BE4E99" w:rsidRDefault="00BE4E99" w:rsidP="00ED2033">
            <w:pPr>
              <w:rPr>
                <w:sz w:val="20"/>
                <w:szCs w:val="20"/>
                <w:lang w:val="en-US"/>
              </w:rPr>
            </w:pPr>
          </w:p>
          <w:p w14:paraId="1482A382" w14:textId="77777777" w:rsidR="00803A87" w:rsidRDefault="00803A87" w:rsidP="00ED2033">
            <w:pPr>
              <w:rPr>
                <w:sz w:val="20"/>
                <w:szCs w:val="20"/>
                <w:lang w:val="en-US"/>
              </w:rPr>
            </w:pPr>
          </w:p>
          <w:p w14:paraId="674E2A7F" w14:textId="77777777" w:rsidR="004062CD" w:rsidRDefault="004062CD" w:rsidP="00ED2033">
            <w:pPr>
              <w:rPr>
                <w:sz w:val="20"/>
                <w:szCs w:val="20"/>
                <w:lang w:val="en-US"/>
              </w:rPr>
            </w:pPr>
          </w:p>
          <w:p w14:paraId="02EF49F5" w14:textId="77777777" w:rsidR="00BE4E99" w:rsidRDefault="00BE4E99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9CB311C" w14:textId="77777777" w:rsidR="00BE4E99" w:rsidRDefault="00BE4E99" w:rsidP="00ED2033">
            <w:pPr>
              <w:rPr>
                <w:sz w:val="20"/>
                <w:szCs w:val="20"/>
                <w:lang w:val="en-US"/>
              </w:rPr>
            </w:pPr>
          </w:p>
          <w:p w14:paraId="73F239F5" w14:textId="77777777" w:rsidR="002D730B" w:rsidRDefault="002D730B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205D9F3" w14:textId="2EA67294" w:rsidR="002D730B" w:rsidRPr="006D2FD3" w:rsidRDefault="002D730B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01679A" w:rsidRPr="006D2FD3" w14:paraId="1FB2E4DA" w14:textId="77777777" w:rsidTr="186CF4E8">
        <w:tc>
          <w:tcPr>
            <w:tcW w:w="2411" w:type="dxa"/>
          </w:tcPr>
          <w:p w14:paraId="67BDC5DA" w14:textId="6B902895" w:rsidR="0001679A" w:rsidRPr="006D2FD3" w:rsidRDefault="0001679A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  <w:r w:rsidR="006051D4">
              <w:rPr>
                <w:sz w:val="20"/>
                <w:szCs w:val="20"/>
                <w:lang w:val="en-US"/>
              </w:rPr>
              <w:t xml:space="preserve"> (6</w:t>
            </w:r>
            <w:r w:rsidR="00EE65E4">
              <w:rPr>
                <w:sz w:val="20"/>
                <w:szCs w:val="20"/>
                <w:lang w:val="en-US"/>
              </w:rPr>
              <w:t>5</w:t>
            </w:r>
            <w:r w:rsidR="006051D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65C3341" w14:textId="728D4F01" w:rsidR="0001679A" w:rsidRDefault="006051D4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984DB0">
              <w:rPr>
                <w:sz w:val="20"/>
                <w:szCs w:val="20"/>
                <w:lang w:val="en-US"/>
              </w:rPr>
              <w:t>6</w:t>
            </w:r>
            <w:r w:rsidR="005E5774">
              <w:rPr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992" w:type="dxa"/>
          </w:tcPr>
          <w:p w14:paraId="4A273681" w14:textId="7D30BD4F" w:rsidR="0001679A" w:rsidRDefault="006051D4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410" w:type="dxa"/>
          </w:tcPr>
          <w:p w14:paraId="5D62D04C" w14:textId="1AA43BA0" w:rsidR="0001679A" w:rsidRPr="006D2FD3" w:rsidRDefault="00C33F73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0C599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32DDE0DB" w14:textId="41FBBC31" w:rsidR="0001679A" w:rsidRDefault="00F31E9B" w:rsidP="002319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257778">
              <w:rPr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2410" w:type="dxa"/>
          </w:tcPr>
          <w:p w14:paraId="050804F5" w14:textId="0BB33438" w:rsidR="0001679A" w:rsidRPr="006D2FD3" w:rsidRDefault="00F31E9B" w:rsidP="00ED203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</w:tbl>
    <w:p w14:paraId="6F727F3C" w14:textId="61617141" w:rsidR="00DF6F40" w:rsidRDefault="186CF4E8" w:rsidP="006F36EE">
      <w:pPr>
        <w:rPr>
          <w:lang w:val="en-US"/>
        </w:rPr>
      </w:pPr>
      <w:r w:rsidRPr="186CF4E8">
        <w:rPr>
          <w:lang w:val="en-US"/>
        </w:rPr>
        <w:t xml:space="preserve">arm – anorectal malformation; </w:t>
      </w:r>
      <w:proofErr w:type="spellStart"/>
      <w:r w:rsidRPr="186CF4E8">
        <w:rPr>
          <w:lang w:val="en-US"/>
        </w:rPr>
        <w:t>dsd</w:t>
      </w:r>
      <w:proofErr w:type="spellEnd"/>
      <w:r w:rsidRPr="186CF4E8">
        <w:rPr>
          <w:lang w:val="en-US"/>
        </w:rPr>
        <w:t xml:space="preserve"> – disorders of sexual development; FMU – Fetal Medicine Unit; GIT – gastrointestinal tract; NND – neonatal death; NOS – not otherwise specified; TAPVD – total anomalous pulmonary venous drainage; TOF – Tetralogy of Fallot</w:t>
      </w:r>
    </w:p>
    <w:p w14:paraId="1C4120BC" w14:textId="5E41FC5D" w:rsidR="000D25F2" w:rsidRDefault="00F72FCE" w:rsidP="006F36EE">
      <w:pPr>
        <w:rPr>
          <w:lang w:val="en-US"/>
        </w:rPr>
      </w:pPr>
      <w:r>
        <w:rPr>
          <w:rFonts w:cstheme="minorHAnsi"/>
          <w:lang w:val="en-US"/>
        </w:rPr>
        <w:t>ⴕ</w:t>
      </w:r>
      <w:r>
        <w:rPr>
          <w:lang w:val="en-US"/>
        </w:rPr>
        <w:t xml:space="preserve"> </w:t>
      </w:r>
      <w:r w:rsidR="000D25F2">
        <w:rPr>
          <w:lang w:val="en-US"/>
        </w:rPr>
        <w:t>undescended testes excluded</w:t>
      </w:r>
    </w:p>
    <w:p w14:paraId="3CBB8C9A" w14:textId="3FB0CEF5" w:rsidR="00DF6F40" w:rsidRDefault="005C0766" w:rsidP="00DF6F40">
      <w:pPr>
        <w:rPr>
          <w:lang w:val="en-US"/>
        </w:rPr>
      </w:pPr>
      <w:r>
        <w:rPr>
          <w:rFonts w:cstheme="minorHAnsi"/>
          <w:lang w:val="en-US"/>
        </w:rPr>
        <w:t>‡</w:t>
      </w:r>
      <w:r>
        <w:rPr>
          <w:lang w:val="en-US"/>
        </w:rPr>
        <w:t xml:space="preserve"> </w:t>
      </w:r>
      <w:r w:rsidR="00DF6F40">
        <w:rPr>
          <w:lang w:val="en-US"/>
        </w:rPr>
        <w:t>not included in totals as not visible in external examination at birth</w:t>
      </w:r>
    </w:p>
    <w:p w14:paraId="5585FE95" w14:textId="5595EC01" w:rsidR="009F0735" w:rsidRDefault="005C0766" w:rsidP="00DF6F40">
      <w:pPr>
        <w:rPr>
          <w:lang w:val="en-US"/>
        </w:rPr>
      </w:pPr>
      <w:r>
        <w:rPr>
          <w:rFonts w:cstheme="minorHAnsi"/>
          <w:lang w:val="en-US"/>
        </w:rPr>
        <w:t>§</w:t>
      </w:r>
      <w:r>
        <w:rPr>
          <w:lang w:val="en-US"/>
        </w:rPr>
        <w:t xml:space="preserve"> </w:t>
      </w:r>
      <w:r w:rsidR="009F0735">
        <w:rPr>
          <w:lang w:val="en-US"/>
        </w:rPr>
        <w:t xml:space="preserve">cyanotic and critical cardiac </w:t>
      </w:r>
      <w:r w:rsidR="00AB3E08">
        <w:rPr>
          <w:lang w:val="en-US"/>
        </w:rPr>
        <w:t>defects</w:t>
      </w:r>
    </w:p>
    <w:p w14:paraId="6DB2551C" w14:textId="77777777" w:rsidR="00B05ECD" w:rsidRDefault="00B05ECD" w:rsidP="00DF6F40">
      <w:pPr>
        <w:rPr>
          <w:lang w:val="en-US"/>
        </w:rPr>
      </w:pPr>
    </w:p>
    <w:p w14:paraId="56BE0713" w14:textId="77777777" w:rsidR="000A5721" w:rsidRDefault="000A5721" w:rsidP="00DF6F40">
      <w:pPr>
        <w:rPr>
          <w:lang w:val="en-US"/>
        </w:rPr>
      </w:pPr>
    </w:p>
    <w:p w14:paraId="1728C434" w14:textId="77777777" w:rsidR="00B05ECD" w:rsidRDefault="00B05ECD" w:rsidP="006F36EE">
      <w:pPr>
        <w:rPr>
          <w:lang w:val="en-US"/>
        </w:rPr>
        <w:sectPr w:rsidR="00B05ECD" w:rsidSect="00A367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EE3923" w14:textId="77777777" w:rsidR="00877109" w:rsidRDefault="00877109" w:rsidP="0071648D">
      <w:pPr>
        <w:rPr>
          <w:lang w:val="en-US"/>
        </w:rPr>
      </w:pPr>
    </w:p>
    <w:p w14:paraId="054D2CB8" w14:textId="7242BAC7" w:rsidR="00B6677C" w:rsidRPr="00A72272" w:rsidRDefault="186CF4E8" w:rsidP="186CF4E8">
      <w:pPr>
        <w:rPr>
          <w:b/>
          <w:bCs/>
          <w:u w:val="single"/>
          <w:lang w:val="en-US"/>
        </w:rPr>
      </w:pPr>
      <w:r w:rsidRPr="00A72272">
        <w:rPr>
          <w:b/>
          <w:bCs/>
          <w:u w:val="single"/>
          <w:lang w:val="en-US"/>
        </w:rPr>
        <w:t>Supplementary Table 5</w:t>
      </w:r>
      <w:r w:rsidR="00A64E22">
        <w:rPr>
          <w:b/>
          <w:bCs/>
          <w:u w:val="single"/>
          <w:lang w:val="en-US"/>
        </w:rPr>
        <w:t>,</w:t>
      </w:r>
      <w:r w:rsidRPr="00A72272">
        <w:rPr>
          <w:b/>
          <w:bCs/>
          <w:u w:val="single"/>
          <w:lang w:val="en-US"/>
        </w:rPr>
        <w:t xml:space="preserve"> Congenital Heart Disease</w:t>
      </w:r>
    </w:p>
    <w:tbl>
      <w:tblPr>
        <w:tblStyle w:val="TableGrid"/>
        <w:tblW w:w="14237" w:type="dxa"/>
        <w:tblInd w:w="-289" w:type="dxa"/>
        <w:tblLook w:val="04A0" w:firstRow="1" w:lastRow="0" w:firstColumn="1" w:lastColumn="0" w:noHBand="0" w:noVBand="1"/>
      </w:tblPr>
      <w:tblGrid>
        <w:gridCol w:w="2229"/>
        <w:gridCol w:w="1800"/>
        <w:gridCol w:w="1380"/>
        <w:gridCol w:w="1538"/>
        <w:gridCol w:w="1381"/>
        <w:gridCol w:w="1905"/>
        <w:gridCol w:w="1425"/>
        <w:gridCol w:w="1242"/>
        <w:gridCol w:w="1337"/>
      </w:tblGrid>
      <w:tr w:rsidR="00B6677C" w14:paraId="6901632B" w14:textId="77777777" w:rsidTr="00A72272">
        <w:trPr>
          <w:trHeight w:val="300"/>
        </w:trPr>
        <w:tc>
          <w:tcPr>
            <w:tcW w:w="14237" w:type="dxa"/>
            <w:gridSpan w:val="9"/>
          </w:tcPr>
          <w:p w14:paraId="7CB93A60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Congenital Heart Disease visible on external neonatal examination at birth</w:t>
            </w:r>
          </w:p>
        </w:tc>
      </w:tr>
      <w:tr w:rsidR="00B6677C" w14:paraId="4CFC9E94" w14:textId="77777777" w:rsidTr="00A72272">
        <w:trPr>
          <w:trHeight w:val="300"/>
        </w:trPr>
        <w:tc>
          <w:tcPr>
            <w:tcW w:w="2229" w:type="dxa"/>
          </w:tcPr>
          <w:p w14:paraId="754650D8" w14:textId="77777777" w:rsidR="00B6677C" w:rsidRPr="00A72272" w:rsidRDefault="00B6677C" w:rsidP="186CF4E8">
            <w:pPr>
              <w:rPr>
                <w:b/>
                <w:bCs/>
                <w:lang w:val="en-US"/>
              </w:rPr>
            </w:pPr>
            <w:bookmarkStart w:id="0" w:name="_Hlk152929579"/>
          </w:p>
        </w:tc>
        <w:tc>
          <w:tcPr>
            <w:tcW w:w="6099" w:type="dxa"/>
            <w:gridSpan w:val="4"/>
          </w:tcPr>
          <w:p w14:paraId="259861B6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PER</w:t>
            </w:r>
          </w:p>
        </w:tc>
        <w:tc>
          <w:tcPr>
            <w:tcW w:w="5909" w:type="dxa"/>
            <w:gridSpan w:val="4"/>
          </w:tcPr>
          <w:p w14:paraId="61E944AD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Inclusive</w:t>
            </w:r>
          </w:p>
        </w:tc>
      </w:tr>
      <w:tr w:rsidR="00730AF2" w14:paraId="154EF746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25C65AA" w14:textId="77777777" w:rsidR="00730AF2" w:rsidRPr="00A72272" w:rsidRDefault="00730AF2" w:rsidP="186CF4E8">
            <w:pPr>
              <w:rPr>
                <w:b/>
                <w:bCs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DB4F2AF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Prevalence/1000 births</w:t>
            </w:r>
          </w:p>
        </w:tc>
        <w:tc>
          <w:tcPr>
            <w:tcW w:w="1380" w:type="dxa"/>
            <w:vAlign w:val="center"/>
          </w:tcPr>
          <w:p w14:paraId="21CF322A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Total (NND)</w:t>
            </w:r>
          </w:p>
        </w:tc>
        <w:tc>
          <w:tcPr>
            <w:tcW w:w="1538" w:type="dxa"/>
            <w:vAlign w:val="center"/>
          </w:tcPr>
          <w:p w14:paraId="24C44236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Live birth (NND)</w:t>
            </w:r>
          </w:p>
        </w:tc>
        <w:tc>
          <w:tcPr>
            <w:tcW w:w="1381" w:type="dxa"/>
            <w:vAlign w:val="center"/>
          </w:tcPr>
          <w:p w14:paraId="182CDA00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Still Birth</w:t>
            </w:r>
          </w:p>
        </w:tc>
        <w:tc>
          <w:tcPr>
            <w:tcW w:w="1905" w:type="dxa"/>
            <w:vAlign w:val="center"/>
          </w:tcPr>
          <w:p w14:paraId="0BB3F750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Prevalence/1000 births</w:t>
            </w:r>
          </w:p>
        </w:tc>
        <w:tc>
          <w:tcPr>
            <w:tcW w:w="1425" w:type="dxa"/>
            <w:vAlign w:val="center"/>
          </w:tcPr>
          <w:p w14:paraId="12236C37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Total (NND)</w:t>
            </w:r>
          </w:p>
        </w:tc>
        <w:tc>
          <w:tcPr>
            <w:tcW w:w="2579" w:type="dxa"/>
            <w:gridSpan w:val="2"/>
            <w:vAlign w:val="center"/>
          </w:tcPr>
          <w:p w14:paraId="336C3FCA" w14:textId="77777777" w:rsidR="00730AF2" w:rsidRPr="00A72272" w:rsidRDefault="186CF4E8" w:rsidP="186CF4E8">
            <w:pPr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Live birth (NND)</w:t>
            </w:r>
          </w:p>
          <w:p w14:paraId="0878973F" w14:textId="6A8FD335" w:rsidR="00730AF2" w:rsidRPr="00A72272" w:rsidRDefault="00730AF2" w:rsidP="186CF4E8">
            <w:pPr>
              <w:rPr>
                <w:b/>
                <w:bCs/>
                <w:lang w:val="en-US"/>
              </w:rPr>
            </w:pPr>
          </w:p>
        </w:tc>
      </w:tr>
      <w:bookmarkEnd w:id="0"/>
      <w:tr w:rsidR="00730AF2" w14:paraId="26FDC252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170F26D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Tetralogy of Fallot</w:t>
            </w:r>
          </w:p>
        </w:tc>
        <w:tc>
          <w:tcPr>
            <w:tcW w:w="1800" w:type="dxa"/>
            <w:vAlign w:val="center"/>
          </w:tcPr>
          <w:p w14:paraId="351109B4" w14:textId="17B54698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2/1000</w:t>
            </w:r>
          </w:p>
        </w:tc>
        <w:tc>
          <w:tcPr>
            <w:tcW w:w="1380" w:type="dxa"/>
            <w:vAlign w:val="center"/>
          </w:tcPr>
          <w:p w14:paraId="69AE0A84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4 (2)</w:t>
            </w:r>
          </w:p>
        </w:tc>
        <w:tc>
          <w:tcPr>
            <w:tcW w:w="1538" w:type="dxa"/>
            <w:vAlign w:val="center"/>
          </w:tcPr>
          <w:p w14:paraId="54D658C5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4 (2)</w:t>
            </w:r>
          </w:p>
        </w:tc>
        <w:tc>
          <w:tcPr>
            <w:tcW w:w="1381" w:type="dxa"/>
            <w:vAlign w:val="center"/>
          </w:tcPr>
          <w:p w14:paraId="3E187035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4A9577A5" w14:textId="2061E57A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4/1000</w:t>
            </w:r>
          </w:p>
        </w:tc>
        <w:tc>
          <w:tcPr>
            <w:tcW w:w="1425" w:type="dxa"/>
            <w:vAlign w:val="center"/>
          </w:tcPr>
          <w:p w14:paraId="631BDF56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1 (2)</w:t>
            </w:r>
          </w:p>
        </w:tc>
        <w:tc>
          <w:tcPr>
            <w:tcW w:w="2579" w:type="dxa"/>
            <w:gridSpan w:val="2"/>
            <w:vAlign w:val="center"/>
          </w:tcPr>
          <w:p w14:paraId="1054F9BF" w14:textId="1B576F06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1 (2)</w:t>
            </w:r>
          </w:p>
        </w:tc>
      </w:tr>
      <w:tr w:rsidR="00730AF2" w14:paraId="5C8655A5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70148486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Total anomalous pulmonary venous drainage</w:t>
            </w:r>
          </w:p>
        </w:tc>
        <w:tc>
          <w:tcPr>
            <w:tcW w:w="1800" w:type="dxa"/>
            <w:vAlign w:val="center"/>
          </w:tcPr>
          <w:p w14:paraId="5E2D067C" w14:textId="77777777" w:rsidR="00730AF2" w:rsidRDefault="00730AF2" w:rsidP="004523AA">
            <w:pPr>
              <w:rPr>
                <w:lang w:val="en-US"/>
              </w:rPr>
            </w:pPr>
          </w:p>
          <w:p w14:paraId="005E9BFE" w14:textId="66AD2BE5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6/1000</w:t>
            </w:r>
          </w:p>
        </w:tc>
        <w:tc>
          <w:tcPr>
            <w:tcW w:w="1380" w:type="dxa"/>
            <w:vAlign w:val="center"/>
          </w:tcPr>
          <w:p w14:paraId="489303B0" w14:textId="77777777" w:rsidR="00730AF2" w:rsidRDefault="00730AF2" w:rsidP="004523AA">
            <w:pPr>
              <w:rPr>
                <w:lang w:val="en-US"/>
              </w:rPr>
            </w:pPr>
          </w:p>
          <w:p w14:paraId="4B015B6B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8" w:type="dxa"/>
            <w:vAlign w:val="center"/>
          </w:tcPr>
          <w:p w14:paraId="0E1CEFFD" w14:textId="77777777" w:rsidR="00730AF2" w:rsidRDefault="00730AF2" w:rsidP="004523AA">
            <w:pPr>
              <w:rPr>
                <w:lang w:val="en-US"/>
              </w:rPr>
            </w:pPr>
          </w:p>
          <w:p w14:paraId="072F87C4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81" w:type="dxa"/>
            <w:vAlign w:val="center"/>
          </w:tcPr>
          <w:p w14:paraId="45782F49" w14:textId="77777777" w:rsidR="00730AF2" w:rsidRDefault="00730AF2" w:rsidP="004523AA">
            <w:pPr>
              <w:rPr>
                <w:lang w:val="en-US"/>
              </w:rPr>
            </w:pPr>
          </w:p>
          <w:p w14:paraId="2EBAEF7E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548284CC" w14:textId="77777777" w:rsidR="00730AF2" w:rsidRDefault="00730AF2" w:rsidP="004523AA">
            <w:pPr>
              <w:rPr>
                <w:lang w:val="en-US"/>
              </w:rPr>
            </w:pPr>
          </w:p>
          <w:p w14:paraId="2E2D5FA6" w14:textId="1C79E156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/1000</w:t>
            </w:r>
          </w:p>
        </w:tc>
        <w:tc>
          <w:tcPr>
            <w:tcW w:w="1425" w:type="dxa"/>
            <w:vAlign w:val="center"/>
          </w:tcPr>
          <w:p w14:paraId="1DBB3F78" w14:textId="77777777" w:rsidR="00730AF2" w:rsidRDefault="00730AF2" w:rsidP="004523AA">
            <w:pPr>
              <w:rPr>
                <w:lang w:val="en-US"/>
              </w:rPr>
            </w:pPr>
          </w:p>
          <w:p w14:paraId="337EA21B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79" w:type="dxa"/>
            <w:gridSpan w:val="2"/>
            <w:vAlign w:val="center"/>
          </w:tcPr>
          <w:p w14:paraId="58623732" w14:textId="77777777" w:rsidR="00730AF2" w:rsidRDefault="00730AF2" w:rsidP="004523AA">
            <w:pPr>
              <w:rPr>
                <w:lang w:val="en-US"/>
              </w:rPr>
            </w:pPr>
          </w:p>
          <w:p w14:paraId="1D22D65C" w14:textId="0ACDFB62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730AF2" w14:paraId="4D5D84C5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28908D0F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Complex cardiac</w:t>
            </w:r>
          </w:p>
        </w:tc>
        <w:tc>
          <w:tcPr>
            <w:tcW w:w="1800" w:type="dxa"/>
            <w:vAlign w:val="center"/>
          </w:tcPr>
          <w:p w14:paraId="4C80446D" w14:textId="0AC65E5C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/1000</w:t>
            </w:r>
          </w:p>
        </w:tc>
        <w:tc>
          <w:tcPr>
            <w:tcW w:w="1380" w:type="dxa"/>
            <w:vAlign w:val="center"/>
          </w:tcPr>
          <w:p w14:paraId="6FCDEA7A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3 (3)</w:t>
            </w:r>
          </w:p>
        </w:tc>
        <w:tc>
          <w:tcPr>
            <w:tcW w:w="1538" w:type="dxa"/>
            <w:vAlign w:val="center"/>
          </w:tcPr>
          <w:p w14:paraId="49A94534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3 (3)</w:t>
            </w:r>
          </w:p>
        </w:tc>
        <w:tc>
          <w:tcPr>
            <w:tcW w:w="1381" w:type="dxa"/>
            <w:vAlign w:val="center"/>
          </w:tcPr>
          <w:p w14:paraId="7DD0B188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4A379FD9" w14:textId="771EB926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5/1000</w:t>
            </w:r>
          </w:p>
        </w:tc>
        <w:tc>
          <w:tcPr>
            <w:tcW w:w="1425" w:type="dxa"/>
            <w:vAlign w:val="center"/>
          </w:tcPr>
          <w:p w14:paraId="52FC21F8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5 (3)</w:t>
            </w:r>
          </w:p>
        </w:tc>
        <w:tc>
          <w:tcPr>
            <w:tcW w:w="2579" w:type="dxa"/>
            <w:gridSpan w:val="2"/>
            <w:vAlign w:val="center"/>
          </w:tcPr>
          <w:p w14:paraId="5714A07B" w14:textId="06CDF4C6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5 (3)</w:t>
            </w:r>
          </w:p>
        </w:tc>
      </w:tr>
      <w:tr w:rsidR="00730AF2" w14:paraId="449ED901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7BB5D99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Cardiac NOS</w:t>
            </w:r>
          </w:p>
        </w:tc>
        <w:tc>
          <w:tcPr>
            <w:tcW w:w="1800" w:type="dxa"/>
            <w:vAlign w:val="center"/>
          </w:tcPr>
          <w:p w14:paraId="0A027CDE" w14:textId="70B1DCD0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1C7D12AA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0541B836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4544A8CA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760C178F" w14:textId="72711B0F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 xml:space="preserve"> 21/1000</w:t>
            </w:r>
          </w:p>
        </w:tc>
        <w:tc>
          <w:tcPr>
            <w:tcW w:w="1425" w:type="dxa"/>
            <w:vAlign w:val="center"/>
          </w:tcPr>
          <w:p w14:paraId="48F0C268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4 (1)</w:t>
            </w:r>
          </w:p>
        </w:tc>
        <w:tc>
          <w:tcPr>
            <w:tcW w:w="2579" w:type="dxa"/>
            <w:gridSpan w:val="2"/>
            <w:vAlign w:val="center"/>
          </w:tcPr>
          <w:p w14:paraId="71BEED34" w14:textId="38E826E2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4 (1)</w:t>
            </w:r>
          </w:p>
        </w:tc>
      </w:tr>
      <w:tr w:rsidR="00730AF2" w14:paraId="64BDF83F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CF7D19C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Hypoplastic left heart</w:t>
            </w:r>
          </w:p>
        </w:tc>
        <w:tc>
          <w:tcPr>
            <w:tcW w:w="1800" w:type="dxa"/>
            <w:vAlign w:val="center"/>
          </w:tcPr>
          <w:p w14:paraId="6A3103C5" w14:textId="78280642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756A7BF2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1121FBE3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5FC8E870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3989FAA3" w14:textId="3284FCE6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7D6112E8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79" w:type="dxa"/>
            <w:gridSpan w:val="2"/>
            <w:vAlign w:val="center"/>
          </w:tcPr>
          <w:p w14:paraId="1B74A3D6" w14:textId="05BB1DEE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30AF2" w14:paraId="3097787C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66E968DE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Coarctation of the aorta</w:t>
            </w:r>
          </w:p>
        </w:tc>
        <w:tc>
          <w:tcPr>
            <w:tcW w:w="1800" w:type="dxa"/>
            <w:vAlign w:val="center"/>
          </w:tcPr>
          <w:p w14:paraId="236900A4" w14:textId="77777777" w:rsidR="00730AF2" w:rsidRDefault="00730AF2" w:rsidP="004523AA">
            <w:pPr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0E4A4DF3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8" w:type="dxa"/>
            <w:vAlign w:val="center"/>
          </w:tcPr>
          <w:p w14:paraId="539D29DC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81" w:type="dxa"/>
            <w:vAlign w:val="center"/>
          </w:tcPr>
          <w:p w14:paraId="4F5BBACE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0D1A6188" w14:textId="32E6E530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481C5913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79" w:type="dxa"/>
            <w:gridSpan w:val="2"/>
            <w:vAlign w:val="center"/>
          </w:tcPr>
          <w:p w14:paraId="388A66D3" w14:textId="618AE1BB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30AF2" w14:paraId="6A574051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DF5F0A2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Congenital heart block</w:t>
            </w:r>
          </w:p>
        </w:tc>
        <w:tc>
          <w:tcPr>
            <w:tcW w:w="1800" w:type="dxa"/>
            <w:vAlign w:val="center"/>
          </w:tcPr>
          <w:p w14:paraId="1F1D4A8C" w14:textId="5EF32FE9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41C1B294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3EECA9D0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183B666F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39D569F2" w14:textId="3281F6CE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4B4E368A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79" w:type="dxa"/>
            <w:gridSpan w:val="2"/>
            <w:vAlign w:val="center"/>
          </w:tcPr>
          <w:p w14:paraId="19B9073C" w14:textId="7EA4A9BD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30AF2" w14:paraId="3D930FD0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04B541F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0" w:type="dxa"/>
            <w:vAlign w:val="center"/>
          </w:tcPr>
          <w:p w14:paraId="54E6E3EE" w14:textId="3EE60BA9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7/1000</w:t>
            </w:r>
          </w:p>
        </w:tc>
        <w:tc>
          <w:tcPr>
            <w:tcW w:w="1380" w:type="dxa"/>
            <w:vAlign w:val="center"/>
          </w:tcPr>
          <w:p w14:paraId="38C303EB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2 (5)</w:t>
            </w:r>
          </w:p>
        </w:tc>
        <w:tc>
          <w:tcPr>
            <w:tcW w:w="1538" w:type="dxa"/>
            <w:vAlign w:val="center"/>
          </w:tcPr>
          <w:p w14:paraId="2C7A1BC6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12 (5)</w:t>
            </w:r>
          </w:p>
        </w:tc>
        <w:tc>
          <w:tcPr>
            <w:tcW w:w="1381" w:type="dxa"/>
            <w:vAlign w:val="center"/>
          </w:tcPr>
          <w:p w14:paraId="638846C1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7E0F536B" w14:textId="1A5A2F88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80/1000</w:t>
            </w:r>
          </w:p>
        </w:tc>
        <w:tc>
          <w:tcPr>
            <w:tcW w:w="1425" w:type="dxa"/>
            <w:vAlign w:val="center"/>
          </w:tcPr>
          <w:p w14:paraId="2D0032FF" w14:textId="77777777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26 (6)</w:t>
            </w:r>
          </w:p>
        </w:tc>
        <w:tc>
          <w:tcPr>
            <w:tcW w:w="2579" w:type="dxa"/>
            <w:gridSpan w:val="2"/>
            <w:vAlign w:val="center"/>
          </w:tcPr>
          <w:p w14:paraId="58653445" w14:textId="31A6B96B" w:rsidR="00730AF2" w:rsidRDefault="00730AF2" w:rsidP="004523AA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B6677C" w14:paraId="1B231E78" w14:textId="77777777" w:rsidTr="00A72272">
        <w:trPr>
          <w:trHeight w:val="300"/>
        </w:trPr>
        <w:tc>
          <w:tcPr>
            <w:tcW w:w="14237" w:type="dxa"/>
            <w:gridSpan w:val="9"/>
            <w:vAlign w:val="center"/>
          </w:tcPr>
          <w:p w14:paraId="4DD262BF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A72272">
              <w:rPr>
                <w:b/>
                <w:bCs/>
                <w:lang w:val="en-US"/>
              </w:rPr>
              <w:t>Acyanotic</w:t>
            </w:r>
            <w:proofErr w:type="spellEnd"/>
            <w:r w:rsidRPr="00A72272">
              <w:rPr>
                <w:b/>
                <w:bCs/>
                <w:lang w:val="en-US"/>
              </w:rPr>
              <w:t xml:space="preserve"> Congenital Heart Disease not visible on external neonatal examination at birth</w:t>
            </w:r>
          </w:p>
        </w:tc>
      </w:tr>
      <w:tr w:rsidR="00B6677C" w14:paraId="3B318866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2D549658" w14:textId="77777777" w:rsidR="00B6677C" w:rsidRPr="00A72272" w:rsidRDefault="00B6677C" w:rsidP="186CF4E8">
            <w:pPr>
              <w:rPr>
                <w:b/>
                <w:bCs/>
                <w:lang w:val="en-US"/>
              </w:rPr>
            </w:pPr>
          </w:p>
        </w:tc>
        <w:tc>
          <w:tcPr>
            <w:tcW w:w="6099" w:type="dxa"/>
            <w:gridSpan w:val="4"/>
            <w:vAlign w:val="center"/>
          </w:tcPr>
          <w:p w14:paraId="21188304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PER</w:t>
            </w:r>
          </w:p>
        </w:tc>
        <w:tc>
          <w:tcPr>
            <w:tcW w:w="5909" w:type="dxa"/>
            <w:gridSpan w:val="4"/>
            <w:vAlign w:val="center"/>
          </w:tcPr>
          <w:p w14:paraId="4466EA26" w14:textId="77777777" w:rsidR="00B6677C" w:rsidRPr="00A72272" w:rsidRDefault="186CF4E8" w:rsidP="186CF4E8">
            <w:pPr>
              <w:jc w:val="center"/>
              <w:rPr>
                <w:b/>
                <w:bCs/>
                <w:lang w:val="en-US"/>
              </w:rPr>
            </w:pPr>
            <w:r w:rsidRPr="00A72272">
              <w:rPr>
                <w:b/>
                <w:bCs/>
                <w:lang w:val="en-US"/>
              </w:rPr>
              <w:t>Including late diagnosis</w:t>
            </w:r>
          </w:p>
        </w:tc>
      </w:tr>
      <w:tr w:rsidR="00B6677C" w14:paraId="4D675901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764A8DAA" w14:textId="77777777" w:rsidR="00B6677C" w:rsidRDefault="00B6677C" w:rsidP="004523AA">
            <w:pPr>
              <w:rPr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529A01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Prevalence/1000 births</w:t>
            </w:r>
          </w:p>
        </w:tc>
        <w:tc>
          <w:tcPr>
            <w:tcW w:w="1380" w:type="dxa"/>
            <w:vAlign w:val="center"/>
          </w:tcPr>
          <w:p w14:paraId="48EEF9B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Total (NND)</w:t>
            </w:r>
          </w:p>
        </w:tc>
        <w:tc>
          <w:tcPr>
            <w:tcW w:w="1538" w:type="dxa"/>
            <w:vAlign w:val="center"/>
          </w:tcPr>
          <w:p w14:paraId="12EE517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Live birth (NND)</w:t>
            </w:r>
          </w:p>
        </w:tc>
        <w:tc>
          <w:tcPr>
            <w:tcW w:w="1381" w:type="dxa"/>
            <w:vAlign w:val="center"/>
          </w:tcPr>
          <w:p w14:paraId="5BB76132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Still Birth</w:t>
            </w:r>
          </w:p>
        </w:tc>
        <w:tc>
          <w:tcPr>
            <w:tcW w:w="1905" w:type="dxa"/>
            <w:vAlign w:val="center"/>
          </w:tcPr>
          <w:p w14:paraId="2518B2C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Prevalence/1000 births</w:t>
            </w:r>
          </w:p>
        </w:tc>
        <w:tc>
          <w:tcPr>
            <w:tcW w:w="1425" w:type="dxa"/>
            <w:vAlign w:val="center"/>
          </w:tcPr>
          <w:p w14:paraId="3F8E45B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</w:tc>
        <w:tc>
          <w:tcPr>
            <w:tcW w:w="1242" w:type="dxa"/>
            <w:vAlign w:val="center"/>
          </w:tcPr>
          <w:p w14:paraId="50147E4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Live birth (late)</w:t>
            </w:r>
          </w:p>
        </w:tc>
        <w:tc>
          <w:tcPr>
            <w:tcW w:w="1337" w:type="dxa"/>
            <w:vAlign w:val="center"/>
          </w:tcPr>
          <w:p w14:paraId="3D3C4D1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Median age at dx (days) (IQR)</w:t>
            </w:r>
          </w:p>
        </w:tc>
      </w:tr>
      <w:tr w:rsidR="00B6677C" w14:paraId="2C46F1F4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0CE64CA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Dextrocardia</w:t>
            </w:r>
          </w:p>
        </w:tc>
        <w:tc>
          <w:tcPr>
            <w:tcW w:w="1800" w:type="dxa"/>
            <w:vAlign w:val="center"/>
          </w:tcPr>
          <w:p w14:paraId="58FD62A9" w14:textId="10DE45C8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0BBEDFF7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34A2AFCB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603EC6E7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636162AF" w14:textId="3A27C72C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6/1000</w:t>
            </w:r>
          </w:p>
        </w:tc>
        <w:tc>
          <w:tcPr>
            <w:tcW w:w="1425" w:type="dxa"/>
            <w:vAlign w:val="center"/>
          </w:tcPr>
          <w:p w14:paraId="2A13BA7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14:paraId="51E4B6A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37" w:type="dxa"/>
            <w:vAlign w:val="center"/>
          </w:tcPr>
          <w:p w14:paraId="4E40F01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B6677C" w14:paraId="6844BED3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8BCEA7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 xml:space="preserve">ASD </w:t>
            </w:r>
          </w:p>
        </w:tc>
        <w:tc>
          <w:tcPr>
            <w:tcW w:w="1800" w:type="dxa"/>
            <w:vAlign w:val="center"/>
          </w:tcPr>
          <w:p w14:paraId="427AD1DC" w14:textId="2310C1B2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6/1000</w:t>
            </w:r>
          </w:p>
        </w:tc>
        <w:tc>
          <w:tcPr>
            <w:tcW w:w="1380" w:type="dxa"/>
            <w:vAlign w:val="center"/>
          </w:tcPr>
          <w:p w14:paraId="7CD1B27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538" w:type="dxa"/>
            <w:vAlign w:val="center"/>
          </w:tcPr>
          <w:p w14:paraId="13B8A5B9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381" w:type="dxa"/>
            <w:vAlign w:val="center"/>
          </w:tcPr>
          <w:p w14:paraId="2DBA751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6529ABE5" w14:textId="54E393EB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5/1000</w:t>
            </w:r>
          </w:p>
        </w:tc>
        <w:tc>
          <w:tcPr>
            <w:tcW w:w="1425" w:type="dxa"/>
            <w:vAlign w:val="center"/>
          </w:tcPr>
          <w:p w14:paraId="0AB45C2B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8 (1)</w:t>
            </w:r>
          </w:p>
        </w:tc>
        <w:tc>
          <w:tcPr>
            <w:tcW w:w="1242" w:type="dxa"/>
            <w:vAlign w:val="center"/>
          </w:tcPr>
          <w:p w14:paraId="4440874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37" w:type="dxa"/>
            <w:vAlign w:val="center"/>
          </w:tcPr>
          <w:p w14:paraId="7A92AEB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51 (12 – 80)</w:t>
            </w:r>
          </w:p>
        </w:tc>
      </w:tr>
      <w:tr w:rsidR="00B6677C" w14:paraId="055F2F0C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0598EA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VSD</w:t>
            </w:r>
          </w:p>
        </w:tc>
        <w:tc>
          <w:tcPr>
            <w:tcW w:w="1800" w:type="dxa"/>
            <w:vAlign w:val="center"/>
          </w:tcPr>
          <w:p w14:paraId="76C35D82" w14:textId="39AE7870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5/1000</w:t>
            </w:r>
          </w:p>
        </w:tc>
        <w:tc>
          <w:tcPr>
            <w:tcW w:w="1380" w:type="dxa"/>
            <w:vAlign w:val="center"/>
          </w:tcPr>
          <w:p w14:paraId="3FE73C3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38" w:type="dxa"/>
            <w:vAlign w:val="center"/>
          </w:tcPr>
          <w:p w14:paraId="24FCCFE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81" w:type="dxa"/>
            <w:vAlign w:val="center"/>
          </w:tcPr>
          <w:p w14:paraId="11C1DD2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554D7555" w14:textId="754F20E6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2/1000</w:t>
            </w:r>
          </w:p>
        </w:tc>
        <w:tc>
          <w:tcPr>
            <w:tcW w:w="1425" w:type="dxa"/>
            <w:vAlign w:val="center"/>
          </w:tcPr>
          <w:p w14:paraId="179B341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42" w:type="dxa"/>
            <w:vAlign w:val="center"/>
          </w:tcPr>
          <w:p w14:paraId="382B2E8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37" w:type="dxa"/>
            <w:vAlign w:val="center"/>
          </w:tcPr>
          <w:p w14:paraId="6BA3C8E7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0 (0 – 136)</w:t>
            </w:r>
          </w:p>
        </w:tc>
      </w:tr>
      <w:tr w:rsidR="00B6677C" w14:paraId="34099B07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2F9C8CD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AVSD</w:t>
            </w:r>
          </w:p>
        </w:tc>
        <w:tc>
          <w:tcPr>
            <w:tcW w:w="1800" w:type="dxa"/>
            <w:vAlign w:val="center"/>
          </w:tcPr>
          <w:p w14:paraId="23D3F7C3" w14:textId="77AE0AF1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15D4BDA6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1D7C399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41B8FBE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70A4249B" w14:textId="6AE6B543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15/1000</w:t>
            </w:r>
          </w:p>
        </w:tc>
        <w:tc>
          <w:tcPr>
            <w:tcW w:w="1425" w:type="dxa"/>
            <w:vAlign w:val="center"/>
          </w:tcPr>
          <w:p w14:paraId="641D32C9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2" w:type="dxa"/>
            <w:vAlign w:val="center"/>
          </w:tcPr>
          <w:p w14:paraId="4F32393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7" w:type="dxa"/>
            <w:vAlign w:val="center"/>
          </w:tcPr>
          <w:p w14:paraId="54C8BD0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90 (90 – 210)</w:t>
            </w:r>
          </w:p>
        </w:tc>
      </w:tr>
      <w:tr w:rsidR="00B6677C" w14:paraId="47F5CDE5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6F8D2652" w14:textId="77777777" w:rsidR="00B6677C" w:rsidRPr="00234718" w:rsidRDefault="00B6677C" w:rsidP="004523AA">
            <w:pPr>
              <w:rPr>
                <w:lang w:val="en-US"/>
              </w:rPr>
            </w:pPr>
            <w:r w:rsidRPr="002D3A81">
              <w:rPr>
                <w:lang w:val="en-US"/>
              </w:rPr>
              <w:lastRenderedPageBreak/>
              <w:t>anomalous left coronary artery from the pulmonary artery</w:t>
            </w:r>
          </w:p>
        </w:tc>
        <w:tc>
          <w:tcPr>
            <w:tcW w:w="1800" w:type="dxa"/>
            <w:vAlign w:val="center"/>
          </w:tcPr>
          <w:p w14:paraId="1503FC45" w14:textId="2FC4B2F8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54F1ACD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5681BDA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4A54A26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2BE820BE" w14:textId="28128FAA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033CD72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14:paraId="501649C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7" w:type="dxa"/>
            <w:vAlign w:val="center"/>
          </w:tcPr>
          <w:p w14:paraId="021A59DB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 (at birth)</w:t>
            </w:r>
          </w:p>
        </w:tc>
      </w:tr>
      <w:tr w:rsidR="00B6677C" w14:paraId="6EDF2F9D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BE8B1E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1800" w:type="dxa"/>
            <w:vAlign w:val="center"/>
          </w:tcPr>
          <w:p w14:paraId="68FD77A7" w14:textId="6B1E2FBE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5EE43D39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750DA1B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270142B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766A5075" w14:textId="001A74B4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22/1000</w:t>
            </w:r>
          </w:p>
        </w:tc>
        <w:tc>
          <w:tcPr>
            <w:tcW w:w="1425" w:type="dxa"/>
            <w:vAlign w:val="center"/>
          </w:tcPr>
          <w:p w14:paraId="679D85B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42" w:type="dxa"/>
            <w:vAlign w:val="center"/>
          </w:tcPr>
          <w:p w14:paraId="2120EA4C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37" w:type="dxa"/>
            <w:vAlign w:val="center"/>
          </w:tcPr>
          <w:p w14:paraId="06C92D65" w14:textId="42B96153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 (6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 – 69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)</w:t>
            </w:r>
          </w:p>
        </w:tc>
      </w:tr>
      <w:tr w:rsidR="00B6677C" w14:paraId="7392056D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0332958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ASD + PS</w:t>
            </w:r>
          </w:p>
        </w:tc>
        <w:tc>
          <w:tcPr>
            <w:tcW w:w="1800" w:type="dxa"/>
            <w:vAlign w:val="center"/>
          </w:tcPr>
          <w:p w14:paraId="469ECFFB" w14:textId="77777777" w:rsidR="00B6677C" w:rsidRDefault="00B6677C" w:rsidP="004523AA">
            <w:pPr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59DA0A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8" w:type="dxa"/>
            <w:vAlign w:val="center"/>
          </w:tcPr>
          <w:p w14:paraId="1B294106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81" w:type="dxa"/>
            <w:vAlign w:val="center"/>
          </w:tcPr>
          <w:p w14:paraId="18B03D8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3C3610CE" w14:textId="5CD7759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/1000</w:t>
            </w:r>
          </w:p>
        </w:tc>
        <w:tc>
          <w:tcPr>
            <w:tcW w:w="1425" w:type="dxa"/>
            <w:vAlign w:val="center"/>
          </w:tcPr>
          <w:p w14:paraId="012F8CBA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vAlign w:val="center"/>
          </w:tcPr>
          <w:p w14:paraId="18365F8A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37" w:type="dxa"/>
            <w:vAlign w:val="center"/>
          </w:tcPr>
          <w:p w14:paraId="78FBEBC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50 (42 – 180)</w:t>
            </w:r>
          </w:p>
        </w:tc>
      </w:tr>
      <w:tr w:rsidR="00B6677C" w14:paraId="4AB3DAD5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43E7290C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PDA at term</w:t>
            </w:r>
          </w:p>
        </w:tc>
        <w:tc>
          <w:tcPr>
            <w:tcW w:w="1800" w:type="dxa"/>
            <w:vAlign w:val="center"/>
          </w:tcPr>
          <w:p w14:paraId="161E9458" w14:textId="50C70D01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380" w:type="dxa"/>
            <w:vAlign w:val="center"/>
          </w:tcPr>
          <w:p w14:paraId="2E2DA56C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8" w:type="dxa"/>
            <w:vAlign w:val="center"/>
          </w:tcPr>
          <w:p w14:paraId="282FF59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52ED045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69CC1B5A" w14:textId="7F4AAF75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564229C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14:paraId="434AA312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7" w:type="dxa"/>
            <w:vAlign w:val="center"/>
          </w:tcPr>
          <w:p w14:paraId="215EBE36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B6677C" w14:paraId="3140C0DE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70DF069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ASD + PDA</w:t>
            </w:r>
          </w:p>
        </w:tc>
        <w:tc>
          <w:tcPr>
            <w:tcW w:w="1800" w:type="dxa"/>
            <w:vAlign w:val="center"/>
          </w:tcPr>
          <w:p w14:paraId="370C3681" w14:textId="77777777" w:rsidR="00B6677C" w:rsidRDefault="00B6677C" w:rsidP="004523AA">
            <w:pPr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A93CB8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8" w:type="dxa"/>
            <w:vAlign w:val="center"/>
          </w:tcPr>
          <w:p w14:paraId="42F2E922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81" w:type="dxa"/>
            <w:vAlign w:val="center"/>
          </w:tcPr>
          <w:p w14:paraId="7BE68BF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5693D7DF" w14:textId="6F3A225F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9/1000</w:t>
            </w:r>
          </w:p>
        </w:tc>
        <w:tc>
          <w:tcPr>
            <w:tcW w:w="1425" w:type="dxa"/>
            <w:vAlign w:val="center"/>
          </w:tcPr>
          <w:p w14:paraId="00CD63C0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vAlign w:val="center"/>
          </w:tcPr>
          <w:p w14:paraId="6278792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37" w:type="dxa"/>
            <w:vAlign w:val="center"/>
          </w:tcPr>
          <w:p w14:paraId="42CC435B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41 (13 – 240)</w:t>
            </w:r>
          </w:p>
        </w:tc>
      </w:tr>
      <w:tr w:rsidR="00B6677C" w14:paraId="6EFB369C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1C33D114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Aortopulmonary window</w:t>
            </w:r>
          </w:p>
        </w:tc>
        <w:tc>
          <w:tcPr>
            <w:tcW w:w="1800" w:type="dxa"/>
            <w:vAlign w:val="center"/>
          </w:tcPr>
          <w:p w14:paraId="0AE8AA3C" w14:textId="77777777" w:rsidR="00B6677C" w:rsidRDefault="00B6677C" w:rsidP="004523AA">
            <w:pPr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1AD77B9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8" w:type="dxa"/>
            <w:vAlign w:val="center"/>
          </w:tcPr>
          <w:p w14:paraId="57AD27BF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81" w:type="dxa"/>
            <w:vAlign w:val="center"/>
          </w:tcPr>
          <w:p w14:paraId="28DAA6B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6739F279" w14:textId="244594EB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3517F6C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14:paraId="7364176C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37" w:type="dxa"/>
            <w:vAlign w:val="center"/>
          </w:tcPr>
          <w:p w14:paraId="61E37B39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B6677C" w14:paraId="3EE79599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366AF702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Congenitally Corrected Transposition of the Great Arteries</w:t>
            </w:r>
          </w:p>
        </w:tc>
        <w:tc>
          <w:tcPr>
            <w:tcW w:w="1800" w:type="dxa"/>
            <w:vAlign w:val="center"/>
          </w:tcPr>
          <w:p w14:paraId="4092D6C7" w14:textId="77777777" w:rsidR="00B6677C" w:rsidRDefault="00B6677C" w:rsidP="004523AA">
            <w:pPr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5C465BF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8" w:type="dxa"/>
            <w:vAlign w:val="center"/>
          </w:tcPr>
          <w:p w14:paraId="1243247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81" w:type="dxa"/>
            <w:vAlign w:val="center"/>
          </w:tcPr>
          <w:p w14:paraId="34DACE3C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4926A7F1" w14:textId="1C6EBF55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03/1000</w:t>
            </w:r>
          </w:p>
        </w:tc>
        <w:tc>
          <w:tcPr>
            <w:tcW w:w="1425" w:type="dxa"/>
            <w:vAlign w:val="center"/>
          </w:tcPr>
          <w:p w14:paraId="6B05A1B7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14:paraId="5219C92A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37" w:type="dxa"/>
            <w:vAlign w:val="center"/>
          </w:tcPr>
          <w:p w14:paraId="42472873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60</w:t>
            </w:r>
          </w:p>
        </w:tc>
      </w:tr>
      <w:tr w:rsidR="00B6677C" w14:paraId="2999B6FC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5562F5E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</w:tc>
        <w:tc>
          <w:tcPr>
            <w:tcW w:w="1800" w:type="dxa"/>
            <w:vAlign w:val="center"/>
          </w:tcPr>
          <w:p w14:paraId="5080B1A0" w14:textId="5FAEF00D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37/1000</w:t>
            </w:r>
          </w:p>
        </w:tc>
        <w:tc>
          <w:tcPr>
            <w:tcW w:w="1380" w:type="dxa"/>
            <w:vAlign w:val="center"/>
          </w:tcPr>
          <w:p w14:paraId="742B39F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2 (1)</w:t>
            </w:r>
          </w:p>
        </w:tc>
        <w:tc>
          <w:tcPr>
            <w:tcW w:w="1538" w:type="dxa"/>
            <w:vAlign w:val="center"/>
          </w:tcPr>
          <w:p w14:paraId="395C8A3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2 (1)</w:t>
            </w:r>
          </w:p>
        </w:tc>
        <w:tc>
          <w:tcPr>
            <w:tcW w:w="1381" w:type="dxa"/>
            <w:vAlign w:val="center"/>
          </w:tcPr>
          <w:p w14:paraId="2E2EF14A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59EB7C26" w14:textId="553C0A33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51/1000</w:t>
            </w:r>
          </w:p>
        </w:tc>
        <w:tc>
          <w:tcPr>
            <w:tcW w:w="1425" w:type="dxa"/>
            <w:vAlign w:val="center"/>
          </w:tcPr>
          <w:p w14:paraId="3A06969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49 (1)</w:t>
            </w:r>
          </w:p>
        </w:tc>
        <w:tc>
          <w:tcPr>
            <w:tcW w:w="1242" w:type="dxa"/>
            <w:vAlign w:val="center"/>
          </w:tcPr>
          <w:p w14:paraId="29CC286D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337" w:type="dxa"/>
            <w:vAlign w:val="center"/>
          </w:tcPr>
          <w:p w14:paraId="1837A3F5" w14:textId="77777777" w:rsidR="00B6677C" w:rsidRDefault="00B6677C" w:rsidP="004523AA">
            <w:pPr>
              <w:rPr>
                <w:lang w:val="en-US"/>
              </w:rPr>
            </w:pPr>
          </w:p>
        </w:tc>
      </w:tr>
      <w:tr w:rsidR="00B6677C" w14:paraId="7C9BD033" w14:textId="77777777" w:rsidTr="00A72272">
        <w:trPr>
          <w:trHeight w:val="300"/>
        </w:trPr>
        <w:tc>
          <w:tcPr>
            <w:tcW w:w="2229" w:type="dxa"/>
            <w:vAlign w:val="center"/>
          </w:tcPr>
          <w:p w14:paraId="090DB83E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Overall total</w:t>
            </w:r>
          </w:p>
        </w:tc>
        <w:tc>
          <w:tcPr>
            <w:tcW w:w="1800" w:type="dxa"/>
            <w:vAlign w:val="center"/>
          </w:tcPr>
          <w:p w14:paraId="6E61DC11" w14:textId="7B601A72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74/1000</w:t>
            </w:r>
          </w:p>
        </w:tc>
        <w:tc>
          <w:tcPr>
            <w:tcW w:w="1380" w:type="dxa"/>
            <w:vAlign w:val="center"/>
          </w:tcPr>
          <w:p w14:paraId="3B446532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4 (6)</w:t>
            </w:r>
          </w:p>
        </w:tc>
        <w:tc>
          <w:tcPr>
            <w:tcW w:w="1538" w:type="dxa"/>
            <w:vAlign w:val="center"/>
          </w:tcPr>
          <w:p w14:paraId="49EB1418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4 (6)</w:t>
            </w:r>
          </w:p>
        </w:tc>
        <w:tc>
          <w:tcPr>
            <w:tcW w:w="1381" w:type="dxa"/>
            <w:vAlign w:val="center"/>
          </w:tcPr>
          <w:p w14:paraId="5A6EA9E5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05" w:type="dxa"/>
            <w:vAlign w:val="center"/>
          </w:tcPr>
          <w:p w14:paraId="6278937A" w14:textId="30E3720A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64E22">
              <w:rPr>
                <w:lang w:val="en-US"/>
              </w:rPr>
              <w:t>,</w:t>
            </w:r>
            <w:r>
              <w:rPr>
                <w:lang w:val="en-US"/>
              </w:rPr>
              <w:t>43/1000</w:t>
            </w:r>
          </w:p>
        </w:tc>
        <w:tc>
          <w:tcPr>
            <w:tcW w:w="1425" w:type="dxa"/>
            <w:vAlign w:val="center"/>
          </w:tcPr>
          <w:p w14:paraId="46BE8EA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242" w:type="dxa"/>
            <w:vAlign w:val="center"/>
          </w:tcPr>
          <w:p w14:paraId="17729221" w14:textId="77777777" w:rsidR="00B6677C" w:rsidRDefault="00B6677C" w:rsidP="004523AA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337" w:type="dxa"/>
            <w:vAlign w:val="center"/>
          </w:tcPr>
          <w:p w14:paraId="215CB516" w14:textId="77777777" w:rsidR="00B6677C" w:rsidRDefault="00B6677C" w:rsidP="004523AA">
            <w:pPr>
              <w:rPr>
                <w:lang w:val="en-US"/>
              </w:rPr>
            </w:pPr>
          </w:p>
        </w:tc>
      </w:tr>
    </w:tbl>
    <w:p w14:paraId="008F321D" w14:textId="77777777" w:rsidR="00B6677C" w:rsidRDefault="00B6677C" w:rsidP="00B6677C">
      <w:pPr>
        <w:rPr>
          <w:lang w:val="en-US"/>
        </w:rPr>
      </w:pPr>
      <w:r>
        <w:rPr>
          <w:lang w:val="en-US"/>
        </w:rPr>
        <w:t>ASD – atrial septal defect; AVSD – atrio-ventricular septal defect; PDA – patent ductus arteriosus; PS – pulmonary stenosis; VSD – ventricular septal defect</w:t>
      </w:r>
    </w:p>
    <w:p w14:paraId="56F3CBF3" w14:textId="77777777" w:rsidR="00FA439B" w:rsidRDefault="00FA439B" w:rsidP="0071648D">
      <w:pPr>
        <w:rPr>
          <w:lang w:val="en-US"/>
        </w:rPr>
        <w:sectPr w:rsidR="00FA439B" w:rsidSect="00A367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417BBA" w14:textId="77777777" w:rsidR="005F7D06" w:rsidRDefault="005F7D06" w:rsidP="00CE4F24">
      <w:pPr>
        <w:rPr>
          <w:lang w:val="en-US"/>
        </w:rPr>
      </w:pPr>
    </w:p>
    <w:sectPr w:rsidR="005F7D06" w:rsidSect="00A36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C04E4"/>
    <w:multiLevelType w:val="hybridMultilevel"/>
    <w:tmpl w:val="0DBAFA26"/>
    <w:lvl w:ilvl="0" w:tplc="5B74EF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65AAF"/>
    <w:multiLevelType w:val="hybridMultilevel"/>
    <w:tmpl w:val="08E0D89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1371D"/>
    <w:multiLevelType w:val="hybridMultilevel"/>
    <w:tmpl w:val="FC7EFA78"/>
    <w:lvl w:ilvl="0" w:tplc="DF847E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EA5C24"/>
    <w:multiLevelType w:val="hybridMultilevel"/>
    <w:tmpl w:val="B2D052D0"/>
    <w:lvl w:ilvl="0" w:tplc="E9982D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624511">
    <w:abstractNumId w:val="0"/>
  </w:num>
  <w:num w:numId="2" w16cid:durableId="1587225991">
    <w:abstractNumId w:val="3"/>
  </w:num>
  <w:num w:numId="3" w16cid:durableId="789275988">
    <w:abstractNumId w:val="1"/>
  </w:num>
  <w:num w:numId="4" w16cid:durableId="1554631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A09"/>
    <w:rsid w:val="00001660"/>
    <w:rsid w:val="000022D1"/>
    <w:rsid w:val="00006D02"/>
    <w:rsid w:val="000117CB"/>
    <w:rsid w:val="00011C19"/>
    <w:rsid w:val="000141DA"/>
    <w:rsid w:val="00015C54"/>
    <w:rsid w:val="0001667A"/>
    <w:rsid w:val="0001679A"/>
    <w:rsid w:val="000248E4"/>
    <w:rsid w:val="0002584D"/>
    <w:rsid w:val="000361EF"/>
    <w:rsid w:val="000401B5"/>
    <w:rsid w:val="00040A81"/>
    <w:rsid w:val="00043587"/>
    <w:rsid w:val="00044BAF"/>
    <w:rsid w:val="000547DE"/>
    <w:rsid w:val="0005521D"/>
    <w:rsid w:val="00055A52"/>
    <w:rsid w:val="00055BE9"/>
    <w:rsid w:val="00055D00"/>
    <w:rsid w:val="00056654"/>
    <w:rsid w:val="0005732F"/>
    <w:rsid w:val="0006130C"/>
    <w:rsid w:val="00061CE8"/>
    <w:rsid w:val="00067ACF"/>
    <w:rsid w:val="00071D4D"/>
    <w:rsid w:val="000725A6"/>
    <w:rsid w:val="000734DC"/>
    <w:rsid w:val="00074EC2"/>
    <w:rsid w:val="00075382"/>
    <w:rsid w:val="00077D9D"/>
    <w:rsid w:val="00087654"/>
    <w:rsid w:val="000879EF"/>
    <w:rsid w:val="000900AD"/>
    <w:rsid w:val="00094293"/>
    <w:rsid w:val="00096109"/>
    <w:rsid w:val="00097550"/>
    <w:rsid w:val="000A32DE"/>
    <w:rsid w:val="000A39E5"/>
    <w:rsid w:val="000A52E7"/>
    <w:rsid w:val="000A5721"/>
    <w:rsid w:val="000A6263"/>
    <w:rsid w:val="000A62C3"/>
    <w:rsid w:val="000A6AC4"/>
    <w:rsid w:val="000A6B00"/>
    <w:rsid w:val="000B0143"/>
    <w:rsid w:val="000B2021"/>
    <w:rsid w:val="000B219E"/>
    <w:rsid w:val="000B3DB0"/>
    <w:rsid w:val="000C138B"/>
    <w:rsid w:val="000C1CBD"/>
    <w:rsid w:val="000C40D9"/>
    <w:rsid w:val="000C503D"/>
    <w:rsid w:val="000C5992"/>
    <w:rsid w:val="000C6603"/>
    <w:rsid w:val="000D25F2"/>
    <w:rsid w:val="000E02E8"/>
    <w:rsid w:val="000E3D07"/>
    <w:rsid w:val="000E4C1F"/>
    <w:rsid w:val="000E676B"/>
    <w:rsid w:val="000F2075"/>
    <w:rsid w:val="000F2148"/>
    <w:rsid w:val="000F3BFE"/>
    <w:rsid w:val="000F71F6"/>
    <w:rsid w:val="0010096C"/>
    <w:rsid w:val="00102F25"/>
    <w:rsid w:val="00104480"/>
    <w:rsid w:val="001047FE"/>
    <w:rsid w:val="001057FD"/>
    <w:rsid w:val="00105FB6"/>
    <w:rsid w:val="001066B4"/>
    <w:rsid w:val="00106C60"/>
    <w:rsid w:val="00107FEB"/>
    <w:rsid w:val="00110739"/>
    <w:rsid w:val="00110A20"/>
    <w:rsid w:val="001116BA"/>
    <w:rsid w:val="001133D7"/>
    <w:rsid w:val="0011399E"/>
    <w:rsid w:val="00115AB2"/>
    <w:rsid w:val="00117156"/>
    <w:rsid w:val="00117810"/>
    <w:rsid w:val="0012090C"/>
    <w:rsid w:val="001212D8"/>
    <w:rsid w:val="00124475"/>
    <w:rsid w:val="001268EA"/>
    <w:rsid w:val="00126FD2"/>
    <w:rsid w:val="00131C7D"/>
    <w:rsid w:val="00132F71"/>
    <w:rsid w:val="00135639"/>
    <w:rsid w:val="001356A9"/>
    <w:rsid w:val="00137F5F"/>
    <w:rsid w:val="00141FB7"/>
    <w:rsid w:val="001433B0"/>
    <w:rsid w:val="00150441"/>
    <w:rsid w:val="00151691"/>
    <w:rsid w:val="00152573"/>
    <w:rsid w:val="00152C11"/>
    <w:rsid w:val="00155631"/>
    <w:rsid w:val="00155E37"/>
    <w:rsid w:val="00156303"/>
    <w:rsid w:val="001607EF"/>
    <w:rsid w:val="00163B50"/>
    <w:rsid w:val="001737A7"/>
    <w:rsid w:val="001754A3"/>
    <w:rsid w:val="00177257"/>
    <w:rsid w:val="001800D1"/>
    <w:rsid w:val="00181C7F"/>
    <w:rsid w:val="00183C12"/>
    <w:rsid w:val="00184A19"/>
    <w:rsid w:val="00184C81"/>
    <w:rsid w:val="00186541"/>
    <w:rsid w:val="001873DE"/>
    <w:rsid w:val="0018747F"/>
    <w:rsid w:val="00191304"/>
    <w:rsid w:val="00193A09"/>
    <w:rsid w:val="00195AEB"/>
    <w:rsid w:val="001A13BD"/>
    <w:rsid w:val="001A1B03"/>
    <w:rsid w:val="001A2652"/>
    <w:rsid w:val="001A269D"/>
    <w:rsid w:val="001A52B4"/>
    <w:rsid w:val="001A5CD2"/>
    <w:rsid w:val="001A61E8"/>
    <w:rsid w:val="001B39A7"/>
    <w:rsid w:val="001B42FE"/>
    <w:rsid w:val="001B4810"/>
    <w:rsid w:val="001B5014"/>
    <w:rsid w:val="001C0999"/>
    <w:rsid w:val="001C37B2"/>
    <w:rsid w:val="001D3F21"/>
    <w:rsid w:val="001D6638"/>
    <w:rsid w:val="001E0CBD"/>
    <w:rsid w:val="001E4F95"/>
    <w:rsid w:val="001E4FCB"/>
    <w:rsid w:val="001E7963"/>
    <w:rsid w:val="001F01EF"/>
    <w:rsid w:val="001F322A"/>
    <w:rsid w:val="001F4F03"/>
    <w:rsid w:val="001F53A3"/>
    <w:rsid w:val="001F66F0"/>
    <w:rsid w:val="001F7E58"/>
    <w:rsid w:val="002006D0"/>
    <w:rsid w:val="00200D77"/>
    <w:rsid w:val="00201846"/>
    <w:rsid w:val="0020241F"/>
    <w:rsid w:val="00202484"/>
    <w:rsid w:val="002047EB"/>
    <w:rsid w:val="00207515"/>
    <w:rsid w:val="00207A34"/>
    <w:rsid w:val="00215382"/>
    <w:rsid w:val="00216CDA"/>
    <w:rsid w:val="00216FFB"/>
    <w:rsid w:val="00217C3A"/>
    <w:rsid w:val="00221231"/>
    <w:rsid w:val="002235E3"/>
    <w:rsid w:val="002236E4"/>
    <w:rsid w:val="00226E3D"/>
    <w:rsid w:val="00230023"/>
    <w:rsid w:val="002300B3"/>
    <w:rsid w:val="00230299"/>
    <w:rsid w:val="00231451"/>
    <w:rsid w:val="002319DB"/>
    <w:rsid w:val="002329C7"/>
    <w:rsid w:val="00234718"/>
    <w:rsid w:val="0023570A"/>
    <w:rsid w:val="00235E26"/>
    <w:rsid w:val="00236CE8"/>
    <w:rsid w:val="00240CB1"/>
    <w:rsid w:val="00240CB8"/>
    <w:rsid w:val="00241C95"/>
    <w:rsid w:val="002455D7"/>
    <w:rsid w:val="0024780F"/>
    <w:rsid w:val="0025292F"/>
    <w:rsid w:val="002541B1"/>
    <w:rsid w:val="002560D8"/>
    <w:rsid w:val="00257778"/>
    <w:rsid w:val="00257AC4"/>
    <w:rsid w:val="00257F1A"/>
    <w:rsid w:val="00260AA1"/>
    <w:rsid w:val="00262053"/>
    <w:rsid w:val="0026330E"/>
    <w:rsid w:val="00263530"/>
    <w:rsid w:val="002645AA"/>
    <w:rsid w:val="00264C85"/>
    <w:rsid w:val="00267F3B"/>
    <w:rsid w:val="00270016"/>
    <w:rsid w:val="00272EFC"/>
    <w:rsid w:val="00274FF0"/>
    <w:rsid w:val="002761FF"/>
    <w:rsid w:val="00276BD7"/>
    <w:rsid w:val="00281733"/>
    <w:rsid w:val="0028200C"/>
    <w:rsid w:val="0028254C"/>
    <w:rsid w:val="00285873"/>
    <w:rsid w:val="00287AC4"/>
    <w:rsid w:val="002901CB"/>
    <w:rsid w:val="0029029D"/>
    <w:rsid w:val="00291E2D"/>
    <w:rsid w:val="0029409F"/>
    <w:rsid w:val="00296678"/>
    <w:rsid w:val="00296AEF"/>
    <w:rsid w:val="002A070F"/>
    <w:rsid w:val="002A302D"/>
    <w:rsid w:val="002A5C87"/>
    <w:rsid w:val="002A6514"/>
    <w:rsid w:val="002A6DBF"/>
    <w:rsid w:val="002B0FC6"/>
    <w:rsid w:val="002B12F2"/>
    <w:rsid w:val="002B1591"/>
    <w:rsid w:val="002B5B36"/>
    <w:rsid w:val="002B7AF2"/>
    <w:rsid w:val="002C1EDF"/>
    <w:rsid w:val="002C50B9"/>
    <w:rsid w:val="002C6B66"/>
    <w:rsid w:val="002D05B3"/>
    <w:rsid w:val="002D272C"/>
    <w:rsid w:val="002D3A81"/>
    <w:rsid w:val="002D5CD7"/>
    <w:rsid w:val="002D730B"/>
    <w:rsid w:val="002E5969"/>
    <w:rsid w:val="002E708E"/>
    <w:rsid w:val="002F213C"/>
    <w:rsid w:val="002F336E"/>
    <w:rsid w:val="002F3F1E"/>
    <w:rsid w:val="002F3FC1"/>
    <w:rsid w:val="002F68C7"/>
    <w:rsid w:val="002F7987"/>
    <w:rsid w:val="00300A28"/>
    <w:rsid w:val="00307144"/>
    <w:rsid w:val="00310CF4"/>
    <w:rsid w:val="003111F1"/>
    <w:rsid w:val="00313E54"/>
    <w:rsid w:val="003157F2"/>
    <w:rsid w:val="00316BC5"/>
    <w:rsid w:val="0031707D"/>
    <w:rsid w:val="00317A77"/>
    <w:rsid w:val="003214D9"/>
    <w:rsid w:val="003220FA"/>
    <w:rsid w:val="00326A00"/>
    <w:rsid w:val="00327425"/>
    <w:rsid w:val="00327983"/>
    <w:rsid w:val="00330655"/>
    <w:rsid w:val="00331E50"/>
    <w:rsid w:val="0033200C"/>
    <w:rsid w:val="00336BCF"/>
    <w:rsid w:val="00337C88"/>
    <w:rsid w:val="00337C8D"/>
    <w:rsid w:val="00343097"/>
    <w:rsid w:val="003454A6"/>
    <w:rsid w:val="00350CD2"/>
    <w:rsid w:val="003514CE"/>
    <w:rsid w:val="0035186F"/>
    <w:rsid w:val="00355108"/>
    <w:rsid w:val="00355528"/>
    <w:rsid w:val="00355CBB"/>
    <w:rsid w:val="0035732D"/>
    <w:rsid w:val="0036114D"/>
    <w:rsid w:val="0036350A"/>
    <w:rsid w:val="003645E1"/>
    <w:rsid w:val="00364E2A"/>
    <w:rsid w:val="003705B2"/>
    <w:rsid w:val="0037122F"/>
    <w:rsid w:val="00372FC8"/>
    <w:rsid w:val="00373557"/>
    <w:rsid w:val="00380C0A"/>
    <w:rsid w:val="003815B0"/>
    <w:rsid w:val="00382377"/>
    <w:rsid w:val="00390DD0"/>
    <w:rsid w:val="00391CAF"/>
    <w:rsid w:val="0039416C"/>
    <w:rsid w:val="0039420C"/>
    <w:rsid w:val="00395103"/>
    <w:rsid w:val="00395663"/>
    <w:rsid w:val="00395DA4"/>
    <w:rsid w:val="003A15C0"/>
    <w:rsid w:val="003A1BB4"/>
    <w:rsid w:val="003A1C6E"/>
    <w:rsid w:val="003A2A5B"/>
    <w:rsid w:val="003A2E81"/>
    <w:rsid w:val="003A44CC"/>
    <w:rsid w:val="003A4A4A"/>
    <w:rsid w:val="003A4E24"/>
    <w:rsid w:val="003B037B"/>
    <w:rsid w:val="003B0948"/>
    <w:rsid w:val="003B3D92"/>
    <w:rsid w:val="003B6CEE"/>
    <w:rsid w:val="003C266F"/>
    <w:rsid w:val="003C46BB"/>
    <w:rsid w:val="003C659D"/>
    <w:rsid w:val="003D0221"/>
    <w:rsid w:val="003D1916"/>
    <w:rsid w:val="003D1A35"/>
    <w:rsid w:val="003D3272"/>
    <w:rsid w:val="003D38C2"/>
    <w:rsid w:val="003D38D3"/>
    <w:rsid w:val="003D6079"/>
    <w:rsid w:val="003D6422"/>
    <w:rsid w:val="003E256F"/>
    <w:rsid w:val="003E71BE"/>
    <w:rsid w:val="003F08CF"/>
    <w:rsid w:val="003F0A7C"/>
    <w:rsid w:val="003F1696"/>
    <w:rsid w:val="003F2177"/>
    <w:rsid w:val="003F33E3"/>
    <w:rsid w:val="003F66EB"/>
    <w:rsid w:val="003F6917"/>
    <w:rsid w:val="00401350"/>
    <w:rsid w:val="00401854"/>
    <w:rsid w:val="00403234"/>
    <w:rsid w:val="004036F0"/>
    <w:rsid w:val="004062CD"/>
    <w:rsid w:val="00406CA7"/>
    <w:rsid w:val="004077D5"/>
    <w:rsid w:val="00411197"/>
    <w:rsid w:val="00413DC2"/>
    <w:rsid w:val="0041535C"/>
    <w:rsid w:val="00420EA0"/>
    <w:rsid w:val="004230A8"/>
    <w:rsid w:val="00423A16"/>
    <w:rsid w:val="00425D6C"/>
    <w:rsid w:val="0043021E"/>
    <w:rsid w:val="00431017"/>
    <w:rsid w:val="0043326F"/>
    <w:rsid w:val="00433903"/>
    <w:rsid w:val="00434288"/>
    <w:rsid w:val="00434702"/>
    <w:rsid w:val="00434AEE"/>
    <w:rsid w:val="00440A1E"/>
    <w:rsid w:val="0044397D"/>
    <w:rsid w:val="004444EB"/>
    <w:rsid w:val="00447B80"/>
    <w:rsid w:val="00453CC7"/>
    <w:rsid w:val="00460E78"/>
    <w:rsid w:val="00462A29"/>
    <w:rsid w:val="0046329E"/>
    <w:rsid w:val="0046388A"/>
    <w:rsid w:val="004652DA"/>
    <w:rsid w:val="0046779F"/>
    <w:rsid w:val="004677AF"/>
    <w:rsid w:val="0047414A"/>
    <w:rsid w:val="004760C6"/>
    <w:rsid w:val="0047669C"/>
    <w:rsid w:val="004773D0"/>
    <w:rsid w:val="00481342"/>
    <w:rsid w:val="00483A7C"/>
    <w:rsid w:val="0048670C"/>
    <w:rsid w:val="0049011D"/>
    <w:rsid w:val="00491D7F"/>
    <w:rsid w:val="004A7079"/>
    <w:rsid w:val="004A74BC"/>
    <w:rsid w:val="004B1978"/>
    <w:rsid w:val="004B7E8D"/>
    <w:rsid w:val="004C069D"/>
    <w:rsid w:val="004C0F64"/>
    <w:rsid w:val="004C23A6"/>
    <w:rsid w:val="004C2497"/>
    <w:rsid w:val="004C3369"/>
    <w:rsid w:val="004C5F63"/>
    <w:rsid w:val="004D5925"/>
    <w:rsid w:val="004D6984"/>
    <w:rsid w:val="004D6AA0"/>
    <w:rsid w:val="004D6F06"/>
    <w:rsid w:val="004D7E59"/>
    <w:rsid w:val="004E0923"/>
    <w:rsid w:val="004E1F1B"/>
    <w:rsid w:val="004E3848"/>
    <w:rsid w:val="004E3D42"/>
    <w:rsid w:val="004F174E"/>
    <w:rsid w:val="004F2BD8"/>
    <w:rsid w:val="004F3EE4"/>
    <w:rsid w:val="004F5642"/>
    <w:rsid w:val="004F5E63"/>
    <w:rsid w:val="005023F6"/>
    <w:rsid w:val="00502D8C"/>
    <w:rsid w:val="0050620D"/>
    <w:rsid w:val="005106A7"/>
    <w:rsid w:val="0051246D"/>
    <w:rsid w:val="005154F0"/>
    <w:rsid w:val="005160AA"/>
    <w:rsid w:val="005173C8"/>
    <w:rsid w:val="0051762F"/>
    <w:rsid w:val="00517ED0"/>
    <w:rsid w:val="00524AE0"/>
    <w:rsid w:val="005262B3"/>
    <w:rsid w:val="0053160F"/>
    <w:rsid w:val="0053190F"/>
    <w:rsid w:val="005333DD"/>
    <w:rsid w:val="00533899"/>
    <w:rsid w:val="005355B7"/>
    <w:rsid w:val="005403CE"/>
    <w:rsid w:val="005406D1"/>
    <w:rsid w:val="00544F9F"/>
    <w:rsid w:val="0054738F"/>
    <w:rsid w:val="00547C8E"/>
    <w:rsid w:val="00557E40"/>
    <w:rsid w:val="00561096"/>
    <w:rsid w:val="0056392E"/>
    <w:rsid w:val="00563CE0"/>
    <w:rsid w:val="00564966"/>
    <w:rsid w:val="00565EFC"/>
    <w:rsid w:val="005705BD"/>
    <w:rsid w:val="00571B86"/>
    <w:rsid w:val="00572907"/>
    <w:rsid w:val="0057357F"/>
    <w:rsid w:val="00573C32"/>
    <w:rsid w:val="00574211"/>
    <w:rsid w:val="005770FE"/>
    <w:rsid w:val="00580FF0"/>
    <w:rsid w:val="00584740"/>
    <w:rsid w:val="0059058A"/>
    <w:rsid w:val="005916F7"/>
    <w:rsid w:val="00591DBF"/>
    <w:rsid w:val="00597069"/>
    <w:rsid w:val="0059738E"/>
    <w:rsid w:val="005A00EA"/>
    <w:rsid w:val="005A18AF"/>
    <w:rsid w:val="005A1AAF"/>
    <w:rsid w:val="005A3530"/>
    <w:rsid w:val="005A4E53"/>
    <w:rsid w:val="005B614A"/>
    <w:rsid w:val="005B694D"/>
    <w:rsid w:val="005C01A5"/>
    <w:rsid w:val="005C0766"/>
    <w:rsid w:val="005C087D"/>
    <w:rsid w:val="005C7047"/>
    <w:rsid w:val="005D0AB2"/>
    <w:rsid w:val="005D72BB"/>
    <w:rsid w:val="005D7CDB"/>
    <w:rsid w:val="005E093F"/>
    <w:rsid w:val="005E0DF1"/>
    <w:rsid w:val="005E12FC"/>
    <w:rsid w:val="005E20CE"/>
    <w:rsid w:val="005E415D"/>
    <w:rsid w:val="005E5537"/>
    <w:rsid w:val="005E5774"/>
    <w:rsid w:val="005E7A83"/>
    <w:rsid w:val="005F2068"/>
    <w:rsid w:val="005F2C8A"/>
    <w:rsid w:val="005F2E71"/>
    <w:rsid w:val="005F3981"/>
    <w:rsid w:val="005F5FB2"/>
    <w:rsid w:val="005F6F27"/>
    <w:rsid w:val="005F7D06"/>
    <w:rsid w:val="006012EF"/>
    <w:rsid w:val="00601355"/>
    <w:rsid w:val="006024F1"/>
    <w:rsid w:val="006037D3"/>
    <w:rsid w:val="006051D4"/>
    <w:rsid w:val="0060673F"/>
    <w:rsid w:val="00607411"/>
    <w:rsid w:val="00607D11"/>
    <w:rsid w:val="00611B90"/>
    <w:rsid w:val="00614723"/>
    <w:rsid w:val="00615C74"/>
    <w:rsid w:val="00617109"/>
    <w:rsid w:val="006223F1"/>
    <w:rsid w:val="00622B39"/>
    <w:rsid w:val="0063663F"/>
    <w:rsid w:val="0063792A"/>
    <w:rsid w:val="00637E21"/>
    <w:rsid w:val="00642508"/>
    <w:rsid w:val="00644007"/>
    <w:rsid w:val="00646CC3"/>
    <w:rsid w:val="006520C4"/>
    <w:rsid w:val="006548AB"/>
    <w:rsid w:val="00655564"/>
    <w:rsid w:val="00657A1F"/>
    <w:rsid w:val="00657F57"/>
    <w:rsid w:val="00660D4B"/>
    <w:rsid w:val="00663FC9"/>
    <w:rsid w:val="00664A59"/>
    <w:rsid w:val="006658DA"/>
    <w:rsid w:val="00666E33"/>
    <w:rsid w:val="00666E92"/>
    <w:rsid w:val="00667C6D"/>
    <w:rsid w:val="006703CB"/>
    <w:rsid w:val="0067206E"/>
    <w:rsid w:val="0067525A"/>
    <w:rsid w:val="00675597"/>
    <w:rsid w:val="0067736F"/>
    <w:rsid w:val="0068111C"/>
    <w:rsid w:val="00681CD1"/>
    <w:rsid w:val="00683201"/>
    <w:rsid w:val="0068425C"/>
    <w:rsid w:val="00684FED"/>
    <w:rsid w:val="00685E36"/>
    <w:rsid w:val="006903A2"/>
    <w:rsid w:val="006905C5"/>
    <w:rsid w:val="0069180A"/>
    <w:rsid w:val="0069252E"/>
    <w:rsid w:val="0069703B"/>
    <w:rsid w:val="006A0179"/>
    <w:rsid w:val="006A0618"/>
    <w:rsid w:val="006A20DA"/>
    <w:rsid w:val="006A5906"/>
    <w:rsid w:val="006A5DF7"/>
    <w:rsid w:val="006A6F91"/>
    <w:rsid w:val="006B3237"/>
    <w:rsid w:val="006B555B"/>
    <w:rsid w:val="006B6AA0"/>
    <w:rsid w:val="006B6CEA"/>
    <w:rsid w:val="006B73F2"/>
    <w:rsid w:val="006C2287"/>
    <w:rsid w:val="006C3AED"/>
    <w:rsid w:val="006C4391"/>
    <w:rsid w:val="006D2FD3"/>
    <w:rsid w:val="006D3FD6"/>
    <w:rsid w:val="006D6988"/>
    <w:rsid w:val="006E0E60"/>
    <w:rsid w:val="006E5148"/>
    <w:rsid w:val="006E7B90"/>
    <w:rsid w:val="006E7CD9"/>
    <w:rsid w:val="006F1036"/>
    <w:rsid w:val="006F1450"/>
    <w:rsid w:val="006F234E"/>
    <w:rsid w:val="006F36EE"/>
    <w:rsid w:val="006F3777"/>
    <w:rsid w:val="006F5423"/>
    <w:rsid w:val="006F67AA"/>
    <w:rsid w:val="007019A6"/>
    <w:rsid w:val="007022F4"/>
    <w:rsid w:val="00703071"/>
    <w:rsid w:val="007043CB"/>
    <w:rsid w:val="00704C97"/>
    <w:rsid w:val="0070692C"/>
    <w:rsid w:val="00706B75"/>
    <w:rsid w:val="00712699"/>
    <w:rsid w:val="0071495A"/>
    <w:rsid w:val="0071648D"/>
    <w:rsid w:val="00716946"/>
    <w:rsid w:val="00717627"/>
    <w:rsid w:val="007178A7"/>
    <w:rsid w:val="007216AD"/>
    <w:rsid w:val="00721FAA"/>
    <w:rsid w:val="00722D59"/>
    <w:rsid w:val="00726B42"/>
    <w:rsid w:val="00727884"/>
    <w:rsid w:val="00727B21"/>
    <w:rsid w:val="00730AF2"/>
    <w:rsid w:val="00732659"/>
    <w:rsid w:val="00733901"/>
    <w:rsid w:val="00733CB9"/>
    <w:rsid w:val="00735283"/>
    <w:rsid w:val="00735BEF"/>
    <w:rsid w:val="0074782B"/>
    <w:rsid w:val="00750F6A"/>
    <w:rsid w:val="00753F8F"/>
    <w:rsid w:val="00755B53"/>
    <w:rsid w:val="00755EC8"/>
    <w:rsid w:val="00756AF6"/>
    <w:rsid w:val="007603E2"/>
    <w:rsid w:val="0076222F"/>
    <w:rsid w:val="0076240C"/>
    <w:rsid w:val="00762FAB"/>
    <w:rsid w:val="00763DB0"/>
    <w:rsid w:val="0077041E"/>
    <w:rsid w:val="00771464"/>
    <w:rsid w:val="00775ABF"/>
    <w:rsid w:val="007769E4"/>
    <w:rsid w:val="00786BBE"/>
    <w:rsid w:val="007877D7"/>
    <w:rsid w:val="00790819"/>
    <w:rsid w:val="00795342"/>
    <w:rsid w:val="00796D27"/>
    <w:rsid w:val="007970A2"/>
    <w:rsid w:val="007A075A"/>
    <w:rsid w:val="007A112F"/>
    <w:rsid w:val="007A26A1"/>
    <w:rsid w:val="007A33D1"/>
    <w:rsid w:val="007A45AE"/>
    <w:rsid w:val="007A4EB0"/>
    <w:rsid w:val="007A4F45"/>
    <w:rsid w:val="007A7505"/>
    <w:rsid w:val="007B279F"/>
    <w:rsid w:val="007B38F9"/>
    <w:rsid w:val="007B51D0"/>
    <w:rsid w:val="007B5367"/>
    <w:rsid w:val="007C0461"/>
    <w:rsid w:val="007C0E42"/>
    <w:rsid w:val="007C1532"/>
    <w:rsid w:val="007C42D0"/>
    <w:rsid w:val="007C6C12"/>
    <w:rsid w:val="007C726C"/>
    <w:rsid w:val="007C75CC"/>
    <w:rsid w:val="007C7BA9"/>
    <w:rsid w:val="007D267E"/>
    <w:rsid w:val="007D28FC"/>
    <w:rsid w:val="007D3C05"/>
    <w:rsid w:val="007D4623"/>
    <w:rsid w:val="007D5894"/>
    <w:rsid w:val="007D6D10"/>
    <w:rsid w:val="007D6E07"/>
    <w:rsid w:val="007E0B99"/>
    <w:rsid w:val="007E4C6F"/>
    <w:rsid w:val="007E79C2"/>
    <w:rsid w:val="007E7A93"/>
    <w:rsid w:val="007F0358"/>
    <w:rsid w:val="007F134A"/>
    <w:rsid w:val="007F35BF"/>
    <w:rsid w:val="007F53DD"/>
    <w:rsid w:val="007F6117"/>
    <w:rsid w:val="007F7B31"/>
    <w:rsid w:val="008005A4"/>
    <w:rsid w:val="00800E42"/>
    <w:rsid w:val="00803A87"/>
    <w:rsid w:val="0080461C"/>
    <w:rsid w:val="0080530E"/>
    <w:rsid w:val="008062AC"/>
    <w:rsid w:val="00806C0F"/>
    <w:rsid w:val="00807CB1"/>
    <w:rsid w:val="00807E95"/>
    <w:rsid w:val="00807ECC"/>
    <w:rsid w:val="0081055C"/>
    <w:rsid w:val="00811485"/>
    <w:rsid w:val="00811FED"/>
    <w:rsid w:val="00815BAA"/>
    <w:rsid w:val="008168E2"/>
    <w:rsid w:val="00817AA7"/>
    <w:rsid w:val="00820D33"/>
    <w:rsid w:val="00821937"/>
    <w:rsid w:val="00823AA4"/>
    <w:rsid w:val="008243BA"/>
    <w:rsid w:val="008265BD"/>
    <w:rsid w:val="00826C42"/>
    <w:rsid w:val="00827C54"/>
    <w:rsid w:val="00832D01"/>
    <w:rsid w:val="00832DE5"/>
    <w:rsid w:val="00834457"/>
    <w:rsid w:val="008354AC"/>
    <w:rsid w:val="00836256"/>
    <w:rsid w:val="00840087"/>
    <w:rsid w:val="00843F0C"/>
    <w:rsid w:val="00845068"/>
    <w:rsid w:val="00846F64"/>
    <w:rsid w:val="00856308"/>
    <w:rsid w:val="008578CE"/>
    <w:rsid w:val="00862783"/>
    <w:rsid w:val="008658BA"/>
    <w:rsid w:val="008726BA"/>
    <w:rsid w:val="00873912"/>
    <w:rsid w:val="0087402F"/>
    <w:rsid w:val="00875176"/>
    <w:rsid w:val="00876615"/>
    <w:rsid w:val="00877109"/>
    <w:rsid w:val="00883898"/>
    <w:rsid w:val="00886479"/>
    <w:rsid w:val="008869B5"/>
    <w:rsid w:val="00887FC1"/>
    <w:rsid w:val="00891884"/>
    <w:rsid w:val="00892C09"/>
    <w:rsid w:val="00895FC7"/>
    <w:rsid w:val="008A194F"/>
    <w:rsid w:val="008A20DE"/>
    <w:rsid w:val="008A5BC2"/>
    <w:rsid w:val="008A6942"/>
    <w:rsid w:val="008A72BD"/>
    <w:rsid w:val="008B0582"/>
    <w:rsid w:val="008B1080"/>
    <w:rsid w:val="008B2CAB"/>
    <w:rsid w:val="008B5950"/>
    <w:rsid w:val="008B7667"/>
    <w:rsid w:val="008B76E0"/>
    <w:rsid w:val="008C1E79"/>
    <w:rsid w:val="008C2463"/>
    <w:rsid w:val="008C4D04"/>
    <w:rsid w:val="008C5BA1"/>
    <w:rsid w:val="008D0380"/>
    <w:rsid w:val="008D107E"/>
    <w:rsid w:val="008D42D3"/>
    <w:rsid w:val="008D469F"/>
    <w:rsid w:val="008E2A78"/>
    <w:rsid w:val="008E2DBA"/>
    <w:rsid w:val="008E40D8"/>
    <w:rsid w:val="008E6ABF"/>
    <w:rsid w:val="008E6DC9"/>
    <w:rsid w:val="008F2AA9"/>
    <w:rsid w:val="008F42A8"/>
    <w:rsid w:val="008F51C0"/>
    <w:rsid w:val="008F52C3"/>
    <w:rsid w:val="008F6C77"/>
    <w:rsid w:val="008F7CA0"/>
    <w:rsid w:val="00900E23"/>
    <w:rsid w:val="00902B4F"/>
    <w:rsid w:val="009046B9"/>
    <w:rsid w:val="009050F8"/>
    <w:rsid w:val="00905708"/>
    <w:rsid w:val="009070BD"/>
    <w:rsid w:val="00911F5B"/>
    <w:rsid w:val="009149E9"/>
    <w:rsid w:val="00920056"/>
    <w:rsid w:val="009219D0"/>
    <w:rsid w:val="00922668"/>
    <w:rsid w:val="009250AA"/>
    <w:rsid w:val="0092512E"/>
    <w:rsid w:val="009270EC"/>
    <w:rsid w:val="009276B2"/>
    <w:rsid w:val="00932A0F"/>
    <w:rsid w:val="00933A97"/>
    <w:rsid w:val="00935B6D"/>
    <w:rsid w:val="00935EF8"/>
    <w:rsid w:val="0093679F"/>
    <w:rsid w:val="009378F3"/>
    <w:rsid w:val="0094022C"/>
    <w:rsid w:val="00941EC1"/>
    <w:rsid w:val="00943B2A"/>
    <w:rsid w:val="0094684E"/>
    <w:rsid w:val="00946DFC"/>
    <w:rsid w:val="00953D12"/>
    <w:rsid w:val="0095466E"/>
    <w:rsid w:val="009567D2"/>
    <w:rsid w:val="00956ECB"/>
    <w:rsid w:val="00956F08"/>
    <w:rsid w:val="00962A1A"/>
    <w:rsid w:val="00963EA5"/>
    <w:rsid w:val="0096429F"/>
    <w:rsid w:val="0096463E"/>
    <w:rsid w:val="009658CA"/>
    <w:rsid w:val="009702A7"/>
    <w:rsid w:val="009703A0"/>
    <w:rsid w:val="009744D1"/>
    <w:rsid w:val="00982B00"/>
    <w:rsid w:val="00982C11"/>
    <w:rsid w:val="00984DB0"/>
    <w:rsid w:val="009851D1"/>
    <w:rsid w:val="00985BFD"/>
    <w:rsid w:val="009870FB"/>
    <w:rsid w:val="00991D8B"/>
    <w:rsid w:val="00991DCE"/>
    <w:rsid w:val="009925D5"/>
    <w:rsid w:val="0099409D"/>
    <w:rsid w:val="00994321"/>
    <w:rsid w:val="0099494B"/>
    <w:rsid w:val="00994A3C"/>
    <w:rsid w:val="009A0EA2"/>
    <w:rsid w:val="009A16E8"/>
    <w:rsid w:val="009A5D3E"/>
    <w:rsid w:val="009A72A3"/>
    <w:rsid w:val="009B090A"/>
    <w:rsid w:val="009B0F57"/>
    <w:rsid w:val="009B1081"/>
    <w:rsid w:val="009B500E"/>
    <w:rsid w:val="009C01F8"/>
    <w:rsid w:val="009C162D"/>
    <w:rsid w:val="009C5E42"/>
    <w:rsid w:val="009C755A"/>
    <w:rsid w:val="009D3447"/>
    <w:rsid w:val="009D3D6A"/>
    <w:rsid w:val="009D4DBA"/>
    <w:rsid w:val="009E07AE"/>
    <w:rsid w:val="009E0827"/>
    <w:rsid w:val="009E16C6"/>
    <w:rsid w:val="009E30ED"/>
    <w:rsid w:val="009E33DB"/>
    <w:rsid w:val="009E4A89"/>
    <w:rsid w:val="009E4B19"/>
    <w:rsid w:val="009E7E0F"/>
    <w:rsid w:val="009F0735"/>
    <w:rsid w:val="009F0BEA"/>
    <w:rsid w:val="009F1639"/>
    <w:rsid w:val="009F2406"/>
    <w:rsid w:val="009F2990"/>
    <w:rsid w:val="009F56CF"/>
    <w:rsid w:val="00A009D7"/>
    <w:rsid w:val="00A017A2"/>
    <w:rsid w:val="00A03FAE"/>
    <w:rsid w:val="00A04262"/>
    <w:rsid w:val="00A0490B"/>
    <w:rsid w:val="00A06646"/>
    <w:rsid w:val="00A126CD"/>
    <w:rsid w:val="00A13CCF"/>
    <w:rsid w:val="00A21219"/>
    <w:rsid w:val="00A262ED"/>
    <w:rsid w:val="00A31977"/>
    <w:rsid w:val="00A338C8"/>
    <w:rsid w:val="00A367F6"/>
    <w:rsid w:val="00A37ADE"/>
    <w:rsid w:val="00A37BAA"/>
    <w:rsid w:val="00A455A2"/>
    <w:rsid w:val="00A51FE3"/>
    <w:rsid w:val="00A5339A"/>
    <w:rsid w:val="00A55187"/>
    <w:rsid w:val="00A56190"/>
    <w:rsid w:val="00A564BE"/>
    <w:rsid w:val="00A64E22"/>
    <w:rsid w:val="00A71509"/>
    <w:rsid w:val="00A716F6"/>
    <w:rsid w:val="00A7202F"/>
    <w:rsid w:val="00A72272"/>
    <w:rsid w:val="00A75168"/>
    <w:rsid w:val="00A7521C"/>
    <w:rsid w:val="00A80E74"/>
    <w:rsid w:val="00A82F83"/>
    <w:rsid w:val="00A83B68"/>
    <w:rsid w:val="00A83EB6"/>
    <w:rsid w:val="00A84E97"/>
    <w:rsid w:val="00A86EA1"/>
    <w:rsid w:val="00A87360"/>
    <w:rsid w:val="00A87BE9"/>
    <w:rsid w:val="00A94FEB"/>
    <w:rsid w:val="00A9685C"/>
    <w:rsid w:val="00AA4C67"/>
    <w:rsid w:val="00AA4E4E"/>
    <w:rsid w:val="00AA6940"/>
    <w:rsid w:val="00AA72DF"/>
    <w:rsid w:val="00AA7358"/>
    <w:rsid w:val="00AA74E6"/>
    <w:rsid w:val="00AB3E08"/>
    <w:rsid w:val="00AB5790"/>
    <w:rsid w:val="00AC16A8"/>
    <w:rsid w:val="00AC3B59"/>
    <w:rsid w:val="00AC595D"/>
    <w:rsid w:val="00AC67AD"/>
    <w:rsid w:val="00AC68CE"/>
    <w:rsid w:val="00AD05BE"/>
    <w:rsid w:val="00AD5F3B"/>
    <w:rsid w:val="00AE2366"/>
    <w:rsid w:val="00AE30EC"/>
    <w:rsid w:val="00AE34B3"/>
    <w:rsid w:val="00AF510A"/>
    <w:rsid w:val="00AF6B1E"/>
    <w:rsid w:val="00B01288"/>
    <w:rsid w:val="00B015C4"/>
    <w:rsid w:val="00B01A47"/>
    <w:rsid w:val="00B0224F"/>
    <w:rsid w:val="00B03D42"/>
    <w:rsid w:val="00B05ECD"/>
    <w:rsid w:val="00B06E56"/>
    <w:rsid w:val="00B074B6"/>
    <w:rsid w:val="00B101A1"/>
    <w:rsid w:val="00B111E4"/>
    <w:rsid w:val="00B12D78"/>
    <w:rsid w:val="00B1722F"/>
    <w:rsid w:val="00B17A89"/>
    <w:rsid w:val="00B208E6"/>
    <w:rsid w:val="00B216D1"/>
    <w:rsid w:val="00B24B87"/>
    <w:rsid w:val="00B253D2"/>
    <w:rsid w:val="00B26C17"/>
    <w:rsid w:val="00B2799C"/>
    <w:rsid w:val="00B32BCF"/>
    <w:rsid w:val="00B3330E"/>
    <w:rsid w:val="00B33A4A"/>
    <w:rsid w:val="00B33AE7"/>
    <w:rsid w:val="00B33EA7"/>
    <w:rsid w:val="00B34A63"/>
    <w:rsid w:val="00B34EDF"/>
    <w:rsid w:val="00B36185"/>
    <w:rsid w:val="00B36B38"/>
    <w:rsid w:val="00B414A8"/>
    <w:rsid w:val="00B441AE"/>
    <w:rsid w:val="00B46D63"/>
    <w:rsid w:val="00B47D23"/>
    <w:rsid w:val="00B50949"/>
    <w:rsid w:val="00B568D3"/>
    <w:rsid w:val="00B614FB"/>
    <w:rsid w:val="00B63D4C"/>
    <w:rsid w:val="00B644AF"/>
    <w:rsid w:val="00B65EC0"/>
    <w:rsid w:val="00B6677C"/>
    <w:rsid w:val="00B70058"/>
    <w:rsid w:val="00B729B7"/>
    <w:rsid w:val="00B82C3E"/>
    <w:rsid w:val="00B86FE0"/>
    <w:rsid w:val="00B90D32"/>
    <w:rsid w:val="00B9206B"/>
    <w:rsid w:val="00B9280C"/>
    <w:rsid w:val="00BA02AD"/>
    <w:rsid w:val="00BA14DC"/>
    <w:rsid w:val="00BA5F34"/>
    <w:rsid w:val="00BB3779"/>
    <w:rsid w:val="00BB4509"/>
    <w:rsid w:val="00BB4E22"/>
    <w:rsid w:val="00BB5390"/>
    <w:rsid w:val="00BC0844"/>
    <w:rsid w:val="00BC0A5B"/>
    <w:rsid w:val="00BC42CD"/>
    <w:rsid w:val="00BC4F1B"/>
    <w:rsid w:val="00BC5244"/>
    <w:rsid w:val="00BC5B95"/>
    <w:rsid w:val="00BC5CF1"/>
    <w:rsid w:val="00BC759A"/>
    <w:rsid w:val="00BC78A2"/>
    <w:rsid w:val="00BD0F47"/>
    <w:rsid w:val="00BD2CC6"/>
    <w:rsid w:val="00BD6BCA"/>
    <w:rsid w:val="00BD7628"/>
    <w:rsid w:val="00BE0838"/>
    <w:rsid w:val="00BE14D1"/>
    <w:rsid w:val="00BE14FD"/>
    <w:rsid w:val="00BE387F"/>
    <w:rsid w:val="00BE4142"/>
    <w:rsid w:val="00BE4E99"/>
    <w:rsid w:val="00BF1288"/>
    <w:rsid w:val="00BF1E48"/>
    <w:rsid w:val="00BF303E"/>
    <w:rsid w:val="00BF36C7"/>
    <w:rsid w:val="00BF7F28"/>
    <w:rsid w:val="00C03430"/>
    <w:rsid w:val="00C0397B"/>
    <w:rsid w:val="00C03A10"/>
    <w:rsid w:val="00C05576"/>
    <w:rsid w:val="00C06CA9"/>
    <w:rsid w:val="00C072E4"/>
    <w:rsid w:val="00C113FC"/>
    <w:rsid w:val="00C11FA9"/>
    <w:rsid w:val="00C140ED"/>
    <w:rsid w:val="00C167FA"/>
    <w:rsid w:val="00C17567"/>
    <w:rsid w:val="00C200BA"/>
    <w:rsid w:val="00C21970"/>
    <w:rsid w:val="00C21D74"/>
    <w:rsid w:val="00C21F4B"/>
    <w:rsid w:val="00C2268A"/>
    <w:rsid w:val="00C23432"/>
    <w:rsid w:val="00C23605"/>
    <w:rsid w:val="00C2362E"/>
    <w:rsid w:val="00C236F6"/>
    <w:rsid w:val="00C244BC"/>
    <w:rsid w:val="00C24CED"/>
    <w:rsid w:val="00C250E2"/>
    <w:rsid w:val="00C33897"/>
    <w:rsid w:val="00C33EBE"/>
    <w:rsid w:val="00C33F73"/>
    <w:rsid w:val="00C35B80"/>
    <w:rsid w:val="00C35D02"/>
    <w:rsid w:val="00C44085"/>
    <w:rsid w:val="00C467DD"/>
    <w:rsid w:val="00C50359"/>
    <w:rsid w:val="00C50E39"/>
    <w:rsid w:val="00C515A1"/>
    <w:rsid w:val="00C51D3B"/>
    <w:rsid w:val="00C52411"/>
    <w:rsid w:val="00C52BD3"/>
    <w:rsid w:val="00C52D60"/>
    <w:rsid w:val="00C539DF"/>
    <w:rsid w:val="00C5477F"/>
    <w:rsid w:val="00C55F74"/>
    <w:rsid w:val="00C56CE4"/>
    <w:rsid w:val="00C570F1"/>
    <w:rsid w:val="00C62DB4"/>
    <w:rsid w:val="00C6602C"/>
    <w:rsid w:val="00C67CFE"/>
    <w:rsid w:val="00C7168B"/>
    <w:rsid w:val="00C734AD"/>
    <w:rsid w:val="00C73DBB"/>
    <w:rsid w:val="00C77986"/>
    <w:rsid w:val="00C77FAF"/>
    <w:rsid w:val="00C80065"/>
    <w:rsid w:val="00C833BF"/>
    <w:rsid w:val="00C833EF"/>
    <w:rsid w:val="00C836AE"/>
    <w:rsid w:val="00C83D03"/>
    <w:rsid w:val="00C85516"/>
    <w:rsid w:val="00C85C29"/>
    <w:rsid w:val="00C935E6"/>
    <w:rsid w:val="00C9405C"/>
    <w:rsid w:val="00C95140"/>
    <w:rsid w:val="00CA09B1"/>
    <w:rsid w:val="00CA1CCC"/>
    <w:rsid w:val="00CB014D"/>
    <w:rsid w:val="00CB3EE9"/>
    <w:rsid w:val="00CB5E2B"/>
    <w:rsid w:val="00CC02A3"/>
    <w:rsid w:val="00CC1021"/>
    <w:rsid w:val="00CC19FB"/>
    <w:rsid w:val="00CC1CDA"/>
    <w:rsid w:val="00CC4196"/>
    <w:rsid w:val="00CC41DB"/>
    <w:rsid w:val="00CC49C2"/>
    <w:rsid w:val="00CD1E99"/>
    <w:rsid w:val="00CD20E2"/>
    <w:rsid w:val="00CD5DA8"/>
    <w:rsid w:val="00CD688A"/>
    <w:rsid w:val="00CD733F"/>
    <w:rsid w:val="00CD7610"/>
    <w:rsid w:val="00CD766C"/>
    <w:rsid w:val="00CE20C5"/>
    <w:rsid w:val="00CE2CBC"/>
    <w:rsid w:val="00CE344A"/>
    <w:rsid w:val="00CE3511"/>
    <w:rsid w:val="00CE4F24"/>
    <w:rsid w:val="00CE5104"/>
    <w:rsid w:val="00CE53DC"/>
    <w:rsid w:val="00CE5CC4"/>
    <w:rsid w:val="00CE6976"/>
    <w:rsid w:val="00CE6993"/>
    <w:rsid w:val="00CF1E6E"/>
    <w:rsid w:val="00CF2481"/>
    <w:rsid w:val="00CF253D"/>
    <w:rsid w:val="00CF33F4"/>
    <w:rsid w:val="00CF653F"/>
    <w:rsid w:val="00CF77A1"/>
    <w:rsid w:val="00D00143"/>
    <w:rsid w:val="00D00AA6"/>
    <w:rsid w:val="00D04A07"/>
    <w:rsid w:val="00D05B2F"/>
    <w:rsid w:val="00D065BC"/>
    <w:rsid w:val="00D07BC7"/>
    <w:rsid w:val="00D10F6E"/>
    <w:rsid w:val="00D14DE2"/>
    <w:rsid w:val="00D20EC6"/>
    <w:rsid w:val="00D24062"/>
    <w:rsid w:val="00D25013"/>
    <w:rsid w:val="00D267CB"/>
    <w:rsid w:val="00D26D41"/>
    <w:rsid w:val="00D279BD"/>
    <w:rsid w:val="00D32612"/>
    <w:rsid w:val="00D33316"/>
    <w:rsid w:val="00D34DE5"/>
    <w:rsid w:val="00D3621C"/>
    <w:rsid w:val="00D36BBE"/>
    <w:rsid w:val="00D40D5C"/>
    <w:rsid w:val="00D4230A"/>
    <w:rsid w:val="00D441A9"/>
    <w:rsid w:val="00D46663"/>
    <w:rsid w:val="00D47329"/>
    <w:rsid w:val="00D53D32"/>
    <w:rsid w:val="00D540FC"/>
    <w:rsid w:val="00D609AF"/>
    <w:rsid w:val="00D70369"/>
    <w:rsid w:val="00D7115E"/>
    <w:rsid w:val="00D72BC6"/>
    <w:rsid w:val="00D733D7"/>
    <w:rsid w:val="00D73F54"/>
    <w:rsid w:val="00D747F8"/>
    <w:rsid w:val="00D75B5A"/>
    <w:rsid w:val="00D75D84"/>
    <w:rsid w:val="00D764FB"/>
    <w:rsid w:val="00D76BD4"/>
    <w:rsid w:val="00D80085"/>
    <w:rsid w:val="00D81707"/>
    <w:rsid w:val="00D829A1"/>
    <w:rsid w:val="00D8558A"/>
    <w:rsid w:val="00D87BDA"/>
    <w:rsid w:val="00D91E03"/>
    <w:rsid w:val="00D938A1"/>
    <w:rsid w:val="00D95574"/>
    <w:rsid w:val="00DA09BE"/>
    <w:rsid w:val="00DA15C4"/>
    <w:rsid w:val="00DA2AF5"/>
    <w:rsid w:val="00DA7036"/>
    <w:rsid w:val="00DB42F2"/>
    <w:rsid w:val="00DC026B"/>
    <w:rsid w:val="00DC0408"/>
    <w:rsid w:val="00DC09E0"/>
    <w:rsid w:val="00DC141C"/>
    <w:rsid w:val="00DC4747"/>
    <w:rsid w:val="00DC6A71"/>
    <w:rsid w:val="00DD2E0A"/>
    <w:rsid w:val="00DD4A82"/>
    <w:rsid w:val="00DD5400"/>
    <w:rsid w:val="00DD6C14"/>
    <w:rsid w:val="00DD7283"/>
    <w:rsid w:val="00DE2148"/>
    <w:rsid w:val="00DE4E13"/>
    <w:rsid w:val="00DE51BC"/>
    <w:rsid w:val="00DE6405"/>
    <w:rsid w:val="00DE6DD6"/>
    <w:rsid w:val="00DF293B"/>
    <w:rsid w:val="00DF6F40"/>
    <w:rsid w:val="00DF7E12"/>
    <w:rsid w:val="00E007EA"/>
    <w:rsid w:val="00E019F8"/>
    <w:rsid w:val="00E054CA"/>
    <w:rsid w:val="00E12532"/>
    <w:rsid w:val="00E130C3"/>
    <w:rsid w:val="00E1350C"/>
    <w:rsid w:val="00E1392D"/>
    <w:rsid w:val="00E17FCD"/>
    <w:rsid w:val="00E23500"/>
    <w:rsid w:val="00E24178"/>
    <w:rsid w:val="00E24AEE"/>
    <w:rsid w:val="00E25246"/>
    <w:rsid w:val="00E30886"/>
    <w:rsid w:val="00E309F3"/>
    <w:rsid w:val="00E352C6"/>
    <w:rsid w:val="00E365CB"/>
    <w:rsid w:val="00E4063D"/>
    <w:rsid w:val="00E4118C"/>
    <w:rsid w:val="00E44E40"/>
    <w:rsid w:val="00E457C5"/>
    <w:rsid w:val="00E45AF4"/>
    <w:rsid w:val="00E45D22"/>
    <w:rsid w:val="00E45FE2"/>
    <w:rsid w:val="00E4700B"/>
    <w:rsid w:val="00E52A8F"/>
    <w:rsid w:val="00E53B3A"/>
    <w:rsid w:val="00E57663"/>
    <w:rsid w:val="00E62101"/>
    <w:rsid w:val="00E66051"/>
    <w:rsid w:val="00E72D1B"/>
    <w:rsid w:val="00E7364E"/>
    <w:rsid w:val="00E74379"/>
    <w:rsid w:val="00E74BC9"/>
    <w:rsid w:val="00E74EB9"/>
    <w:rsid w:val="00E810A8"/>
    <w:rsid w:val="00E847F7"/>
    <w:rsid w:val="00E848FB"/>
    <w:rsid w:val="00E8569B"/>
    <w:rsid w:val="00E9297B"/>
    <w:rsid w:val="00E93B3B"/>
    <w:rsid w:val="00E93F1F"/>
    <w:rsid w:val="00E9799B"/>
    <w:rsid w:val="00E97F7E"/>
    <w:rsid w:val="00EA0DF3"/>
    <w:rsid w:val="00EA1A71"/>
    <w:rsid w:val="00EA1EC7"/>
    <w:rsid w:val="00EA415B"/>
    <w:rsid w:val="00EB291B"/>
    <w:rsid w:val="00EC0662"/>
    <w:rsid w:val="00EC0F7B"/>
    <w:rsid w:val="00EC2506"/>
    <w:rsid w:val="00EC5097"/>
    <w:rsid w:val="00ED105F"/>
    <w:rsid w:val="00ED2033"/>
    <w:rsid w:val="00EE162F"/>
    <w:rsid w:val="00EE490F"/>
    <w:rsid w:val="00EE65E4"/>
    <w:rsid w:val="00EF060A"/>
    <w:rsid w:val="00EF440D"/>
    <w:rsid w:val="00EF47D3"/>
    <w:rsid w:val="00EF4C52"/>
    <w:rsid w:val="00EF59F3"/>
    <w:rsid w:val="00EF7F1F"/>
    <w:rsid w:val="00F0198D"/>
    <w:rsid w:val="00F0224D"/>
    <w:rsid w:val="00F02474"/>
    <w:rsid w:val="00F03CC8"/>
    <w:rsid w:val="00F060B0"/>
    <w:rsid w:val="00F06909"/>
    <w:rsid w:val="00F07E2E"/>
    <w:rsid w:val="00F122D8"/>
    <w:rsid w:val="00F1294D"/>
    <w:rsid w:val="00F13E0B"/>
    <w:rsid w:val="00F17D94"/>
    <w:rsid w:val="00F17DAE"/>
    <w:rsid w:val="00F20D07"/>
    <w:rsid w:val="00F2444F"/>
    <w:rsid w:val="00F2476D"/>
    <w:rsid w:val="00F3069D"/>
    <w:rsid w:val="00F31BE6"/>
    <w:rsid w:val="00F31E9B"/>
    <w:rsid w:val="00F34933"/>
    <w:rsid w:val="00F35729"/>
    <w:rsid w:val="00F3756D"/>
    <w:rsid w:val="00F37980"/>
    <w:rsid w:val="00F429D4"/>
    <w:rsid w:val="00F44860"/>
    <w:rsid w:val="00F4772E"/>
    <w:rsid w:val="00F567F4"/>
    <w:rsid w:val="00F60FBF"/>
    <w:rsid w:val="00F61CD6"/>
    <w:rsid w:val="00F64464"/>
    <w:rsid w:val="00F66B77"/>
    <w:rsid w:val="00F66CF5"/>
    <w:rsid w:val="00F66DB0"/>
    <w:rsid w:val="00F726E2"/>
    <w:rsid w:val="00F72FCE"/>
    <w:rsid w:val="00F73939"/>
    <w:rsid w:val="00F73F27"/>
    <w:rsid w:val="00F77CE5"/>
    <w:rsid w:val="00F81F63"/>
    <w:rsid w:val="00F83E6D"/>
    <w:rsid w:val="00F84913"/>
    <w:rsid w:val="00F84D27"/>
    <w:rsid w:val="00F86A52"/>
    <w:rsid w:val="00F911EB"/>
    <w:rsid w:val="00F9143C"/>
    <w:rsid w:val="00F97C12"/>
    <w:rsid w:val="00FA439B"/>
    <w:rsid w:val="00FA4876"/>
    <w:rsid w:val="00FA7D86"/>
    <w:rsid w:val="00FB05C7"/>
    <w:rsid w:val="00FC053A"/>
    <w:rsid w:val="00FC0599"/>
    <w:rsid w:val="00FC2C83"/>
    <w:rsid w:val="00FC412E"/>
    <w:rsid w:val="00FC7040"/>
    <w:rsid w:val="00FD1D8F"/>
    <w:rsid w:val="00FD3006"/>
    <w:rsid w:val="00FD3155"/>
    <w:rsid w:val="00FD6DE8"/>
    <w:rsid w:val="00FE0806"/>
    <w:rsid w:val="00FE0DC5"/>
    <w:rsid w:val="00FE1980"/>
    <w:rsid w:val="00FE1E69"/>
    <w:rsid w:val="00FE2BD6"/>
    <w:rsid w:val="00FE39F5"/>
    <w:rsid w:val="00FF0D4F"/>
    <w:rsid w:val="00FF1A79"/>
    <w:rsid w:val="00FF2F40"/>
    <w:rsid w:val="00FF41E3"/>
    <w:rsid w:val="00FF4C04"/>
    <w:rsid w:val="00FF5F9D"/>
    <w:rsid w:val="00FF65F9"/>
    <w:rsid w:val="00FF761F"/>
    <w:rsid w:val="186CF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1A13"/>
  <w15:chartTrackingRefBased/>
  <w15:docId w15:val="{0539313C-87A4-4B99-BD40-D780B9CF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9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2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3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41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C81ECD-7F4B-4688-B294-CD84D0922F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D24B9C-7886-4F0A-8BE4-8C5C3AEC4E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BE7017-BA6F-4C34-904C-7B42B1275D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10</Words>
  <Characters>7472</Characters>
  <Application>Microsoft Office Word</Application>
  <DocSecurity>0</DocSecurity>
  <Lines>62</Lines>
  <Paragraphs>17</Paragraphs>
  <ScaleCrop>false</ScaleCrop>
  <Company/>
  <LinksUpToDate>false</LinksUpToDate>
  <CharactersWithSpaces>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lk</dc:creator>
  <cp:keywords/>
  <dc:description/>
  <cp:lastModifiedBy>Emma Kalk</cp:lastModifiedBy>
  <cp:revision>4</cp:revision>
  <dcterms:created xsi:type="dcterms:W3CDTF">2024-03-18T11:44:00Z</dcterms:created>
  <dcterms:modified xsi:type="dcterms:W3CDTF">2024-03-2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2-21T12:53:3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2bcbaef2-55f0-4737-8b59-86e0aef6c8d4</vt:lpwstr>
  </property>
  <property fmtid="{D5CDD505-2E9C-101B-9397-08002B2CF9AE}" pid="8" name="MSIP_Label_8af03ff0-41c5-4c41-b55e-fabb8fae94be_ContentBits">
    <vt:lpwstr>0</vt:lpwstr>
  </property>
</Properties>
</file>